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900CC" w14:textId="20E5DF27" w:rsidR="00E368E2" w:rsidRPr="00233CDE" w:rsidRDefault="00161D52" w:rsidP="00161D52">
      <w:pPr>
        <w:spacing w:after="0" w:line="240" w:lineRule="auto"/>
        <w:jc w:val="both"/>
        <w:rPr>
          <w:rFonts w:eastAsia="MS Mincho" w:cs="Times New Roman"/>
          <w:szCs w:val="24"/>
          <w:lang w:val="en-US"/>
        </w:rPr>
      </w:pPr>
      <w:r w:rsidRPr="00233CDE">
        <w:rPr>
          <w:rFonts w:eastAsia="MS Mincho" w:cs="Times New Roman"/>
          <w:szCs w:val="24"/>
          <w:lang w:val="en-US"/>
        </w:rPr>
        <w:t>O</w:t>
      </w:r>
      <w:r w:rsidR="00E368E2" w:rsidRPr="00233CDE">
        <w:rPr>
          <w:rFonts w:eastAsia="MS Mincho" w:cs="Times New Roman"/>
          <w:szCs w:val="24"/>
          <w:lang w:val="en-US"/>
        </w:rPr>
        <w:t xml:space="preserve">utcomes and how they </w:t>
      </w:r>
      <w:r w:rsidRPr="00233CDE">
        <w:rPr>
          <w:rFonts w:eastAsia="MS Mincho" w:cs="Times New Roman"/>
          <w:szCs w:val="24"/>
          <w:lang w:val="en-US"/>
        </w:rPr>
        <w:t>were</w:t>
      </w:r>
      <w:r w:rsidR="00E368E2" w:rsidRPr="00233CDE">
        <w:rPr>
          <w:rFonts w:eastAsia="MS Mincho" w:cs="Times New Roman"/>
          <w:szCs w:val="24"/>
          <w:lang w:val="en-US"/>
        </w:rPr>
        <w:t xml:space="preserve"> reported in </w:t>
      </w:r>
      <w:r w:rsidR="00AE6BF2">
        <w:rPr>
          <w:rFonts w:eastAsia="MS Mincho" w:cs="Times New Roman"/>
          <w:szCs w:val="24"/>
          <w:lang w:val="en-US"/>
        </w:rPr>
        <w:t xml:space="preserve">the included </w:t>
      </w:r>
      <w:bookmarkStart w:id="0" w:name="_GoBack"/>
      <w:bookmarkEnd w:id="0"/>
      <w:r w:rsidR="00E368E2" w:rsidRPr="00233CDE">
        <w:rPr>
          <w:rFonts w:eastAsia="MS Mincho" w:cs="Times New Roman"/>
          <w:szCs w:val="24"/>
          <w:lang w:val="en-US"/>
        </w:rPr>
        <w:t>studies</w:t>
      </w:r>
      <w:r w:rsidR="00AE6BF2">
        <w:rPr>
          <w:rFonts w:eastAsia="MS Mincho" w:cs="Times New Roman"/>
          <w:szCs w:val="24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7"/>
        <w:gridCol w:w="4987"/>
        <w:gridCol w:w="2256"/>
      </w:tblGrid>
      <w:tr w:rsidR="00E368E2" w:rsidRPr="00233CDE" w14:paraId="5D702A8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BF075F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Clusters of outcomes</w:t>
            </w:r>
          </w:p>
        </w:tc>
        <w:tc>
          <w:tcPr>
            <w:tcW w:w="4987" w:type="dxa"/>
            <w:noWrap/>
            <w:hideMark/>
          </w:tcPr>
          <w:p w14:paraId="02EB49A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Outcomes</w:t>
            </w:r>
          </w:p>
        </w:tc>
        <w:tc>
          <w:tcPr>
            <w:tcW w:w="2256" w:type="dxa"/>
            <w:noWrap/>
            <w:hideMark/>
          </w:tcPr>
          <w:p w14:paraId="1774230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References</w:t>
            </w:r>
          </w:p>
        </w:tc>
      </w:tr>
      <w:tr w:rsidR="00E368E2" w:rsidRPr="00233CDE" w14:paraId="0931B74A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31C078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Steps</w:t>
            </w:r>
          </w:p>
        </w:tc>
        <w:tc>
          <w:tcPr>
            <w:tcW w:w="4987" w:type="dxa"/>
            <w:noWrap/>
            <w:hideMark/>
          </w:tcPr>
          <w:p w14:paraId="5559D6B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teps (counts per day)</w:t>
            </w:r>
          </w:p>
        </w:tc>
        <w:tc>
          <w:tcPr>
            <w:tcW w:w="2256" w:type="dxa"/>
            <w:noWrap/>
            <w:hideMark/>
          </w:tcPr>
          <w:p w14:paraId="728F941B" w14:textId="0FBFF110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YnV0b3JzPjxhdXRoLWFkZHJlc3M+RGVwYXJ0bWVudCBvZiBQZXJzb25hbGl0eSwgRXZhbHVhdGlv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TE4XTwvRGlzcGxheVRleHQ+PHJlY29y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YnV0b3JzPjxhdXRoLWFkZHJlc3M+RGVwYXJ0bWVudCBvZiBQZXJzb25hbGl0eSwgRXZhbHVhdGlv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-1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E8706A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3513F8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EFE762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teps (counts per week)</w:t>
            </w:r>
          </w:p>
        </w:tc>
        <w:tc>
          <w:tcPr>
            <w:tcW w:w="2256" w:type="dxa"/>
            <w:noWrap/>
            <w:hideMark/>
          </w:tcPr>
          <w:p w14:paraId="3308AAA3" w14:textId="2F9ECA90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csIDE5LTIyXTwvRGlzcGxheVRleHQ+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csIDE5LTIyXTwvRGlzcGxheVRleHQ+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7, 19-2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2693D1A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D1733E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E2EC28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eeting ≥10 000 steps target (per day)</w:t>
            </w:r>
          </w:p>
        </w:tc>
        <w:tc>
          <w:tcPr>
            <w:tcW w:w="2256" w:type="dxa"/>
            <w:noWrap/>
            <w:hideMark/>
          </w:tcPr>
          <w:p w14:paraId="32E91221" w14:textId="5EEC0C6C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LCAyM108L0Rpc3BsYXlUZXh0Pjxy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LCAyM108L0Rpc3BsYXlUZXh0Pjxy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, 2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3060D0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A59E25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54DF46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Healthy activity level of ≥ 8000 steps (per day)</w:t>
            </w:r>
          </w:p>
        </w:tc>
        <w:tc>
          <w:tcPr>
            <w:tcW w:w="2256" w:type="dxa"/>
            <w:noWrap/>
            <w:hideMark/>
          </w:tcPr>
          <w:p w14:paraId="0AA625D5" w14:textId="769B896A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YXR6PC9BdXRob3I+PFllYXI+MjAxODwvWWVhcj48UmVj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LYXR6PC9BdXRob3I+PFllYXI+MjAxODwvWWVhcj48UmVj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DA86579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A2DDB2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C3CF6F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eeting ≥70,000 steps target (per week)</w:t>
            </w:r>
          </w:p>
        </w:tc>
        <w:tc>
          <w:tcPr>
            <w:tcW w:w="2256" w:type="dxa"/>
            <w:noWrap/>
            <w:hideMark/>
          </w:tcPr>
          <w:p w14:paraId="19DBBB2D" w14:textId="727A197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108L0Rpc3BsYXlUZXh0Pjxy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108L0Rpc3BsYXlUZXh0Pjxy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C9468FC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049884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MVPA</w:t>
            </w:r>
          </w:p>
        </w:tc>
        <w:tc>
          <w:tcPr>
            <w:tcW w:w="4987" w:type="dxa"/>
            <w:noWrap/>
            <w:hideMark/>
          </w:tcPr>
          <w:p w14:paraId="7FFEFEC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VPA (min/day)</w:t>
            </w:r>
          </w:p>
        </w:tc>
        <w:tc>
          <w:tcPr>
            <w:tcW w:w="2256" w:type="dxa"/>
            <w:noWrap/>
            <w:hideMark/>
          </w:tcPr>
          <w:p w14:paraId="7480644A" w14:textId="3EF4813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xNiwgMTgsIDI0LTI3XTwvRGlzcGxh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xNiwgMTgsIDI0LTI3XTwvRGlzcGxh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, 16, 18, 24-2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250C19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48C805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D252A2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VPA (min/week)</w:t>
            </w:r>
          </w:p>
        </w:tc>
        <w:tc>
          <w:tcPr>
            <w:tcW w:w="2256" w:type="dxa"/>
            <w:noWrap/>
            <w:hideMark/>
          </w:tcPr>
          <w:p w14:paraId="15CF071E" w14:textId="0A89B2F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MsIDcsIDE5LCAyOCwgMjldPC9E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MsIDcsIDE5LCAyOCwgMjldPC9E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, 3, 7, 19, 28, 2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F9FA6B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F1ED64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D10472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Vigorous PA (min/week)</w:t>
            </w:r>
          </w:p>
        </w:tc>
        <w:tc>
          <w:tcPr>
            <w:tcW w:w="2256" w:type="dxa"/>
            <w:noWrap/>
            <w:hideMark/>
          </w:tcPr>
          <w:p w14:paraId="048579D6" w14:textId="58387A4D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YsIDcsIDksIDE5XTwvRGlzcGxh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YsIDcsIDksIDE5XTwvRGlzcGxh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, 6, 7, 9, 1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D50025A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ACC69A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EFD8F4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oderate PA (min/week)</w:t>
            </w:r>
          </w:p>
        </w:tc>
        <w:tc>
          <w:tcPr>
            <w:tcW w:w="2256" w:type="dxa"/>
            <w:noWrap/>
            <w:hideMark/>
          </w:tcPr>
          <w:p w14:paraId="306E2A0D" w14:textId="7C05D9C2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YsIDksIDE5XTwvRGlzcGxheVRl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YsIDksIDE5XTwvRGlzcGxheVRl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, 6, 9, 1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623011E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176F11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B0ADFC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eeting ≥150 min of moderate PA (per week)</w:t>
            </w:r>
          </w:p>
        </w:tc>
        <w:tc>
          <w:tcPr>
            <w:tcW w:w="2256" w:type="dxa"/>
            <w:noWrap/>
            <w:hideMark/>
          </w:tcPr>
          <w:p w14:paraId="4B36F35D" w14:textId="51AB8BD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csIDE0LCAyMF08L0Rpc3BsYXlUZXh0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csIDE0LCAyMF08L0Rpc3BsYXlUZXh0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7, 14, 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6971C04" w14:textId="77777777" w:rsidTr="007F1729">
        <w:trPr>
          <w:trHeight w:val="288"/>
        </w:trPr>
        <w:tc>
          <w:tcPr>
            <w:tcW w:w="1387" w:type="dxa"/>
            <w:noWrap/>
          </w:tcPr>
          <w:p w14:paraId="57EE969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77131B2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VPA in bouts (min/week)</w:t>
            </w:r>
          </w:p>
        </w:tc>
        <w:tc>
          <w:tcPr>
            <w:tcW w:w="2256" w:type="dxa"/>
            <w:noWrap/>
          </w:tcPr>
          <w:p w14:paraId="3304B4C1" w14:textId="39A7199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YWRtdXMtQmVydHJhbTwvQXV0aG9yPjxZZWFyPjIwMTk8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YWRtdXMtQmVydHJhbTwvQXV0aG9yPjxZZWFyPjIwMTk8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, 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B452023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E1A9F5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E60B1C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oderate PA (min/day)</w:t>
            </w:r>
          </w:p>
        </w:tc>
        <w:tc>
          <w:tcPr>
            <w:tcW w:w="2256" w:type="dxa"/>
            <w:noWrap/>
            <w:hideMark/>
          </w:tcPr>
          <w:p w14:paraId="3E9167BA" w14:textId="40E460D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LCAxOF08L0Rpc3BsYXlUZXh0Pjxy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LCAxOF08L0Rpc3BsYXlUZXh0Pjxy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6, 1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383BD48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5EEC93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4A9149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VPA (in bouts per day) ≥3 METS</w:t>
            </w:r>
          </w:p>
        </w:tc>
        <w:tc>
          <w:tcPr>
            <w:tcW w:w="2256" w:type="dxa"/>
            <w:noWrap/>
            <w:hideMark/>
          </w:tcPr>
          <w:p w14:paraId="2588FDF7" w14:textId="3D6AE74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MaTwvQXV0aG9yPjxZZWFyPjIwMTc8L1llYXI+PFJlY051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MaTwvQXV0aG9yPjxZZWFyPjIwMTc8L1llYXI+PFJlY051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1, 3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925D824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00130B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8B7F51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VPA (in bouts per day) ≥4 METS</w:t>
            </w:r>
          </w:p>
        </w:tc>
        <w:tc>
          <w:tcPr>
            <w:tcW w:w="2256" w:type="dxa"/>
            <w:noWrap/>
            <w:hideMark/>
          </w:tcPr>
          <w:p w14:paraId="14415350" w14:textId="33604FA2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MaTwvQXV0aG9yPjxZZWFyPjIwMTc8L1llYXI+PFJlY051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MaTwvQXV0aG9yPjxZZWFyPjIwMTc8L1llYXI+PFJlY051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1, 3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D38875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BE199C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8D4F95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Vigorous PA (min/day)</w:t>
            </w:r>
          </w:p>
        </w:tc>
        <w:tc>
          <w:tcPr>
            <w:tcW w:w="2256" w:type="dxa"/>
            <w:noWrap/>
            <w:hideMark/>
          </w:tcPr>
          <w:p w14:paraId="6D6EC2EA" w14:textId="3B708D5C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LCAxOF08L0Rpc3BsYXlUZXh0Pjxy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LCAxOF08L0Rpc3BsYXlUZXh0Pjxy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6, 1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7E140C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CABEF1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B0015D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eeting ≥ 30 min of MVPA (per day)</w:t>
            </w:r>
          </w:p>
        </w:tc>
        <w:tc>
          <w:tcPr>
            <w:tcW w:w="2256" w:type="dxa"/>
            <w:noWrap/>
            <w:hideMark/>
          </w:tcPr>
          <w:p w14:paraId="0D524301" w14:textId="3BD80F2F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C06E0D1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77FBE3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AB1BB6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eeting 150 min/week (No.)</w:t>
            </w:r>
          </w:p>
        </w:tc>
        <w:tc>
          <w:tcPr>
            <w:tcW w:w="2256" w:type="dxa"/>
            <w:noWrap/>
            <w:hideMark/>
          </w:tcPr>
          <w:p w14:paraId="1F6EE2FE" w14:textId="7760C729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ODwvWWVhcj48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ODwvWWVhcj48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B308078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EEBBB1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4765E3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oderate Activity (hour/day)</w:t>
            </w:r>
          </w:p>
        </w:tc>
        <w:tc>
          <w:tcPr>
            <w:tcW w:w="2256" w:type="dxa"/>
            <w:noWrap/>
            <w:hideMark/>
          </w:tcPr>
          <w:p w14:paraId="6C094888" w14:textId="04FA5439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Shoemaker&lt;/Author&gt;&lt;Year&gt;2016&lt;/Year&gt;&lt;RecNum&gt;52290&lt;/RecNum&gt;&lt;DisplayText&gt;[31]&lt;/DisplayText&gt;&lt;record&gt;&lt;rec-number&gt;52290&lt;/rec-number&gt;&lt;foreign-keys&gt;&lt;key app="EN" db-id="drrvzpfd7swwvaetssqvrx9zrf9vvp09erf5" timestamp="1563820248"&gt;52290&lt;/key&gt;&lt;key app="ENWeb" db-id=""&gt;0&lt;/key&gt;&lt;/foreign-keys&gt;&lt;ref-type name="Journal Article"&gt;17&lt;/ref-type&gt;&lt;contributors&gt;&lt;authors&gt;&lt;author&gt;Shoemaker, Michael J.&lt;/author&gt;&lt;author&gt;Oberholtzer, Nicole L.&lt;/author&gt;&lt;author&gt;Jongekrijg, Lance E.&lt;/author&gt;&lt;author&gt;Bowen, Travis E.&lt;/author&gt;&lt;author&gt;Cartwright, Kelly&lt;/author&gt;&lt;author&gt;Hanson, Kim&lt;/author&gt;&lt;author&gt;Serba, Deb&lt;/author&gt;&lt;author&gt;Dickinson, Michael G.&lt;/author&gt;&lt;author&gt;Kowalk, Amy&lt;/author&gt;&lt;/authors&gt;&lt;/contributors&gt;&lt;titles&gt;&lt;title&gt;Exercise- and Psychosocial-Based Interventions to Improve Daily Activity in Heart Failure: A Pilot Study&lt;/title&gt;&lt;secondary-title&gt;Home Health Care Management &amp;amp; Practice&lt;/secondary-title&gt;&lt;/titles&gt;&lt;periodical&gt;&lt;full-title&gt;Home Health Care Management &amp;amp; Practice&lt;/full-title&gt;&lt;/periodical&gt;&lt;pages&gt;111-120&lt;/pages&gt;&lt;volume&gt;29&lt;/volume&gt;&lt;number&gt;2&lt;/number&gt;&lt;dates&gt;&lt;year&gt;2016&lt;/year&gt;&lt;pub-dates&gt;&lt;date&gt;2017/05/01&lt;/date&gt;&lt;/pub-dates&gt;&lt;/dates&gt;&lt;publisher&gt;SAGE Publications Inc&lt;/publisher&gt;&lt;isbn&gt;1084-8223&lt;/isbn&gt;&lt;urls&gt;&lt;related-urls&gt;&lt;url&gt;&lt;style face="underline" font="default" size="100%"&gt;https://doi.org/10.1177/1084822316683660&lt;/style&gt;&lt;/url&gt;&lt;/related-urls&gt;&lt;/urls&gt;&lt;electronic-resource-num&gt;10.1177/1084822316683660&lt;/electronic-resource-num&gt;&lt;access-date&gt;2019/07/22&lt;/access-date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678183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EBD473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E612D9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oderate-High activity (min/day)</w:t>
            </w:r>
          </w:p>
        </w:tc>
        <w:tc>
          <w:tcPr>
            <w:tcW w:w="2256" w:type="dxa"/>
            <w:noWrap/>
            <w:hideMark/>
          </w:tcPr>
          <w:p w14:paraId="011DFCCE" w14:textId="147FDF8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A58160B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846DF3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1EDF42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Moderate-High activity (min/week) </w:t>
            </w:r>
          </w:p>
        </w:tc>
        <w:tc>
          <w:tcPr>
            <w:tcW w:w="2256" w:type="dxa"/>
            <w:noWrap/>
            <w:hideMark/>
          </w:tcPr>
          <w:p w14:paraId="30BC7EC5" w14:textId="1FCCA7A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B8B3A0A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05292F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ADCE7F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oderate-low activity (min/day)</w:t>
            </w:r>
          </w:p>
        </w:tc>
        <w:tc>
          <w:tcPr>
            <w:tcW w:w="2256" w:type="dxa"/>
            <w:noWrap/>
            <w:hideMark/>
          </w:tcPr>
          <w:p w14:paraId="37BAFD11" w14:textId="0AB0067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C6EDDA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73E425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A83B9A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oderate-low activity (min/week)</w:t>
            </w:r>
          </w:p>
        </w:tc>
        <w:tc>
          <w:tcPr>
            <w:tcW w:w="2256" w:type="dxa"/>
            <w:noWrap/>
            <w:hideMark/>
          </w:tcPr>
          <w:p w14:paraId="6A752DE7" w14:textId="3A8F58D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A1B7E8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439DDE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B02D46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VPA (10 –min bouts/day)</w:t>
            </w:r>
          </w:p>
        </w:tc>
        <w:tc>
          <w:tcPr>
            <w:tcW w:w="2256" w:type="dxa"/>
            <w:noWrap/>
            <w:hideMark/>
          </w:tcPr>
          <w:p w14:paraId="269AC244" w14:textId="60C254BD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NjwvWWVhcj48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NjwvWWVhcj48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FBC23A8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BD2A48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AFE25C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Vigorous activity (hour/day)</w:t>
            </w:r>
          </w:p>
        </w:tc>
        <w:tc>
          <w:tcPr>
            <w:tcW w:w="2256" w:type="dxa"/>
            <w:noWrap/>
            <w:hideMark/>
          </w:tcPr>
          <w:p w14:paraId="12FB5A19" w14:textId="7A69AEF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Shoemaker&lt;/Author&gt;&lt;Year&gt;2016&lt;/Year&gt;&lt;RecNum&gt;52290&lt;/RecNum&gt;&lt;DisplayText&gt;[31]&lt;/DisplayText&gt;&lt;record&gt;&lt;rec-number&gt;52290&lt;/rec-number&gt;&lt;foreign-keys&gt;&lt;key app="EN" db-id="drrvzpfd7swwvaetssqvrx9zrf9vvp09erf5" timestamp="1563820248"&gt;52290&lt;/key&gt;&lt;key app="ENWeb" db-id=""&gt;0&lt;/key&gt;&lt;/foreign-keys&gt;&lt;ref-type name="Journal Article"&gt;17&lt;/ref-type&gt;&lt;contributors&gt;&lt;authors&gt;&lt;author&gt;Shoemaker, Michael J.&lt;/author&gt;&lt;author&gt;Oberholtzer, Nicole L.&lt;/author&gt;&lt;author&gt;Jongekrijg, Lance E.&lt;/author&gt;&lt;author&gt;Bowen, Travis E.&lt;/author&gt;&lt;author&gt;Cartwright, Kelly&lt;/author&gt;&lt;author&gt;Hanson, Kim&lt;/author&gt;&lt;author&gt;Serba, Deb&lt;/author&gt;&lt;author&gt;Dickinson, Michael G.&lt;/author&gt;&lt;author&gt;Kowalk, Amy&lt;/author&gt;&lt;/authors&gt;&lt;/contributors&gt;&lt;titles&gt;&lt;title&gt;Exercise- and Psychosocial-Based Interventions to Improve Daily Activity in Heart Failure: A Pilot Study&lt;/title&gt;&lt;secondary-title&gt;Home Health Care Management &amp;amp; Practice&lt;/secondary-title&gt;&lt;/titles&gt;&lt;periodical&gt;&lt;full-title&gt;Home Health Care Management &amp;amp; Practice&lt;/full-title&gt;&lt;/periodical&gt;&lt;pages&gt;111-120&lt;/pages&gt;&lt;volume&gt;29&lt;/volume&gt;&lt;number&gt;2&lt;/number&gt;&lt;dates&gt;&lt;year&gt;2016&lt;/year&gt;&lt;pub-dates&gt;&lt;date&gt;2017/05/01&lt;/date&gt;&lt;/pub-dates&gt;&lt;/dates&gt;&lt;publisher&gt;SAGE Publications Inc&lt;/publisher&gt;&lt;isbn&gt;1084-8223&lt;/isbn&gt;&lt;urls&gt;&lt;related-urls&gt;&lt;url&gt;&lt;style face="underline" font="default" size="100%"&gt;https://doi.org/10.1177/1084822316683660&lt;/style&gt;&lt;/url&gt;&lt;/related-urls&gt;&lt;/urls&gt;&lt;electronic-resource-num&gt;10.1177/1084822316683660&lt;/electronic-resource-num&gt;&lt;access-date&gt;2019/07/22&lt;/access-date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D7C77E3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FB0D52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LPA</w:t>
            </w:r>
          </w:p>
        </w:tc>
        <w:tc>
          <w:tcPr>
            <w:tcW w:w="4987" w:type="dxa"/>
            <w:noWrap/>
            <w:hideMark/>
          </w:tcPr>
          <w:p w14:paraId="3DEEDD7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Light PA (min/week)</w:t>
            </w:r>
          </w:p>
        </w:tc>
        <w:tc>
          <w:tcPr>
            <w:tcW w:w="2256" w:type="dxa"/>
            <w:noWrap/>
            <w:hideMark/>
          </w:tcPr>
          <w:p w14:paraId="0FB2E80A" w14:textId="0C3CED9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csIDksIDE5XTwvRGlzcGxheVRl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IsIDcsIDksIDE5XTwvRGlzcGxheVRl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, 7, 9, 1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CF8E7B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B10186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385189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Light activity (hour/day)</w:t>
            </w:r>
          </w:p>
        </w:tc>
        <w:tc>
          <w:tcPr>
            <w:tcW w:w="2256" w:type="dxa"/>
            <w:noWrap/>
            <w:hideMark/>
          </w:tcPr>
          <w:p w14:paraId="240C0A6E" w14:textId="37B5A2D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Shoemaker&lt;/Author&gt;&lt;Year&gt;2016&lt;/Year&gt;&lt;RecNum&gt;52290&lt;/RecNum&gt;&lt;DisplayText&gt;[31]&lt;/DisplayText&gt;&lt;record&gt;&lt;rec-number&gt;52290&lt;/rec-number&gt;&lt;foreign-keys&gt;&lt;key app="EN" db-id="drrvzpfd7swwvaetssqvrx9zrf9vvp09erf5" timestamp="1563820248"&gt;52290&lt;/key&gt;&lt;key app="ENWeb" db-id=""&gt;0&lt;/key&gt;&lt;/foreign-keys&gt;&lt;ref-type name="Journal Article"&gt;17&lt;/ref-type&gt;&lt;contributors&gt;&lt;authors&gt;&lt;author&gt;Shoemaker, Michael J.&lt;/author&gt;&lt;author&gt;Oberholtzer, Nicole L.&lt;/author&gt;&lt;author&gt;Jongekrijg, Lance E.&lt;/author&gt;&lt;author&gt;Bowen, Travis E.&lt;/author&gt;&lt;author&gt;Cartwright, Kelly&lt;/author&gt;&lt;author&gt;Hanson, Kim&lt;/author&gt;&lt;author&gt;Serba, Deb&lt;/author&gt;&lt;author&gt;Dickinson, Michael G.&lt;/author&gt;&lt;author&gt;Kowalk, Amy&lt;/author&gt;&lt;/authors&gt;&lt;/contributors&gt;&lt;titles&gt;&lt;title&gt;Exercise- and Psychosocial-Based Interventions to Improve Daily Activity in Heart Failure: A Pilot Study&lt;/title&gt;&lt;secondary-title&gt;Home Health Care Management &amp;amp; Practice&lt;/secondary-title&gt;&lt;/titles&gt;&lt;periodical&gt;&lt;full-title&gt;Home Health Care Management &amp;amp; Practice&lt;/full-title&gt;&lt;/periodical&gt;&lt;pages&gt;111-120&lt;/pages&gt;&lt;volume&gt;29&lt;/volume&gt;&lt;number&gt;2&lt;/number&gt;&lt;dates&gt;&lt;year&gt;2016&lt;/year&gt;&lt;pub-dates&gt;&lt;date&gt;2017/05/01&lt;/date&gt;&lt;/pub-dates&gt;&lt;/dates&gt;&lt;publisher&gt;SAGE Publications Inc&lt;/publisher&gt;&lt;isbn&gt;1084-8223&lt;/isbn&gt;&lt;urls&gt;&lt;related-urls&gt;&lt;url&gt;&lt;style face="underline" font="default" size="100%"&gt;https://doi.org/10.1177/1084822316683660&lt;/style&gt;&lt;/url&gt;&lt;/related-urls&gt;&lt;/urls&gt;&lt;electronic-resource-num&gt;10.1177/1084822316683660&lt;/electronic-resource-num&gt;&lt;access-date&gt;2019/07/22&lt;/access-date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89E817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3DD40F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A11876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Light PA (min/day)</w:t>
            </w:r>
          </w:p>
        </w:tc>
        <w:tc>
          <w:tcPr>
            <w:tcW w:w="2256" w:type="dxa"/>
            <w:noWrap/>
            <w:hideMark/>
          </w:tcPr>
          <w:p w14:paraId="5D84BEF4" w14:textId="64E0132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E6E98F4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3DA730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E7A91A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Low Activity (min/day) </w:t>
            </w:r>
          </w:p>
        </w:tc>
        <w:tc>
          <w:tcPr>
            <w:tcW w:w="2256" w:type="dxa"/>
            <w:noWrap/>
            <w:hideMark/>
          </w:tcPr>
          <w:p w14:paraId="6F31A407" w14:textId="0B04AC0A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CA7357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3EE9E9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446A11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Low Activity (min/week)  </w:t>
            </w:r>
          </w:p>
        </w:tc>
        <w:tc>
          <w:tcPr>
            <w:tcW w:w="2256" w:type="dxa"/>
            <w:noWrap/>
            <w:hideMark/>
          </w:tcPr>
          <w:p w14:paraId="249E6C23" w14:textId="4621AE8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03EC064" w14:textId="77777777" w:rsidTr="007F1729">
        <w:trPr>
          <w:trHeight w:val="288"/>
        </w:trPr>
        <w:tc>
          <w:tcPr>
            <w:tcW w:w="1387" w:type="dxa"/>
            <w:noWrap/>
          </w:tcPr>
          <w:p w14:paraId="65BAB2E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466F1DD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ild PA (min/week)</w:t>
            </w:r>
          </w:p>
        </w:tc>
        <w:tc>
          <w:tcPr>
            <w:tcW w:w="2256" w:type="dxa"/>
            <w:noWrap/>
          </w:tcPr>
          <w:p w14:paraId="2FD7AE19" w14:textId="3AC8545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FaXNlbmJlcmc8L0F1dGhvcj48WWVhcj4yMDE3PC9ZZWFy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FaXNlbmJlcmc8L0F1dGhvcj48WWVhcj4yMDE3PC9ZZWFy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8A06FF1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2675E8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Sedentary Behavior</w:t>
            </w:r>
          </w:p>
        </w:tc>
        <w:tc>
          <w:tcPr>
            <w:tcW w:w="4987" w:type="dxa"/>
            <w:noWrap/>
            <w:hideMark/>
          </w:tcPr>
          <w:p w14:paraId="52A1016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edentary behavior (min/day)</w:t>
            </w:r>
          </w:p>
        </w:tc>
        <w:tc>
          <w:tcPr>
            <w:tcW w:w="2256" w:type="dxa"/>
            <w:noWrap/>
            <w:hideMark/>
          </w:tcPr>
          <w:p w14:paraId="05BEED40" w14:textId="6730BAFD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xOCwgMjQsIDI3XTwvRGlzcGxheVRl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xOCwgMjQsIDI3XTwvRGlzcGxheVRl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, 18, 24, 2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00EB0B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DF3332A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5FE981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edentary behavior (%/day)</w:t>
            </w:r>
          </w:p>
        </w:tc>
        <w:tc>
          <w:tcPr>
            <w:tcW w:w="2256" w:type="dxa"/>
            <w:noWrap/>
            <w:hideMark/>
          </w:tcPr>
          <w:p w14:paraId="531D8F48" w14:textId="76A9F0E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zMl08L0Rpc3BsYXlUZXh0PjxyZWNv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zMl08L0Rpc3BsYXlUZXh0PjxyZWNv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, 3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3DEBD7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E9D79F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A5C3E9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Sedentary behavior (bouts in min)</w:t>
            </w:r>
          </w:p>
        </w:tc>
        <w:tc>
          <w:tcPr>
            <w:tcW w:w="2256" w:type="dxa"/>
            <w:noWrap/>
            <w:hideMark/>
          </w:tcPr>
          <w:p w14:paraId="7FD9DC20" w14:textId="212B775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MaTwvQXV0aG9yPjxZZWFyPjIwMTc8L1llYXI+PFJlY051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MaTwvQXV0aG9yPjxZZWFyPjIwMTc8L1llYXI+PFJlY051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1, 3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15C279A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316A82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73D2BD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edentary activity (%)</w:t>
            </w:r>
          </w:p>
        </w:tc>
        <w:tc>
          <w:tcPr>
            <w:tcW w:w="2256" w:type="dxa"/>
            <w:noWrap/>
            <w:hideMark/>
          </w:tcPr>
          <w:p w14:paraId="10C8C5E2" w14:textId="1EE2260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Shoemaker&lt;/Author&gt;&lt;Year&gt;2016&lt;/Year&gt;&lt;RecNum&gt;52290&lt;/RecNum&gt;&lt;DisplayText&gt;[31]&lt;/DisplayText&gt;&lt;record&gt;&lt;rec-number&gt;52290&lt;/rec-number&gt;&lt;foreign-keys&gt;&lt;key app="EN" db-id="drrvzpfd7swwvaetssqvrx9zrf9vvp09erf5" timestamp="1563820248"&gt;52290&lt;/key&gt;&lt;key app="ENWeb" db-id=""&gt;0&lt;/key&gt;&lt;/foreign-keys&gt;&lt;ref-type name="Journal Article"&gt;17&lt;/ref-type&gt;&lt;contributors&gt;&lt;authors&gt;&lt;author&gt;Shoemaker, Michael J.&lt;/author&gt;&lt;author&gt;Oberholtzer, Nicole L.&lt;/author&gt;&lt;author&gt;Jongekrijg, Lance E.&lt;/author&gt;&lt;author&gt;Bowen, Travis E.&lt;/author&gt;&lt;author&gt;Cartwright, Kelly&lt;/author&gt;&lt;author&gt;Hanson, Kim&lt;/author&gt;&lt;author&gt;Serba, Deb&lt;/author&gt;&lt;author&gt;Dickinson, Michael G.&lt;/author&gt;&lt;author&gt;Kowalk, Amy&lt;/author&gt;&lt;/authors&gt;&lt;/contributors&gt;&lt;titles&gt;&lt;title&gt;Exercise- and Psychosocial-Based Interventions to Improve Daily Activity in Heart Failure: A Pilot Study&lt;/title&gt;&lt;secondary-title&gt;Home Health Care Management &amp;amp; Practice&lt;/secondary-title&gt;&lt;/titles&gt;&lt;periodical&gt;&lt;full-title&gt;Home Health Care Management &amp;amp; Practice&lt;/full-title&gt;&lt;/periodical&gt;&lt;pages&gt;111-120&lt;/pages&gt;&lt;volume&gt;29&lt;/volume&gt;&lt;number&gt;2&lt;/number&gt;&lt;dates&gt;&lt;year&gt;2016&lt;/year&gt;&lt;pub-dates&gt;&lt;date&gt;2017/05/01&lt;/date&gt;&lt;/pub-dates&gt;&lt;/dates&gt;&lt;publisher&gt;SAGE Publications Inc&lt;/publisher&gt;&lt;isbn&gt;1084-8223&lt;/isbn&gt;&lt;urls&gt;&lt;related-urls&gt;&lt;url&gt;&lt;style face="underline" font="default" size="100%"&gt;https://doi.org/10.1177/1084822316683660&lt;/style&gt;&lt;/url&gt;&lt;/related-urls&gt;&lt;/urls&gt;&lt;electronic-resource-num&gt;10.1177/1084822316683660&lt;/electronic-resource-num&gt;&lt;access-date&gt;2019/07/22&lt;/access-date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8C63F7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767F0C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98CADC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Sedentary activity (&lt; 5000 steps per day)</w:t>
            </w:r>
          </w:p>
        </w:tc>
        <w:tc>
          <w:tcPr>
            <w:tcW w:w="2256" w:type="dxa"/>
            <w:noWrap/>
            <w:hideMark/>
          </w:tcPr>
          <w:p w14:paraId="24F2918B" w14:textId="3A95718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YXR6PC9BdXRob3I+PFllYXI+MjAxODwvWWVhcj48UmVj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LYXR6PC9BdXRob3I+PFllYXI+MjAxODwvWWVhcj48UmVj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D0B84A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87D740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FD8E21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edentary time (min/week)</w:t>
            </w:r>
          </w:p>
        </w:tc>
        <w:tc>
          <w:tcPr>
            <w:tcW w:w="2256" w:type="dxa"/>
            <w:noWrap/>
            <w:hideMark/>
          </w:tcPr>
          <w:p w14:paraId="7E65A8D9" w14:textId="3BFC06C2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108L0Rpc3BsYXlUZXh0Pjxy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108L0Rpc3BsYXlUZXh0Pjxy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70F28EC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DEC728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2F17A0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itting (min/day)</w:t>
            </w:r>
          </w:p>
        </w:tc>
        <w:tc>
          <w:tcPr>
            <w:tcW w:w="2256" w:type="dxa"/>
            <w:noWrap/>
            <w:hideMark/>
          </w:tcPr>
          <w:p w14:paraId="14E457F6" w14:textId="7D5573F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WYW5kZWxhbm90dGU8L0F1dGhvcj48WWVhcj4yMDE4PC9Z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WYW5kZWxhbm90dGU8L0F1dGhvcj48WWVhcj4yMDE4PC9Z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2DA32A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BA1B42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58A4FB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Prolonged sedentary 30 min-bouts (%/day)</w:t>
            </w:r>
          </w:p>
        </w:tc>
        <w:tc>
          <w:tcPr>
            <w:tcW w:w="2256" w:type="dxa"/>
            <w:noWrap/>
            <w:hideMark/>
          </w:tcPr>
          <w:p w14:paraId="66219EE9" w14:textId="0548BCB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bG9hbjwvQXV0aG9yPjxZZWFyPjIwMTg8L1llYXI+PFJl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bG9hbjwvQXV0aG9yPjxZZWFyPjIwMTg8L1llYXI+PFJl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B8A54E4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7D5FA9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Other PA-related</w:t>
            </w:r>
          </w:p>
        </w:tc>
        <w:tc>
          <w:tcPr>
            <w:tcW w:w="4987" w:type="dxa"/>
            <w:noWrap/>
            <w:hideMark/>
          </w:tcPr>
          <w:p w14:paraId="66FC8A5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Distance covered in 6-min walk test (m)</w:t>
            </w:r>
          </w:p>
        </w:tc>
        <w:tc>
          <w:tcPr>
            <w:tcW w:w="2256" w:type="dxa"/>
            <w:noWrap/>
            <w:hideMark/>
          </w:tcPr>
          <w:p w14:paraId="01531647" w14:textId="673A78C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MTUsIDIyLCAyOCwgMzFdPC9EaXNwbGF5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MTUsIDIyLCAyOCwgMzFdPC9EaXNwbGF5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5, 22, 28, 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B30973C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4E7AA6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6806B3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Total active time (min/week)</w:t>
            </w:r>
          </w:p>
        </w:tc>
        <w:tc>
          <w:tcPr>
            <w:tcW w:w="2256" w:type="dxa"/>
            <w:noWrap/>
            <w:hideMark/>
          </w:tcPr>
          <w:p w14:paraId="779DC8E3" w14:textId="65EF8F8A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UsIDE2LCAyOV08L0Rpc3BsYXlUZXh0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UsIDE2LCAyOV08L0Rpc3BsYXlUZXh0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, 16, 2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4EFF70F4" w14:textId="77777777" w:rsidTr="007F1729">
        <w:trPr>
          <w:trHeight w:val="288"/>
        </w:trPr>
        <w:tc>
          <w:tcPr>
            <w:tcW w:w="1387" w:type="dxa"/>
            <w:noWrap/>
          </w:tcPr>
          <w:p w14:paraId="4A49DFD7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0F1D2AD4" w14:textId="61E1877B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</w:rPr>
              <w:t>PA enjoyment</w:t>
            </w:r>
          </w:p>
        </w:tc>
        <w:tc>
          <w:tcPr>
            <w:tcW w:w="2256" w:type="dxa"/>
            <w:noWrap/>
          </w:tcPr>
          <w:p w14:paraId="6D00B3D2" w14:textId="241751E0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YWhhcjwvQXV0aG9yPjxZZWFyPjIwMTU8L1llYXI+PFJl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YWhhcjwvQXV0aG9yPjxZZWFyPjIwMTU8L1llYXI+PFJl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2, 13, 2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54C31D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226D2D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673F15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Total active time (min/day)</w:t>
            </w:r>
          </w:p>
        </w:tc>
        <w:tc>
          <w:tcPr>
            <w:tcW w:w="2256" w:type="dxa"/>
            <w:noWrap/>
            <w:hideMark/>
          </w:tcPr>
          <w:p w14:paraId="58FEE2B5" w14:textId="029A68A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UsIDE2XTwvRGlzcGxheVRleHQ+PHJl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UsIDE2XTwvRGlzcGxheVRleHQ+PHJl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, 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42656DE" w14:textId="77777777" w:rsidTr="007F1729">
        <w:trPr>
          <w:trHeight w:val="288"/>
        </w:trPr>
        <w:tc>
          <w:tcPr>
            <w:tcW w:w="1387" w:type="dxa"/>
            <w:noWrap/>
          </w:tcPr>
          <w:p w14:paraId="1721CBA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068E430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Time for up-and-go test (s)</w:t>
            </w:r>
          </w:p>
        </w:tc>
        <w:tc>
          <w:tcPr>
            <w:tcW w:w="2256" w:type="dxa"/>
            <w:noWrap/>
          </w:tcPr>
          <w:p w14:paraId="1AAEEF7D" w14:textId="6760539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QYXh0b248L0F1dGhvcj48WWVhcj4yMDE4PC9ZZWFyPjxS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QYXh0b248L0F1dGhvcj48WWVhcj4yMDE4PC9ZZWFyPjxS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5, 3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DDDFD5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DDF4EE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AE3B07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Distance (miles/day)</w:t>
            </w:r>
          </w:p>
        </w:tc>
        <w:tc>
          <w:tcPr>
            <w:tcW w:w="2256" w:type="dxa"/>
            <w:noWrap/>
            <w:hideMark/>
          </w:tcPr>
          <w:p w14:paraId="1BF695D0" w14:textId="173A684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C38139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84CD5F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6B912AA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Distance (miles/week)</w:t>
            </w:r>
          </w:p>
        </w:tc>
        <w:tc>
          <w:tcPr>
            <w:tcW w:w="2256" w:type="dxa"/>
            <w:noWrap/>
            <w:hideMark/>
          </w:tcPr>
          <w:p w14:paraId="250DC47F" w14:textId="52B9F6CB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31AE9FF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E53EDA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4D023A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Distance walked during past week</w:t>
            </w:r>
          </w:p>
        </w:tc>
        <w:tc>
          <w:tcPr>
            <w:tcW w:w="2256" w:type="dxa"/>
            <w:noWrap/>
            <w:hideMark/>
          </w:tcPr>
          <w:p w14:paraId="1FF4F2FF" w14:textId="546D4E5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E28CD1E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A8F887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F7248B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Floors climbed (per day)</w:t>
            </w:r>
          </w:p>
        </w:tc>
        <w:tc>
          <w:tcPr>
            <w:tcW w:w="2256" w:type="dxa"/>
            <w:noWrap/>
            <w:hideMark/>
          </w:tcPr>
          <w:p w14:paraId="1E5C8360" w14:textId="39D48EA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FEDBFA1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E51F08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8857C2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Floors climbed (per week)</w:t>
            </w:r>
          </w:p>
        </w:tc>
        <w:tc>
          <w:tcPr>
            <w:tcW w:w="2256" w:type="dxa"/>
            <w:noWrap/>
            <w:hideMark/>
          </w:tcPr>
          <w:p w14:paraId="03F9C456" w14:textId="56C0D60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C0D342C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EDD59A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CC5578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Time for four-meter walk test (s)</w:t>
            </w:r>
          </w:p>
        </w:tc>
        <w:tc>
          <w:tcPr>
            <w:tcW w:w="2256" w:type="dxa"/>
            <w:noWrap/>
            <w:hideMark/>
          </w:tcPr>
          <w:p w14:paraId="09BB9343" w14:textId="15DF84D2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Paxton&lt;/Author&gt;&lt;Year&gt;2018&lt;/Year&gt;&lt;RecNum&gt;52292&lt;/RecNum&gt;&lt;DisplayText&gt;[15]&lt;/DisplayText&gt;&lt;record&gt;&lt;rec-number&gt;52292&lt;/rec-number&gt;&lt;foreign-keys&gt;&lt;key app="EN" db-id="drrvzpfd7swwvaetssqvrx9zrf9vvp09erf5" timestamp="1563820248"&gt;52292&lt;/key&gt;&lt;key app="ENWeb" db-id=""&gt;0&lt;/key&gt;&lt;/foreign-keys&gt;&lt;ref-type name="Journal Article"&gt;17&lt;/ref-type&gt;&lt;contributors&gt;&lt;authors&gt;&lt;author&gt;Paxton, R. J.&lt;/author&gt;&lt;author&gt;Forster, J. E.&lt;/author&gt;&lt;author&gt;Miller, M. J.&lt;/author&gt;&lt;author&gt;Gerron, K. L.&lt;/author&gt;&lt;author&gt;Stevens-Lapsley, J. E.&lt;/author&gt;&lt;author&gt;Christiansen, C. L.&lt;/author&gt;&lt;/authors&gt;&lt;/contributors&gt;&lt;titles&gt;&lt;title&gt;A Feasibility Study for Improved Physical Activity After Total Knee Arthroplasty&lt;/title&gt;&lt;secondary-title&gt;J Aging Phys Act&lt;/secondary-title&gt;&lt;/titles&gt;&lt;periodical&gt;&lt;full-title&gt;J Aging Phys Act&lt;/full-title&gt;&lt;/periodical&gt;&lt;pages&gt;7-13&lt;/pages&gt;&lt;volume&gt;26&lt;/volume&gt;&lt;number&gt;1&lt;/number&gt;&lt;edition&gt;2017/03/25&lt;/edition&gt;&lt;keywords&gt;&lt;keyword&gt;Arthroplasty, Replacement, Knee/*rehabilitation&lt;/keyword&gt;&lt;keyword&gt;*Exercise&lt;/keyword&gt;&lt;keyword&gt;Exercise Therapy/methods&lt;/keyword&gt;&lt;keyword&gt;Feasibility Studies&lt;/keyword&gt;&lt;keyword&gt;Feedback&lt;/keyword&gt;&lt;keyword&gt;Female&lt;/keyword&gt;&lt;keyword&gt;Humans&lt;/keyword&gt;&lt;keyword&gt;Male&lt;/keyword&gt;&lt;keyword&gt;Middle Aged&lt;/keyword&gt;&lt;keyword&gt;Patient Compliance&lt;/keyword&gt;&lt;keyword&gt;*functional performance&lt;/keyword&gt;&lt;keyword&gt;*knee osteoarthritis&lt;/keyword&gt;&lt;keyword&gt;*physical activity&lt;/keyword&gt;&lt;keyword&gt;*total knee arthroplasty&lt;/keyword&gt;&lt;/keywords&gt;&lt;dates&gt;&lt;year&gt;2018&lt;/year&gt;&lt;pub-dates&gt;&lt;date&gt;Jan 1&lt;/date&gt;&lt;/pub-dates&gt;&lt;/dates&gt;&lt;isbn&gt;1543-267X (Electronic)&amp;#xD;1063-8652 (Linking)&lt;/isbn&gt;&lt;accession-num&gt;28338406&lt;/accession-num&gt;&lt;urls&gt;&lt;related-urls&gt;&lt;url&gt;&lt;style face="underline" font="default" size="100%"&gt;https://www.ncbi.nlm.nih.gov/pubmed/28338406&lt;/style&gt;&lt;/url&gt;&lt;url&gt;&lt;style face="underline" font="default" size="100%"&gt;https://www.ncbi.nlm.nih.gov/pmc/articles/PMC5654685/pdf/nihms900423.pdf&lt;/style&gt;&lt;/url&gt;&lt;/related-urls&gt;&lt;/urls&gt;&lt;custom2&gt;PMC5654685&lt;/custom2&gt;&lt;electronic-resource-num&gt;10.1123/japa.2016-0268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89254D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1977D1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BA68DA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Functional exercise capacity </w:t>
            </w:r>
          </w:p>
        </w:tc>
        <w:tc>
          <w:tcPr>
            <w:tcW w:w="2256" w:type="dxa"/>
            <w:noWrap/>
            <w:hideMark/>
          </w:tcPr>
          <w:p w14:paraId="4F94551F" w14:textId="230CA31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Ib3JuaWt4PC9BdXRob3I+PFllYXI+MjAxNTwvWWVhcj48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Ib3JuaWt4PC9BdXRob3I+PFllYXI+MjAxNTwvWWVhcj48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283E873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0CE6A8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9D927B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hysical activity</w:t>
            </w:r>
          </w:p>
        </w:tc>
        <w:tc>
          <w:tcPr>
            <w:tcW w:w="2256" w:type="dxa"/>
            <w:noWrap/>
            <w:hideMark/>
          </w:tcPr>
          <w:p w14:paraId="5AD46DC4" w14:textId="787E355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Mahar&lt;/Author&gt;&lt;Year&gt;2015&lt;/Year&gt;&lt;RecNum&gt;52298&lt;/RecNum&gt;&lt;DisplayText&gt;[12]&lt;/DisplayText&gt;&lt;record&gt;&lt;rec-number&gt;52298&lt;/rec-number&gt;&lt;foreign-keys&gt;&lt;key app="EN" db-id="drrvzpfd7swwvaetssqvrx9zrf9vvp09erf5" timestamp="1563820248"&gt;52298&lt;/key&gt;&lt;key app="ENWeb" db-id=""&gt;0&lt;/key&gt;&lt;/foreign-keys&gt;&lt;ref-type name="Journal Article"&gt;17&lt;/ref-type&gt;&lt;contributors&gt;&lt;authors&gt;&lt;author&gt;Mahar, Matthew T.&lt;/author&gt;&lt;author&gt;Nanney, Lindsey W.&lt;/author&gt;&lt;author&gt;Das, Bhibha M.&lt;/author&gt;&lt;author&gt;Raedeke, Thomas D.&lt;/author&gt;&lt;author&gt;Vick, Grace A.&lt;/author&gt;&lt;author&gt;Rowe, David A.&lt;/author&gt;&lt;/authors&gt;&lt;/contributors&gt;&lt;titles&gt;&lt;title&gt;Effects of an Intervention using Movement Technology in a University Physical Activity Class: 1902 Board #247 May 28, 330 PM - 500 PM&lt;/title&gt;&lt;secondary-title&gt;Medicine &amp;amp; Science in Sports &amp;amp; Exercise&lt;/secondary-title&gt;&lt;/titles&gt;&lt;periodical&gt;&lt;full-title&gt;Medicine &amp;amp; Science in Sports &amp;amp; Exercise&lt;/full-title&gt;&lt;/periodical&gt;&lt;pages&gt;522&lt;/pages&gt;&lt;volume&gt;47&lt;/volume&gt;&lt;number&gt;5S&lt;/number&gt;&lt;dates&gt;&lt;year&gt;2015&lt;/year&gt;&lt;/dates&gt;&lt;isbn&gt;0195-9131&lt;/isbn&gt;&lt;accession-num&gt;00005768-201505001-01601&lt;/accession-num&gt;&lt;urls&gt;&lt;related-urls&gt;&lt;url&gt;https://journals.lww.com/acsm-msse/Fulltext/2015/05001/Effects_of_an_Intervention_using_Movement.1601.aspx&lt;/url&gt;&lt;/related-urls&gt;&lt;/urls&gt;&lt;electronic-resource-num&gt;10.1249/01.mss.0000477869.71815.de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430C21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9793B0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AD943D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hysical activity (metabolic equivalents)</w:t>
            </w:r>
          </w:p>
        </w:tc>
        <w:tc>
          <w:tcPr>
            <w:tcW w:w="2256" w:type="dxa"/>
            <w:noWrap/>
            <w:hideMark/>
          </w:tcPr>
          <w:p w14:paraId="7C0B9A70" w14:textId="0EC260B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Azar&lt;/Author&gt;&lt;Year&gt;2016&lt;/Year&gt;&lt;RecNum&gt;52279&lt;/RecNum&gt;&lt;DisplayText&gt;[34]&lt;/DisplayText&gt;&lt;record&gt;&lt;rec-number&gt;52279&lt;/rec-number&gt;&lt;foreign-keys&gt;&lt;key app="EN" db-id="drrvzpfd7swwvaetssqvrx9zrf9vvp09erf5" timestamp="1563820248"&gt;52279&lt;/key&gt;&lt;key app="ENWeb" db-id=""&gt;0&lt;/key&gt;&lt;/foreign-keys&gt;&lt;ref-type name="Journal Article"&gt;17&lt;/ref-type&gt;&lt;contributors&gt;&lt;authors&gt;&lt;author&gt;Azar, Kristen M. J.&lt;/author&gt;&lt;author&gt;Koliwad, Suneil&lt;/author&gt;&lt;author&gt;Poon, Tak&lt;/author&gt;&lt;author&gt;Xiao, Lan&lt;/author&gt;&lt;author&gt;Lv, Nan&lt;/author&gt;&lt;author&gt;Griggs, Robert&lt;/author&gt;&lt;author&gt;Ma, Jun&lt;/author&gt;&lt;/authors&gt;&lt;/contributors&gt;&lt;titles&gt;&lt;title&gt;The Electronic CardioMetabolic Program (eCMP) for Patients With Cardiometabolic Risk: A Randomized Controlled Trial&lt;/title&gt;&lt;secondary-title&gt;J Med Internet Res&lt;/secondary-title&gt;&lt;/titles&gt;&lt;periodical&gt;&lt;full-title&gt;J Med Internet Res&lt;/full-title&gt;&lt;/periodical&gt;&lt;pages&gt;e134&lt;/pages&gt;&lt;volume&gt;18&lt;/volume&gt;&lt;number&gt;5&lt;/number&gt;&lt;keywords&gt;&lt;keyword&gt;prevention&lt;/keyword&gt;&lt;keyword&gt;lifestyle&lt;/keyword&gt;&lt;keyword&gt;metabolic syndrome&lt;/keyword&gt;&lt;keyword&gt;cardiovascular disease&lt;/keyword&gt;&lt;keyword&gt;behavior change&lt;/keyword&gt;&lt;keyword&gt;health technology&lt;/keyword&gt;&lt;/keywords&gt;&lt;dates&gt;&lt;year&gt;2016&lt;/year&gt;&lt;pub-dates&gt;&lt;date&gt;2016/05/27&lt;/date&gt;&lt;/pub-dates&gt;&lt;/dates&gt;&lt;isbn&gt;1438-8871&lt;/isbn&gt;&lt;urls&gt;&lt;related-urls&gt;&lt;url&gt;&lt;style face="underline" font="default" size="100%"&gt;http://www.jmir.org/2016/5/e134/&lt;/style&gt;&lt;/url&gt;&lt;url&gt;&lt;style face="underline" font="default" size="100%"&gt;https://doi.org/10.2196/jmir.5143&lt;/style&gt;&lt;/url&gt;&lt;url&gt;&lt;style face="underline" font="default" size="100%"&gt;http://www.ncbi.nlm.nih.gov/pubmed/27234480&lt;/style&gt;&lt;/url&gt;&lt;/related-urls&gt;&lt;/urls&gt;&lt;electronic-resource-num&gt;10.2196/jmir.5143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56BB27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D92822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898334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hysical activity (min/week)</w:t>
            </w:r>
          </w:p>
        </w:tc>
        <w:tc>
          <w:tcPr>
            <w:tcW w:w="2256" w:type="dxa"/>
            <w:noWrap/>
            <w:hideMark/>
          </w:tcPr>
          <w:p w14:paraId="41F37F69" w14:textId="7DA88FA0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Brown&lt;/Author&gt;&lt;Year&gt;2018&lt;/Year&gt;&lt;RecNum&gt;52282&lt;/RecNum&gt;&lt;DisplayText&gt;[28]&lt;/DisplayText&gt;&lt;record&gt;&lt;rec-number&gt;52282&lt;/rec-number&gt;&lt;foreign-keys&gt;&lt;key app="EN" db-id="drrvzpfd7swwvaetssqvrx9zrf9vvp09erf5" timestamp="1563820248"&gt;52282&lt;/key&gt;&lt;key app="ENWeb" db-id=""&gt;0&lt;/key&gt;&lt;/foreign-keys&gt;&lt;ref-type name="Journal Article"&gt;17&lt;/ref-type&gt;&lt;contributors&gt;&lt;authors&gt;&lt;author&gt;Brown, Justin C.&lt;/author&gt;&lt;author&gt;Yung, Rachel L.&lt;/author&gt;&lt;author&gt;Gobbie-Hurder, Anita&lt;/author&gt;&lt;author&gt;Shockro, Laura&lt;/author&gt;&lt;author&gt;O’Connor, Keelin&lt;/author&gt;&lt;author&gt;Campbell, Nancy&lt;/author&gt;&lt;author&gt;Kasper, Jocelyn&lt;/author&gt;&lt;author&gt;Mayer, Erica L.&lt;/author&gt;&lt;author&gt;Tolaney, Sara M.&lt;/author&gt;&lt;author&gt;Partridge, Ann H.&lt;/author&gt;&lt;author&gt;Ligibel, Jennifer A.&lt;/author&gt;&lt;/authors&gt;&lt;/contributors&gt;&lt;titles&gt;&lt;title&gt;Randomized trial of a clinic-based weight loss intervention in cancer survivors&lt;/title&gt;&lt;secondary-title&gt;Journal of Cancer Survivorship&lt;/secondary-title&gt;&lt;/titles&gt;&lt;periodical&gt;&lt;full-title&gt;Journal of Cancer Survivorship&lt;/full-title&gt;&lt;/periodical&gt;&lt;pages&gt;186-195&lt;/pages&gt;&lt;volume&gt;12&lt;/volume&gt;&lt;number&gt;2&lt;/number&gt;&lt;dates&gt;&lt;year&gt;2018&lt;/year&gt;&lt;pub-dates&gt;&lt;date&gt;2018/04/01&lt;/date&gt;&lt;/pub-dates&gt;&lt;/dates&gt;&lt;isbn&gt;1932-2267&lt;/isbn&gt;&lt;urls&gt;&lt;related-urls&gt;&lt;url&gt;&lt;style face="underline" font="default" size="100%"&gt;https://doi.org/10.1007/s11764-017-0657-5&lt;/style&gt;&lt;/url&gt;&lt;url&gt;&lt;style face="underline" font="default" size="100%"&gt;https://link.springer.com/content/pdf/10.1007%2Fs11764-017-0657-5.pdf&lt;/style&gt;&lt;/url&gt;&lt;/related-urls&gt;&lt;/urls&gt;&lt;electronic-resource-num&gt;10.1007/s11764-017-0657-5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1904713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FAA587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510DA3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hysical activity score</w:t>
            </w:r>
          </w:p>
        </w:tc>
        <w:tc>
          <w:tcPr>
            <w:tcW w:w="2256" w:type="dxa"/>
            <w:noWrap/>
            <w:hideMark/>
          </w:tcPr>
          <w:p w14:paraId="32917708" w14:textId="73ABE9EF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Farnell&lt;/Author&gt;&lt;Year&gt;2017&lt;/Year&gt;&lt;RecNum&gt;52268&lt;/RecNum&gt;&lt;DisplayText&gt;[35]&lt;/DisplayText&gt;&lt;record&gt;&lt;rec-number&gt;52268&lt;/rec-number&gt;&lt;foreign-keys&gt;&lt;key app="EN" db-id="drrvzpfd7swwvaetssqvrx9zrf9vvp09erf5" timestamp="1563820248"&gt;52268&lt;/key&gt;&lt;key app="ENWeb" db-id=""&gt;0&lt;/key&gt;&lt;/foreign-keys&gt;&lt;ref-type name="Journal Article"&gt;17&lt;/ref-type&gt;&lt;contributors&gt;&lt;authors&gt;&lt;author&gt;Farnell, Greg&lt;/author&gt;&lt;author&gt;Barkley, Jacob&lt;/author&gt;&lt;/authors&gt;&lt;/contributors&gt;&lt;titles&gt;&lt;title&gt;The effect of a wearable physical activity monitor (Fitbit One) on physical activity behaviour in women: A pilot study&lt;/title&gt;&lt;secondary-title&gt;Journal of Human Sport and Exercise&lt;/secondary-title&gt;&lt;/titles&gt;&lt;periodical&gt;&lt;full-title&gt;Journal of Human Sport and Exercise&lt;/full-title&gt;&lt;/periodical&gt;&lt;volume&gt;12&lt;/volume&gt;&lt;dates&gt;&lt;year&gt;2017&lt;/year&gt;&lt;/dates&gt;&lt;urls&gt;&lt;related-urls&gt;&lt;url&gt;&lt;style face="underline" font="default" size="100%"&gt;https://rua.ua.es/dspace/bitstream/10045/71955/1/jhse_Vol_12_N_4_1230-1237.pdf&lt;/style&gt;&lt;/url&gt;&lt;/related-urls&gt;&lt;/urls&gt;&lt;electronic-resource-num&gt;10.14198/jhse.2017.124.09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7B5285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7035D3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71C2BD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hysical functioning</w:t>
            </w:r>
          </w:p>
        </w:tc>
        <w:tc>
          <w:tcPr>
            <w:tcW w:w="2256" w:type="dxa"/>
            <w:noWrap/>
            <w:hideMark/>
          </w:tcPr>
          <w:p w14:paraId="5ECA0881" w14:textId="5159DC62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D73F75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BD84AA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3B5788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Occupational PA (min/week)</w:t>
            </w:r>
          </w:p>
        </w:tc>
        <w:tc>
          <w:tcPr>
            <w:tcW w:w="2256" w:type="dxa"/>
            <w:noWrap/>
            <w:hideMark/>
          </w:tcPr>
          <w:p w14:paraId="23DCECC5" w14:textId="1154CA3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E374803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4E594A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684E43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A activity (hour/day)</w:t>
            </w:r>
          </w:p>
        </w:tc>
        <w:tc>
          <w:tcPr>
            <w:tcW w:w="2256" w:type="dxa"/>
            <w:noWrap/>
            <w:hideMark/>
          </w:tcPr>
          <w:p w14:paraId="733332F8" w14:textId="259EA2F2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Shoemaker&lt;/Author&gt;&lt;Year&gt;2016&lt;/Year&gt;&lt;RecNum&gt;52290&lt;/RecNum&gt;&lt;DisplayText&gt;[31]&lt;/DisplayText&gt;&lt;record&gt;&lt;rec-number&gt;52290&lt;/rec-number&gt;&lt;foreign-keys&gt;&lt;key app="EN" db-id="drrvzpfd7swwvaetssqvrx9zrf9vvp09erf5" timestamp="1563820248"&gt;52290&lt;/key&gt;&lt;key app="ENWeb" db-id=""&gt;0&lt;/key&gt;&lt;/foreign-keys&gt;&lt;ref-type name="Journal Article"&gt;17&lt;/ref-type&gt;&lt;contributors&gt;&lt;authors&gt;&lt;author&gt;Shoemaker, Michael J.&lt;/author&gt;&lt;author&gt;Oberholtzer, Nicole L.&lt;/author&gt;&lt;author&gt;Jongekrijg, Lance E.&lt;/author&gt;&lt;author&gt;Bowen, Travis E.&lt;/author&gt;&lt;author&gt;Cartwright, Kelly&lt;/author&gt;&lt;author&gt;Hanson, Kim&lt;/author&gt;&lt;author&gt;Serba, Deb&lt;/author&gt;&lt;author&gt;Dickinson, Michael G.&lt;/author&gt;&lt;author&gt;Kowalk, Amy&lt;/author&gt;&lt;/authors&gt;&lt;/contributors&gt;&lt;titles&gt;&lt;title&gt;Exercise- and Psychosocial-Based Interventions to Improve Daily Activity in Heart Failure: A Pilot Study&lt;/title&gt;&lt;secondary-title&gt;Home Health Care Management &amp;amp; Practice&lt;/secondary-title&gt;&lt;/titles&gt;&lt;periodical&gt;&lt;full-title&gt;Home Health Care Management &amp;amp; Practice&lt;/full-title&gt;&lt;/periodical&gt;&lt;pages&gt;111-120&lt;/pages&gt;&lt;volume&gt;29&lt;/volume&gt;&lt;number&gt;2&lt;/number&gt;&lt;dates&gt;&lt;year&gt;2016&lt;/year&gt;&lt;pub-dates&gt;&lt;date&gt;2017/05/01&lt;/date&gt;&lt;/pub-dates&gt;&lt;/dates&gt;&lt;publisher&gt;SAGE Publications Inc&lt;/publisher&gt;&lt;isbn&gt;1084-8223&lt;/isbn&gt;&lt;urls&gt;&lt;related-urls&gt;&lt;url&gt;&lt;style face="underline" font="default" size="100%"&gt;https://doi.org/10.1177/1084822316683660&lt;/style&gt;&lt;/url&gt;&lt;/related-urls&gt;&lt;/urls&gt;&lt;electronic-resource-num&gt;10.1177/1084822316683660&lt;/electronic-resource-num&gt;&lt;access-date&gt;2019/07/22&lt;/access-date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232CC2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9D24E9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141CE25A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PA goal attainment (%) </w:t>
            </w:r>
          </w:p>
        </w:tc>
        <w:tc>
          <w:tcPr>
            <w:tcW w:w="2256" w:type="dxa"/>
            <w:noWrap/>
            <w:hideMark/>
          </w:tcPr>
          <w:p w14:paraId="332449DF" w14:textId="1A040D50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E5XTwvRGlzcGxheVRleHQ+PHJlY29y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E5XTwvRGlzcGxheVRleHQ+PHJlY29y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0BBE41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1CF9DD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4E7CDA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A participation (counts/min)</w:t>
            </w:r>
          </w:p>
        </w:tc>
        <w:tc>
          <w:tcPr>
            <w:tcW w:w="2256" w:type="dxa"/>
            <w:noWrap/>
            <w:hideMark/>
          </w:tcPr>
          <w:p w14:paraId="5BC93324" w14:textId="0234370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PbGl2ZWlyYTwvQXV0aG9yPjxZZWFyPjIwMTk8L1llYXI+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PbGl2ZWlyYTwvQXV0aG9yPjxZZWFyPjIwMTk8L1llYXI+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0557A4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32B05E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48F235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Total PA (METS)</w:t>
            </w:r>
          </w:p>
        </w:tc>
        <w:tc>
          <w:tcPr>
            <w:tcW w:w="2256" w:type="dxa"/>
            <w:noWrap/>
            <w:hideMark/>
          </w:tcPr>
          <w:p w14:paraId="724AF2E7" w14:textId="4F178FA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FaXNlbmJlcmc8L0F1dGhvcj48WWVhcj4yMDE3PC9ZZWFy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FaXNlbmJlcmc8L0F1dGhvcj48WWVhcj4yMDE3PC9ZZWFy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7A9E639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A40170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7BF8A2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Total weekly activity time (min) </w:t>
            </w:r>
          </w:p>
        </w:tc>
        <w:tc>
          <w:tcPr>
            <w:tcW w:w="2256" w:type="dxa"/>
            <w:noWrap/>
            <w:hideMark/>
          </w:tcPr>
          <w:p w14:paraId="0A24FA7B" w14:textId="4B7BB97F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414A8B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BF1F29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BF5966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Household PA (min/week)</w:t>
            </w:r>
          </w:p>
        </w:tc>
        <w:tc>
          <w:tcPr>
            <w:tcW w:w="2256" w:type="dxa"/>
            <w:noWrap/>
            <w:hideMark/>
          </w:tcPr>
          <w:p w14:paraId="4797C2B0" w14:textId="1FB067C2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8F3A28E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7983E1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693674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1.5-Mile Run (min:sec)</w:t>
            </w:r>
          </w:p>
        </w:tc>
        <w:tc>
          <w:tcPr>
            <w:tcW w:w="2256" w:type="dxa"/>
            <w:noWrap/>
            <w:hideMark/>
          </w:tcPr>
          <w:p w14:paraId="4FEED87A" w14:textId="1AC94EA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MeXN0cnVwPC9BdXRob3I+PFllYXI+MjAxNjwvWWVhcj48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EzODIzMTUvZnVsbDwvdXJsPjx1cmw+aHR0cHM6Ly93YXRlcm1hcmsuc2ls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MeXN0cnVwPC9BdXRob3I+PFllYXI+MjAxNjwvWWVhcj48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EzODIzMTUvZnVsbDwvdXJsPjx1cmw+aHR0cHM6Ly93YXRlcm1hcmsuc2ls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A39E28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5AFDA1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64E2FD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2-Mile Run (min:sec)</w:t>
            </w:r>
          </w:p>
        </w:tc>
        <w:tc>
          <w:tcPr>
            <w:tcW w:w="2256" w:type="dxa"/>
            <w:noWrap/>
            <w:hideMark/>
          </w:tcPr>
          <w:p w14:paraId="108D5D1D" w14:textId="34DD147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MeXN0cnVwPC9BdXRob3I+PFllYXI+MjAxNjwvWWVhcj48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EzODIzMTUvZnVsbDwvdXJsPjx1cmw+aHR0cHM6Ly93YXRlcm1hcmsuc2ls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MeXN0cnVwPC9BdXRob3I+PFllYXI+MjAxNjwvWWVhcj48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EzODIzMTUvZnVsbDwvdXJsPjx1cmw+aHR0cHM6Ly93YXRlcm1hcmsuc2ls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136D991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9B30E7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53F778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30-second timed chair rise (repetitions)</w:t>
            </w:r>
          </w:p>
        </w:tc>
        <w:tc>
          <w:tcPr>
            <w:tcW w:w="2256" w:type="dxa"/>
            <w:noWrap/>
            <w:hideMark/>
          </w:tcPr>
          <w:p w14:paraId="0EDA2129" w14:textId="6ACF11E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Shoemaker&lt;/Author&gt;&lt;Year&gt;2016&lt;/Year&gt;&lt;RecNum&gt;52290&lt;/RecNum&gt;&lt;DisplayText&gt;[31]&lt;/DisplayText&gt;&lt;record&gt;&lt;rec-number&gt;52290&lt;/rec-number&gt;&lt;foreign-keys&gt;&lt;key app="EN" db-id="drrvzpfd7swwvaetssqvrx9zrf9vvp09erf5" timestamp="1563820248"&gt;52290&lt;/key&gt;&lt;key app="ENWeb" db-id=""&gt;0&lt;/key&gt;&lt;/foreign-keys&gt;&lt;ref-type name="Journal Article"&gt;17&lt;/ref-type&gt;&lt;contributors&gt;&lt;authors&gt;&lt;author&gt;Shoemaker, Michael J.&lt;/author&gt;&lt;author&gt;Oberholtzer, Nicole L.&lt;/author&gt;&lt;author&gt;Jongekrijg, Lance E.&lt;/author&gt;&lt;author&gt;Bowen, Travis E.&lt;/author&gt;&lt;author&gt;Cartwright, Kelly&lt;/author&gt;&lt;author&gt;Hanson, Kim&lt;/author&gt;&lt;author&gt;Serba, Deb&lt;/author&gt;&lt;author&gt;Dickinson, Michael G.&lt;/author&gt;&lt;author&gt;Kowalk, Amy&lt;/author&gt;&lt;/authors&gt;&lt;/contributors&gt;&lt;titles&gt;&lt;title&gt;Exercise- and Psychosocial-Based Interventions to Improve Daily Activity in Heart Failure: A Pilot Study&lt;/title&gt;&lt;secondary-title&gt;Home Health Care Management &amp;amp; Practice&lt;/secondary-title&gt;&lt;/titles&gt;&lt;periodical&gt;&lt;full-title&gt;Home Health Care Management &amp;amp; Practice&lt;/full-title&gt;&lt;/periodical&gt;&lt;pages&gt;111-120&lt;/pages&gt;&lt;volume&gt;29&lt;/volume&gt;&lt;number&gt;2&lt;/number&gt;&lt;dates&gt;&lt;year&gt;2016&lt;/year&gt;&lt;pub-dates&gt;&lt;date&gt;2017/05/01&lt;/date&gt;&lt;/pub-dates&gt;&lt;/dates&gt;&lt;publisher&gt;SAGE Publications Inc&lt;/publisher&gt;&lt;isbn&gt;1084-8223&lt;/isbn&gt;&lt;urls&gt;&lt;related-urls&gt;&lt;url&gt;&lt;style face="underline" font="default" size="100%"&gt;https://doi.org/10.1177/1084822316683660&lt;/style&gt;&lt;/url&gt;&lt;/related-urls&gt;&lt;/urls&gt;&lt;electronic-resource-num&gt;10.1177/1084822316683660&lt;/electronic-resource-num&gt;&lt;access-date&gt;2019/07/22&lt;/access-date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480D6EC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04567F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1B1615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Active transport (min/week)</w:t>
            </w:r>
          </w:p>
        </w:tc>
        <w:tc>
          <w:tcPr>
            <w:tcW w:w="2256" w:type="dxa"/>
            <w:noWrap/>
            <w:hideMark/>
          </w:tcPr>
          <w:p w14:paraId="1CF029D0" w14:textId="0452C95D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8E861D9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DC1E4B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270172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Activity units per day</w:t>
            </w:r>
          </w:p>
        </w:tc>
        <w:tc>
          <w:tcPr>
            <w:tcW w:w="2256" w:type="dxa"/>
            <w:noWrap/>
            <w:hideMark/>
          </w:tcPr>
          <w:p w14:paraId="1135D2E5" w14:textId="062ECE7F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Thompson&lt;/Author&gt;&lt;Year&gt;2014&lt;/Year&gt;&lt;RecNum&gt;52288&lt;/RecNum&gt;&lt;DisplayText&gt;[33]&lt;/DisplayText&gt;&lt;record&gt;&lt;rec-number&gt;52288&lt;/rec-number&gt;&lt;foreign-keys&gt;&lt;key app="EN" db-id="drrvzpfd7swwvaetssqvrx9zrf9vvp09erf5" timestamp="1563820248"&gt;52288&lt;/key&gt;&lt;key app="ENWeb" db-id=""&gt;0&lt;/key&gt;&lt;/foreign-keys&gt;&lt;ref-type name="Journal Article"&gt;17&lt;/ref-type&gt;&lt;contributors&gt;&lt;authors&gt;&lt;author&gt;Thompson, Warren G.&lt;/author&gt;&lt;author&gt;Kuhle, Carol L.&lt;/author&gt;&lt;author&gt;Koepp, Gabriel A.&lt;/author&gt;&lt;author&gt;McCrady-Spitzer, Shelly K.&lt;/author&gt;&lt;author&gt;Levine, James A.&lt;/author&gt;&lt;/authors&gt;&lt;/contributors&gt;&lt;titles&gt;&lt;title&gt;“Go4Life” exercise counseling, accelerometer feedback, and activity levels in older people&lt;/title&gt;&lt;secondary-title&gt;Archives of Gerontology and Geriatrics&lt;/secondary-title&gt;&lt;/titles&gt;&lt;periodical&gt;&lt;full-title&gt;Archives of Gerontology and Geriatrics&lt;/full-title&gt;&lt;/periodical&gt;&lt;pages&gt;314-319&lt;/pages&gt;&lt;volume&gt;58&lt;/volume&gt;&lt;number&gt;3&lt;/number&gt;&lt;keywords&gt;&lt;keyword&gt;Physical activity&lt;/keyword&gt;&lt;keyword&gt;Accelerometers&lt;/keyword&gt;&lt;keyword&gt;Exercise counseling&lt;/keyword&gt;&lt;keyword&gt;Older adults&lt;/keyword&gt;&lt;/keywords&gt;&lt;dates&gt;&lt;year&gt;2014&lt;/year&gt;&lt;pub-dates&gt;&lt;date&gt;2014/05/01/&lt;/date&gt;&lt;/pub-dates&gt;&lt;/dates&gt;&lt;isbn&gt;0167-4943&lt;/isbn&gt;&lt;urls&gt;&lt;related-urls&gt;&lt;url&gt;&lt;style face="underline" font="default" size="100%"&gt;http://www.sciencedirect.com/science/article/pii/S0167494314000053&lt;/style&gt;&lt;/url&gt;&lt;/related-urls&gt;&lt;/urls&gt;&lt;electronic-resource-num&gt;&lt;style face="underline" font="default" size="100%"&gt;https://doi.org/10.1016/j.archger.2014.01.004&lt;/style&gt;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15AB3C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5FEA6A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54D742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Days exercised</w:t>
            </w:r>
          </w:p>
        </w:tc>
        <w:tc>
          <w:tcPr>
            <w:tcW w:w="2256" w:type="dxa"/>
            <w:noWrap/>
            <w:hideMark/>
          </w:tcPr>
          <w:p w14:paraId="376D90D9" w14:textId="48C4105A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aUZyYW5jaXNjby1Eb25vZ2h1ZTwvQXV0aG9yPjxZZWFy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aUZyYW5jaXNjby1Eb25vZ2h1ZTwvQXV0aG9yPjxZZWFy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7968E53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FAF455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204CE7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Walking (min/week)</w:t>
            </w:r>
          </w:p>
        </w:tc>
        <w:tc>
          <w:tcPr>
            <w:tcW w:w="2256" w:type="dxa"/>
            <w:noWrap/>
            <w:hideMark/>
          </w:tcPr>
          <w:p w14:paraId="1D725E40" w14:textId="5A3E7C6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E5XTwvRGlzcGxheVRleHQ+PHJlY29y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bW9yaW08L0F1dGhvcj48WWVhcj4yMDE5PC9ZZWFyPjxS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7ED7B61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5DECE2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F97C3B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Walking exercise frequency during past week </w:t>
            </w:r>
          </w:p>
        </w:tc>
        <w:tc>
          <w:tcPr>
            <w:tcW w:w="2256" w:type="dxa"/>
            <w:noWrap/>
            <w:hideMark/>
          </w:tcPr>
          <w:p w14:paraId="7C3C7F53" w14:textId="79AAEA49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AB2531E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CA3053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50AF12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Walking time (min/day)</w:t>
            </w:r>
          </w:p>
        </w:tc>
        <w:tc>
          <w:tcPr>
            <w:tcW w:w="2256" w:type="dxa"/>
            <w:noWrap/>
            <w:hideMark/>
          </w:tcPr>
          <w:p w14:paraId="0FD35D63" w14:textId="0CDA48F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Ib3JuaWt4PC9BdXRob3I+PFllYXI+MjAxNTwvWWVhcj48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Ib3JuaWt4PC9BdXRob3I+PFllYXI+MjAxNTwvWWVhcj48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55CA646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62B698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A7D6D9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WIQ score on distance, speed and stair climbing </w:t>
            </w:r>
          </w:p>
        </w:tc>
        <w:tc>
          <w:tcPr>
            <w:tcW w:w="2256" w:type="dxa"/>
            <w:noWrap/>
            <w:hideMark/>
          </w:tcPr>
          <w:p w14:paraId="28E2F1A2" w14:textId="39AAFA2F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NY0Rlcm1vdHQ8L0F1dGhvcj48WWVhcj4yMDE4PC9ZZWFy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152C97E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E639DC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EA8A6A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Recreational PA (min/week)</w:t>
            </w:r>
          </w:p>
        </w:tc>
        <w:tc>
          <w:tcPr>
            <w:tcW w:w="2256" w:type="dxa"/>
            <w:noWrap/>
            <w:hideMark/>
          </w:tcPr>
          <w:p w14:paraId="270EE423" w14:textId="6A0CC82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EA2A42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00891C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3CD898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tage of PA behavior</w:t>
            </w:r>
          </w:p>
        </w:tc>
        <w:tc>
          <w:tcPr>
            <w:tcW w:w="2256" w:type="dxa"/>
            <w:noWrap/>
            <w:hideMark/>
          </w:tcPr>
          <w:p w14:paraId="3F2236F1" w14:textId="5834C6F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5713D0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080358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19228DA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Total activity (min/day)</w:t>
            </w:r>
          </w:p>
        </w:tc>
        <w:tc>
          <w:tcPr>
            <w:tcW w:w="2256" w:type="dxa"/>
            <w:noWrap/>
            <w:hideMark/>
          </w:tcPr>
          <w:p w14:paraId="4F35FE7F" w14:textId="788DF958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ODwvWWVhcj48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ODwvWWVhcj48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B97EE7D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43F2F2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700BD7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Discrete exercise sessions</w:t>
            </w:r>
          </w:p>
        </w:tc>
        <w:tc>
          <w:tcPr>
            <w:tcW w:w="2256" w:type="dxa"/>
            <w:noWrap/>
            <w:hideMark/>
          </w:tcPr>
          <w:p w14:paraId="02705C77" w14:textId="56FBBACB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FaXNlbmJlcmc8L0F1dGhvcj48WWVhcj4yMDE3PC9ZZWFy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FaXNlbmJlcmc8L0F1dGhvcj48WWVhcj4yMDE3PC9ZZWFy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C45F225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EA5002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1B04121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ovement intensity during walking (m/s</w:t>
            </w:r>
            <w:r w:rsidRPr="00233CDE">
              <w:rPr>
                <w:rFonts w:ascii="Times New Roman" w:eastAsia="MS Mincho" w:hAnsi="Times New Roman" w:cs="Times New Roman"/>
                <w:vertAlign w:val="superscript"/>
                <w:lang w:val="en-US"/>
              </w:rPr>
              <w:t>2</w:t>
            </w:r>
            <w:r w:rsidRPr="00233CDE">
              <w:rPr>
                <w:rFonts w:ascii="Times New Roman" w:eastAsia="MS Mincho" w:hAnsi="Times New Roman" w:cs="Times New Roman"/>
                <w:lang w:val="en-US"/>
              </w:rPr>
              <w:t>/day)</w:t>
            </w:r>
          </w:p>
        </w:tc>
        <w:tc>
          <w:tcPr>
            <w:tcW w:w="2256" w:type="dxa"/>
            <w:noWrap/>
            <w:hideMark/>
          </w:tcPr>
          <w:p w14:paraId="0635E2AE" w14:textId="5920CBF9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Ib3JuaWt4PC9BdXRob3I+PFllYXI+MjAxNTwvWWVhcj48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Ib3JuaWt4PC9BdXRob3I+PFllYXI+MjAxNTwvWWVhcj48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4847852A" w14:textId="77777777" w:rsidTr="007F1729">
        <w:trPr>
          <w:trHeight w:val="288"/>
        </w:trPr>
        <w:tc>
          <w:tcPr>
            <w:tcW w:w="1387" w:type="dxa"/>
            <w:noWrap/>
          </w:tcPr>
          <w:p w14:paraId="2BE7E6FB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7A94F01D" w14:textId="28A9DBC6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</w:rPr>
              <w:t>Attitude toward engagement in exercise</w:t>
            </w:r>
          </w:p>
        </w:tc>
        <w:tc>
          <w:tcPr>
            <w:tcW w:w="2256" w:type="dxa"/>
            <w:noWrap/>
          </w:tcPr>
          <w:p w14:paraId="3ECC8CEF" w14:textId="17610004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12C6E422" w14:textId="77777777" w:rsidTr="007F1729">
        <w:trPr>
          <w:trHeight w:val="288"/>
        </w:trPr>
        <w:tc>
          <w:tcPr>
            <w:tcW w:w="1387" w:type="dxa"/>
            <w:noWrap/>
          </w:tcPr>
          <w:p w14:paraId="7F99B1F9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464DA826" w14:textId="7F4A5F0F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Decision-making related to PA</w:t>
            </w:r>
          </w:p>
        </w:tc>
        <w:tc>
          <w:tcPr>
            <w:tcW w:w="2256" w:type="dxa"/>
            <w:noWrap/>
          </w:tcPr>
          <w:p w14:paraId="2C389C0A" w14:textId="632DB8D6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7234608C" w14:textId="77777777" w:rsidTr="007F1729">
        <w:trPr>
          <w:trHeight w:val="288"/>
        </w:trPr>
        <w:tc>
          <w:tcPr>
            <w:tcW w:w="1387" w:type="dxa"/>
            <w:noWrap/>
          </w:tcPr>
          <w:p w14:paraId="460D1648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7F1C94A8" w14:textId="6C18C34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</w:rPr>
              <w:t>Intention toward engagement in exercise</w:t>
            </w:r>
          </w:p>
        </w:tc>
        <w:tc>
          <w:tcPr>
            <w:tcW w:w="2256" w:type="dxa"/>
            <w:noWrap/>
          </w:tcPr>
          <w:p w14:paraId="067FDC55" w14:textId="0D087D52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24148F87" w14:textId="77777777" w:rsidTr="007F1729">
        <w:trPr>
          <w:trHeight w:val="288"/>
        </w:trPr>
        <w:tc>
          <w:tcPr>
            <w:tcW w:w="1387" w:type="dxa"/>
            <w:noWrap/>
          </w:tcPr>
          <w:p w14:paraId="7ED84295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497F4C28" w14:textId="19BC7674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</w:rPr>
              <w:t>Motivation for PA</w:t>
            </w:r>
          </w:p>
        </w:tc>
        <w:tc>
          <w:tcPr>
            <w:tcW w:w="2256" w:type="dxa"/>
            <w:noWrap/>
          </w:tcPr>
          <w:p w14:paraId="33998874" w14:textId="6E18F470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ZW5kb3phPC9BdXRob3I+PFllYXI+MjAxNzwvWWVhcj48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ZW5kb3phPC9BdXRob3I+PFllYXI+MjAxNzwvWWVhcj48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2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5304ADFD" w14:textId="77777777" w:rsidTr="007F1729">
        <w:trPr>
          <w:trHeight w:val="288"/>
        </w:trPr>
        <w:tc>
          <w:tcPr>
            <w:tcW w:w="1387" w:type="dxa"/>
            <w:noWrap/>
          </w:tcPr>
          <w:p w14:paraId="56827FE1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6770BEEA" w14:textId="4E6664A6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Processes of change to practice PA </w:t>
            </w:r>
          </w:p>
        </w:tc>
        <w:tc>
          <w:tcPr>
            <w:tcW w:w="2256" w:type="dxa"/>
            <w:noWrap/>
          </w:tcPr>
          <w:p w14:paraId="6B591197" w14:textId="493006CD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NdPC9EaXNwbGF5VGV4dD48cmVj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3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1D8FE963" w14:textId="77777777" w:rsidTr="007F1729">
        <w:trPr>
          <w:trHeight w:val="288"/>
        </w:trPr>
        <w:tc>
          <w:tcPr>
            <w:tcW w:w="1387" w:type="dxa"/>
            <w:noWrap/>
          </w:tcPr>
          <w:p w14:paraId="75F28FF4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75898C15" w14:textId="5281BFC9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Self-determined motivation for PA</w:t>
            </w:r>
          </w:p>
        </w:tc>
        <w:tc>
          <w:tcPr>
            <w:tcW w:w="2256" w:type="dxa"/>
            <w:noWrap/>
          </w:tcPr>
          <w:p w14:paraId="38CFF8FE" w14:textId="56A76FA3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Mahar&lt;/Author&gt;&lt;Year&gt;2015&lt;/Year&gt;&lt;RecNum&gt;52298&lt;/RecNum&gt;&lt;DisplayText&gt;[12]&lt;/DisplayText&gt;&lt;record&gt;&lt;rec-number&gt;52298&lt;/rec-number&gt;&lt;foreign-keys&gt;&lt;key app="EN" db-id="drrvzpfd7swwvaetssqvrx9zrf9vvp09erf5" timestamp="1563820248"&gt;52298&lt;/key&gt;&lt;key app="ENWeb" db-id=""&gt;0&lt;/key&gt;&lt;/foreign-keys&gt;&lt;ref-type name="Journal Article"&gt;17&lt;/ref-type&gt;&lt;contributors&gt;&lt;authors&gt;&lt;author&gt;Mahar, Matthew T.&lt;/author&gt;&lt;author&gt;Nanney, Lindsey W.&lt;/author&gt;&lt;author&gt;Das, Bhibha M.&lt;/author&gt;&lt;author&gt;Raedeke, Thomas D.&lt;/author&gt;&lt;author&gt;Vick, Grace A.&lt;/author&gt;&lt;author&gt;Rowe, David A.&lt;/author&gt;&lt;/authors&gt;&lt;/contributors&gt;&lt;titles&gt;&lt;title&gt;Effects of an Intervention using Movement Technology in a University Physical Activity Class: 1902 Board #247 May 28, 330 PM - 500 PM&lt;/title&gt;&lt;secondary-title&gt;Medicine &amp;amp; Science in Sports &amp;amp; Exercise&lt;/secondary-title&gt;&lt;/titles&gt;&lt;periodical&gt;&lt;full-title&gt;Medicine &amp;amp; Science in Sports &amp;amp; Exercise&lt;/full-title&gt;&lt;/periodical&gt;&lt;pages&gt;522&lt;/pages&gt;&lt;volume&gt;47&lt;/volume&gt;&lt;number&gt;5S&lt;/number&gt;&lt;dates&gt;&lt;year&gt;2015&lt;/year&gt;&lt;/dates&gt;&lt;isbn&gt;0195-9131&lt;/isbn&gt;&lt;accession-num&gt;00005768-201505001-01601&lt;/accession-num&gt;&lt;urls&gt;&lt;related-urls&gt;&lt;url&gt;https://journals.lww.com/acsm-msse/Fulltext/2015/05001/Effects_of_an_Intervention_using_Movement.1601.aspx&lt;/url&gt;&lt;/related-urls&gt;&lt;/urls&gt;&lt;electronic-resource-num&gt;10.1249/01.mss.0000477869.71815.de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2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28B2643D" w14:textId="77777777" w:rsidTr="007F1729">
        <w:trPr>
          <w:trHeight w:val="288"/>
        </w:trPr>
        <w:tc>
          <w:tcPr>
            <w:tcW w:w="1387" w:type="dxa"/>
            <w:noWrap/>
          </w:tcPr>
          <w:p w14:paraId="328A139B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761EF6B9" w14:textId="7072B673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Social norm toward engagement in exercise</w:t>
            </w:r>
          </w:p>
        </w:tc>
        <w:tc>
          <w:tcPr>
            <w:tcW w:w="2256" w:type="dxa"/>
            <w:noWrap/>
          </w:tcPr>
          <w:p w14:paraId="1CEC1A1C" w14:textId="7BCE4BBD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64E7131A" w14:textId="77777777" w:rsidTr="007F1729">
        <w:trPr>
          <w:trHeight w:val="288"/>
        </w:trPr>
        <w:tc>
          <w:tcPr>
            <w:tcW w:w="1387" w:type="dxa"/>
            <w:noWrap/>
          </w:tcPr>
          <w:p w14:paraId="4C7EFD36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3EC4E9F7" w14:textId="343C9C81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</w:rPr>
              <w:t>Social support for PA</w:t>
            </w:r>
          </w:p>
        </w:tc>
        <w:tc>
          <w:tcPr>
            <w:tcW w:w="2256" w:type="dxa"/>
            <w:noWrap/>
          </w:tcPr>
          <w:p w14:paraId="23509168" w14:textId="144CCAAC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TaW1vbnM8L0F1dGhvcj48WWVhcj4yMDE4PC9ZZWFyPjxS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92BAA5E" w14:textId="77777777" w:rsidTr="007F1729">
        <w:trPr>
          <w:trHeight w:val="288"/>
        </w:trPr>
        <w:tc>
          <w:tcPr>
            <w:tcW w:w="1387" w:type="dxa"/>
            <w:noWrap/>
          </w:tcPr>
          <w:p w14:paraId="0267537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Weight</w:t>
            </w:r>
          </w:p>
        </w:tc>
        <w:tc>
          <w:tcPr>
            <w:tcW w:w="4987" w:type="dxa"/>
            <w:noWrap/>
          </w:tcPr>
          <w:p w14:paraId="50FA479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Weight (kg)</w:t>
            </w:r>
          </w:p>
        </w:tc>
        <w:tc>
          <w:tcPr>
            <w:tcW w:w="2256" w:type="dxa"/>
            <w:noWrap/>
          </w:tcPr>
          <w:p w14:paraId="2C991E49" w14:textId="1D672C7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0LCA3LCAxMCwgMjAsIDI1LCAzMywg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0LCA3LCAxMCwgMjAsIDI1LCAzMywg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, 4, 7, 10, 20, 25, 33, 34, 36-3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833E028" w14:textId="77777777" w:rsidTr="007F1729">
        <w:trPr>
          <w:trHeight w:val="288"/>
        </w:trPr>
        <w:tc>
          <w:tcPr>
            <w:tcW w:w="1387" w:type="dxa"/>
            <w:noWrap/>
          </w:tcPr>
          <w:p w14:paraId="6B33957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4987" w:type="dxa"/>
            <w:noWrap/>
          </w:tcPr>
          <w:p w14:paraId="34F8D9DB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BMI (kg/m</w:t>
            </w:r>
            <w:r w:rsidRPr="00233CDE">
              <w:rPr>
                <w:rFonts w:ascii="Times New Roman" w:eastAsia="MS Mincho" w:hAnsi="Times New Roman" w:cs="Times New Roman"/>
                <w:vertAlign w:val="superscript"/>
              </w:rPr>
              <w:t>2</w:t>
            </w:r>
            <w:r w:rsidRPr="00233CDE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2256" w:type="dxa"/>
            <w:noWrap/>
          </w:tcPr>
          <w:p w14:paraId="49CA7D40" w14:textId="7C26644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emFyPC9BdXRob3I+PFllYXI+MjAxNjwvWWVhcj48UmVj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emFyPC9BdXRob3I+PFllYXI+MjAxNjwvWWVhcj48UmVj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4, 10, 17, 26, 29, 3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CF60B21" w14:textId="77777777" w:rsidTr="007F1729">
        <w:trPr>
          <w:trHeight w:val="288"/>
        </w:trPr>
        <w:tc>
          <w:tcPr>
            <w:tcW w:w="1387" w:type="dxa"/>
            <w:noWrap/>
          </w:tcPr>
          <w:p w14:paraId="792B4B8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4987" w:type="dxa"/>
            <w:noWrap/>
          </w:tcPr>
          <w:p w14:paraId="0CFE452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Waist circumference (cm)</w:t>
            </w:r>
          </w:p>
        </w:tc>
        <w:tc>
          <w:tcPr>
            <w:tcW w:w="2256" w:type="dxa"/>
            <w:noWrap/>
          </w:tcPr>
          <w:p w14:paraId="11AFB66C" w14:textId="58C98FD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emFyPC9BdXRob3I+PFllYXI+MjAxNjwvWWVhcj48UmVj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BemFyPC9BdXRob3I+PFllYXI+MjAxNjwvWWVhcj48UmVj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0, 33, 34, 3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A890D93" w14:textId="77777777" w:rsidTr="007F1729">
        <w:trPr>
          <w:trHeight w:val="288"/>
        </w:trPr>
        <w:tc>
          <w:tcPr>
            <w:tcW w:w="1387" w:type="dxa"/>
            <w:noWrap/>
          </w:tcPr>
          <w:p w14:paraId="2615A5D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4987" w:type="dxa"/>
            <w:noWrap/>
          </w:tcPr>
          <w:p w14:paraId="2786F89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Body fat (%)</w:t>
            </w:r>
          </w:p>
        </w:tc>
        <w:tc>
          <w:tcPr>
            <w:tcW w:w="2256" w:type="dxa"/>
            <w:noWrap/>
          </w:tcPr>
          <w:p w14:paraId="7FFAFB56" w14:textId="5D6D5A6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aUZyYW5jaXNjby1Eb25vZ2h1ZTwvQXV0aG9yPjxZZWFy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aUZyYW5jaXNjby1Eb25vZ2h1ZTwvQXV0aG9yPjxZZWFy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4, 33, 3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FAA2D3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6DA99A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</w:p>
        </w:tc>
        <w:tc>
          <w:tcPr>
            <w:tcW w:w="4987" w:type="dxa"/>
            <w:noWrap/>
            <w:hideMark/>
          </w:tcPr>
          <w:p w14:paraId="1B450F3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Fat mass (kg)</w:t>
            </w:r>
          </w:p>
        </w:tc>
        <w:tc>
          <w:tcPr>
            <w:tcW w:w="2256" w:type="dxa"/>
            <w:noWrap/>
            <w:hideMark/>
          </w:tcPr>
          <w:p w14:paraId="43661E6E" w14:textId="05F794BC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NCwgMjhdPC9EaXNwbGF5VGV4dD48cmVj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NCwgMjhdPC9EaXNwbGF5VGV4dD48cmVj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4, 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4004EDA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E94725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</w:tcPr>
          <w:p w14:paraId="1FF4312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Hip circumference (cm)  </w:t>
            </w:r>
          </w:p>
        </w:tc>
        <w:tc>
          <w:tcPr>
            <w:tcW w:w="2256" w:type="dxa"/>
            <w:noWrap/>
          </w:tcPr>
          <w:p w14:paraId="760E7736" w14:textId="57587494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HaWxtb3JlPC9BdXRob3I+PFllYXI+MjAxNzwvWWVhcj48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HaWxtb3JlPC9BdXRob3I+PFllYXI+MjAxNzwvWWVhcj48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0, 3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07673FE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ADDBAF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75A714A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Lean Mass (kg) </w:t>
            </w:r>
          </w:p>
        </w:tc>
        <w:tc>
          <w:tcPr>
            <w:tcW w:w="2256" w:type="dxa"/>
            <w:noWrap/>
            <w:hideMark/>
          </w:tcPr>
          <w:p w14:paraId="13B922BD" w14:textId="17056605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NCwgMjhdPC9EaXNwbGF5VGV4dD48cmVj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NCwgMjhdPC9EaXNwbGF5VGV4dD48cmVj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4, 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C05D10F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B4CAE1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7C07C6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Body mass (kg)</w:t>
            </w:r>
          </w:p>
        </w:tc>
        <w:tc>
          <w:tcPr>
            <w:tcW w:w="2256" w:type="dxa"/>
            <w:noWrap/>
            <w:hideMark/>
          </w:tcPr>
          <w:p w14:paraId="5E707A04" w14:textId="33E56349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Brown&lt;/Author&gt;&lt;Year&gt;2018&lt;/Year&gt;&lt;RecNum&gt;52282&lt;/RecNum&gt;&lt;DisplayText&gt;[28]&lt;/DisplayText&gt;&lt;record&gt;&lt;rec-number&gt;52282&lt;/rec-number&gt;&lt;foreign-keys&gt;&lt;key app="EN" db-id="drrvzpfd7swwvaetssqvrx9zrf9vvp09erf5" timestamp="1563820248"&gt;52282&lt;/key&gt;&lt;key app="ENWeb" db-id=""&gt;0&lt;/key&gt;&lt;/foreign-keys&gt;&lt;ref-type name="Journal Article"&gt;17&lt;/ref-type&gt;&lt;contributors&gt;&lt;authors&gt;&lt;author&gt;Brown, Justin C.&lt;/author&gt;&lt;author&gt;Yung, Rachel L.&lt;/author&gt;&lt;author&gt;Gobbie-Hurder, Anita&lt;/author&gt;&lt;author&gt;Shockro, Laura&lt;/author&gt;&lt;author&gt;O’Connor, Keelin&lt;/author&gt;&lt;author&gt;Campbell, Nancy&lt;/author&gt;&lt;author&gt;Kasper, Jocelyn&lt;/author&gt;&lt;author&gt;Mayer, Erica L.&lt;/author&gt;&lt;author&gt;Tolaney, Sara M.&lt;/author&gt;&lt;author&gt;Partridge, Ann H.&lt;/author&gt;&lt;author&gt;Ligibel, Jennifer A.&lt;/author&gt;&lt;/authors&gt;&lt;/contributors&gt;&lt;titles&gt;&lt;title&gt;Randomized trial of a clinic-based weight loss intervention in cancer survivors&lt;/title&gt;&lt;secondary-title&gt;Journal of Cancer Survivorship&lt;/secondary-title&gt;&lt;/titles&gt;&lt;periodical&gt;&lt;full-title&gt;Journal of Cancer Survivorship&lt;/full-title&gt;&lt;/periodical&gt;&lt;pages&gt;186-195&lt;/pages&gt;&lt;volume&gt;12&lt;/volume&gt;&lt;number&gt;2&lt;/number&gt;&lt;dates&gt;&lt;year&gt;2018&lt;/year&gt;&lt;pub-dates&gt;&lt;date&gt;2018/04/01&lt;/date&gt;&lt;/pub-dates&gt;&lt;/dates&gt;&lt;isbn&gt;1932-2267&lt;/isbn&gt;&lt;urls&gt;&lt;related-urls&gt;&lt;url&gt;&lt;style face="underline" font="default" size="100%"&gt;https://doi.org/10.1007/s11764-017-0657-5&lt;/style&gt;&lt;/url&gt;&lt;url&gt;&lt;style face="underline" font="default" size="100%"&gt;https://link.springer.com/content/pdf/10.1007%2Fs11764-017-0657-5.pdf&lt;/style&gt;&lt;/url&gt;&lt;/related-urls&gt;&lt;/urls&gt;&lt;electronic-resource-num&gt;10.1007/s11764-017-0657-5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AEFA2DC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631EB9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428C49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Weight (lbs) </w:t>
            </w:r>
          </w:p>
        </w:tc>
        <w:tc>
          <w:tcPr>
            <w:tcW w:w="2256" w:type="dxa"/>
            <w:noWrap/>
            <w:hideMark/>
          </w:tcPr>
          <w:p w14:paraId="0B0ADDE7" w14:textId="649E5DA8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UaG9ybmRpa2U8L0F1dGhvcj48WWVhcj4yMDE0PC9ZZWFy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UaG9ybmRpa2U8L0F1dGhvcj48WWVhcj4yMDE0PC9ZZWFy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92F0EDB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647B7C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86114D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Weight loss (%)</w:t>
            </w:r>
          </w:p>
        </w:tc>
        <w:tc>
          <w:tcPr>
            <w:tcW w:w="2256" w:type="dxa"/>
            <w:noWrap/>
            <w:hideMark/>
          </w:tcPr>
          <w:p w14:paraId="1F688E7D" w14:textId="7F08C11F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NjwvWWVhcj48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IYXJ0bWFuPC9BdXRob3I+PFllYXI+MjAxNjwvWWVhcj48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22444D7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D5998E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14CFD9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Waist (inches) </w:t>
            </w:r>
          </w:p>
        </w:tc>
        <w:tc>
          <w:tcPr>
            <w:tcW w:w="2256" w:type="dxa"/>
            <w:noWrap/>
            <w:hideMark/>
          </w:tcPr>
          <w:p w14:paraId="21A85727" w14:textId="3F33284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UaG9ybmRpa2U8L0F1dGhvcj48WWVhcj4yMDE0PC9ZZWFy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UaG9ybmRpa2U8L0F1dGhvcj48WWVhcj4yMDE0PC9ZZWFy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1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49B7481C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471C57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Intake</w:t>
            </w:r>
          </w:p>
        </w:tc>
        <w:tc>
          <w:tcPr>
            <w:tcW w:w="4987" w:type="dxa"/>
            <w:noWrap/>
            <w:hideMark/>
          </w:tcPr>
          <w:p w14:paraId="2BB2675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Fiber (g/day)</w:t>
            </w:r>
          </w:p>
        </w:tc>
        <w:tc>
          <w:tcPr>
            <w:tcW w:w="2256" w:type="dxa"/>
            <w:noWrap/>
            <w:hideMark/>
          </w:tcPr>
          <w:p w14:paraId="76342689" w14:textId="5EC86E6E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MjAsIDI4XTwvRGlzcGxheVRleHQ+PHJl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Ccm93bjwvQXV0aG9yPjxZZWFyPjIwMTg8L1llYXI+PFJl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, 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295AB1F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7563B3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22A1C5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Caloric intake (kcal/day)</w:t>
            </w:r>
          </w:p>
        </w:tc>
        <w:tc>
          <w:tcPr>
            <w:tcW w:w="2256" w:type="dxa"/>
            <w:noWrap/>
            <w:hideMark/>
          </w:tcPr>
          <w:p w14:paraId="048E4FBD" w14:textId="252A5A5C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Brown&lt;/Author&gt;&lt;Year&gt;2018&lt;/Year&gt;&lt;RecNum&gt;52282&lt;/RecNum&gt;&lt;DisplayText&gt;[28]&lt;/DisplayText&gt;&lt;record&gt;&lt;rec-number&gt;52282&lt;/rec-number&gt;&lt;foreign-keys&gt;&lt;key app="EN" db-id="drrvzpfd7swwvaetssqvrx9zrf9vvp09erf5" timestamp="1563820248"&gt;52282&lt;/key&gt;&lt;key app="ENWeb" db-id=""&gt;0&lt;/key&gt;&lt;/foreign-keys&gt;&lt;ref-type name="Journal Article"&gt;17&lt;/ref-type&gt;&lt;contributors&gt;&lt;authors&gt;&lt;author&gt;Brown, Justin C.&lt;/author&gt;&lt;author&gt;Yung, Rachel L.&lt;/author&gt;&lt;author&gt;Gobbie-Hurder, Anita&lt;/author&gt;&lt;author&gt;Shockro, Laura&lt;/author&gt;&lt;author&gt;O’Connor, Keelin&lt;/author&gt;&lt;author&gt;Campbell, Nancy&lt;/author&gt;&lt;author&gt;Kasper, Jocelyn&lt;/author&gt;&lt;author&gt;Mayer, Erica L.&lt;/author&gt;&lt;author&gt;Tolaney, Sara M.&lt;/author&gt;&lt;author&gt;Partridge, Ann H.&lt;/author&gt;&lt;author&gt;Ligibel, Jennifer A.&lt;/author&gt;&lt;/authors&gt;&lt;/contributors&gt;&lt;titles&gt;&lt;title&gt;Randomized trial of a clinic-based weight loss intervention in cancer survivors&lt;/title&gt;&lt;secondary-title&gt;Journal of Cancer Survivorship&lt;/secondary-title&gt;&lt;/titles&gt;&lt;periodical&gt;&lt;full-title&gt;Journal of Cancer Survivorship&lt;/full-title&gt;&lt;/periodical&gt;&lt;pages&gt;186-195&lt;/pages&gt;&lt;volume&gt;12&lt;/volume&gt;&lt;number&gt;2&lt;/number&gt;&lt;dates&gt;&lt;year&gt;2018&lt;/year&gt;&lt;pub-dates&gt;&lt;date&gt;2018/04/01&lt;/date&gt;&lt;/pub-dates&gt;&lt;/dates&gt;&lt;isbn&gt;1932-2267&lt;/isbn&gt;&lt;urls&gt;&lt;related-urls&gt;&lt;url&gt;&lt;style face="underline" font="default" size="100%"&gt;https://doi.org/10.1007/s11764-017-0657-5&lt;/style&gt;&lt;/url&gt;&lt;url&gt;&lt;style face="underline" font="default" size="100%"&gt;https://link.springer.com/content/pdf/10.1007%2Fs11764-017-0657-5.pdf&lt;/style&gt;&lt;/url&gt;&lt;/related-urls&gt;&lt;/urls&gt;&lt;electronic-resource-num&gt;10.1007/s11764-017-0657-5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0703746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2D2BD9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09BF66C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Carbohydrate (% kcal/day)</w:t>
            </w:r>
          </w:p>
        </w:tc>
        <w:tc>
          <w:tcPr>
            <w:tcW w:w="2256" w:type="dxa"/>
            <w:noWrap/>
            <w:hideMark/>
          </w:tcPr>
          <w:p w14:paraId="0ED79B5F" w14:textId="75D8028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Brown&lt;/Author&gt;&lt;Year&gt;2018&lt;/Year&gt;&lt;RecNum&gt;52282&lt;/RecNum&gt;&lt;DisplayText&gt;[28]&lt;/DisplayText&gt;&lt;record&gt;&lt;rec-number&gt;52282&lt;/rec-number&gt;&lt;foreign-keys&gt;&lt;key app="EN" db-id="drrvzpfd7swwvaetssqvrx9zrf9vvp09erf5" timestamp="1563820248"&gt;52282&lt;/key&gt;&lt;key app="ENWeb" db-id=""&gt;0&lt;/key&gt;&lt;/foreign-keys&gt;&lt;ref-type name="Journal Article"&gt;17&lt;/ref-type&gt;&lt;contributors&gt;&lt;authors&gt;&lt;author&gt;Brown, Justin C.&lt;/author&gt;&lt;author&gt;Yung, Rachel L.&lt;/author&gt;&lt;author&gt;Gobbie-Hurder, Anita&lt;/author&gt;&lt;author&gt;Shockro, Laura&lt;/author&gt;&lt;author&gt;O’Connor, Keelin&lt;/author&gt;&lt;author&gt;Campbell, Nancy&lt;/author&gt;&lt;author&gt;Kasper, Jocelyn&lt;/author&gt;&lt;author&gt;Mayer, Erica L.&lt;/author&gt;&lt;author&gt;Tolaney, Sara M.&lt;/author&gt;&lt;author&gt;Partridge, Ann H.&lt;/author&gt;&lt;author&gt;Ligibel, Jennifer A.&lt;/author&gt;&lt;/authors&gt;&lt;/contributors&gt;&lt;titles&gt;&lt;title&gt;Randomized trial of a clinic-based weight loss intervention in cancer survivors&lt;/title&gt;&lt;secondary-title&gt;Journal of Cancer Survivorship&lt;/secondary-title&gt;&lt;/titles&gt;&lt;periodical&gt;&lt;full-title&gt;Journal of Cancer Survivorship&lt;/full-title&gt;&lt;/periodical&gt;&lt;pages&gt;186-195&lt;/pages&gt;&lt;volume&gt;12&lt;/volume&gt;&lt;number&gt;2&lt;/number&gt;&lt;dates&gt;&lt;year&gt;2018&lt;/year&gt;&lt;pub-dates&gt;&lt;date&gt;2018/04/01&lt;/date&gt;&lt;/pub-dates&gt;&lt;/dates&gt;&lt;isbn&gt;1932-2267&lt;/isbn&gt;&lt;urls&gt;&lt;related-urls&gt;&lt;url&gt;&lt;style face="underline" font="default" size="100%"&gt;https://doi.org/10.1007/s11764-017-0657-5&lt;/style&gt;&lt;/url&gt;&lt;url&gt;&lt;style face="underline" font="default" size="100%"&gt;https://link.springer.com/content/pdf/10.1007%2Fs11764-017-0657-5.pdf&lt;/style&gt;&lt;/url&gt;&lt;/related-urls&gt;&lt;/urls&gt;&lt;electronic-resource-num&gt;10.1007/s11764-017-0657-5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2738B54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6C052EE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1DE52FC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Change in total daily energy (kj) </w:t>
            </w:r>
          </w:p>
        </w:tc>
        <w:tc>
          <w:tcPr>
            <w:tcW w:w="2256" w:type="dxa"/>
            <w:noWrap/>
            <w:hideMark/>
          </w:tcPr>
          <w:p w14:paraId="7C66E531" w14:textId="14E12FB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97F041A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75B4D92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35FC6E03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Daily carbohydrate intake (% total energy) </w:t>
            </w:r>
          </w:p>
        </w:tc>
        <w:tc>
          <w:tcPr>
            <w:tcW w:w="2256" w:type="dxa"/>
            <w:noWrap/>
            <w:hideMark/>
          </w:tcPr>
          <w:p w14:paraId="30153AD7" w14:textId="7256608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ED1797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8CD238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50D9A45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Daily fat intake (% total energy) </w:t>
            </w:r>
          </w:p>
        </w:tc>
        <w:tc>
          <w:tcPr>
            <w:tcW w:w="2256" w:type="dxa"/>
            <w:noWrap/>
            <w:hideMark/>
          </w:tcPr>
          <w:p w14:paraId="4882D927" w14:textId="2879F0DB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83D0F8B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52CE0C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5B9293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Daily saturated fat intake (% total energy) </w:t>
            </w:r>
          </w:p>
        </w:tc>
        <w:tc>
          <w:tcPr>
            <w:tcW w:w="2256" w:type="dxa"/>
            <w:noWrap/>
            <w:hideMark/>
          </w:tcPr>
          <w:p w14:paraId="6B6FB9F0" w14:textId="72AAD98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545683AE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98A1BF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25EBB3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Fruits (servings/day)</w:t>
            </w:r>
          </w:p>
        </w:tc>
        <w:tc>
          <w:tcPr>
            <w:tcW w:w="2256" w:type="dxa"/>
            <w:noWrap/>
            <w:hideMark/>
          </w:tcPr>
          <w:p w14:paraId="67416F44" w14:textId="48C0E0A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Brown&lt;/Author&gt;&lt;Year&gt;2018&lt;/Year&gt;&lt;RecNum&gt;52282&lt;/RecNum&gt;&lt;DisplayText&gt;[28]&lt;/DisplayText&gt;&lt;record&gt;&lt;rec-number&gt;52282&lt;/rec-number&gt;&lt;foreign-keys&gt;&lt;key app="EN" db-id="drrvzpfd7swwvaetssqvrx9zrf9vvp09erf5" timestamp="1563820248"&gt;52282&lt;/key&gt;&lt;key app="ENWeb" db-id=""&gt;0&lt;/key&gt;&lt;/foreign-keys&gt;&lt;ref-type name="Journal Article"&gt;17&lt;/ref-type&gt;&lt;contributors&gt;&lt;authors&gt;&lt;author&gt;Brown, Justin C.&lt;/author&gt;&lt;author&gt;Yung, Rachel L.&lt;/author&gt;&lt;author&gt;Gobbie-Hurder, Anita&lt;/author&gt;&lt;author&gt;Shockro, Laura&lt;/author&gt;&lt;author&gt;O’Connor, Keelin&lt;/author&gt;&lt;author&gt;Campbell, Nancy&lt;/author&gt;&lt;author&gt;Kasper, Jocelyn&lt;/author&gt;&lt;author&gt;Mayer, Erica L.&lt;/author&gt;&lt;author&gt;Tolaney, Sara M.&lt;/author&gt;&lt;author&gt;Partridge, Ann H.&lt;/author&gt;&lt;author&gt;Ligibel, Jennifer A.&lt;/author&gt;&lt;/authors&gt;&lt;/contributors&gt;&lt;titles&gt;&lt;title&gt;Randomized trial of a clinic-based weight loss intervention in cancer survivors&lt;/title&gt;&lt;secondary-title&gt;Journal of Cancer Survivorship&lt;/secondary-title&gt;&lt;/titles&gt;&lt;periodical&gt;&lt;full-title&gt;Journal of Cancer Survivorship&lt;/full-title&gt;&lt;/periodical&gt;&lt;pages&gt;186-195&lt;/pages&gt;&lt;volume&gt;12&lt;/volume&gt;&lt;number&gt;2&lt;/number&gt;&lt;dates&gt;&lt;year&gt;2018&lt;/year&gt;&lt;pub-dates&gt;&lt;date&gt;2018/04/01&lt;/date&gt;&lt;/pub-dates&gt;&lt;/dates&gt;&lt;isbn&gt;1932-2267&lt;/isbn&gt;&lt;urls&gt;&lt;related-urls&gt;&lt;url&gt;&lt;style face="underline" font="default" size="100%"&gt;https://doi.org/10.1007/s11764-017-0657-5&lt;/style&gt;&lt;/url&gt;&lt;url&gt;&lt;style face="underline" font="default" size="100%"&gt;https://link.springer.com/content/pdf/10.1007%2Fs11764-017-0657-5.pdf&lt;/style&gt;&lt;/url&gt;&lt;/related-urls&gt;&lt;/urls&gt;&lt;electronic-resource-num&gt;10.1007/s11764-017-0657-5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725D0FF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6068D5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1469285C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eeting diet fat intake &lt;30% of total energy (No.)</w:t>
            </w:r>
          </w:p>
        </w:tc>
        <w:tc>
          <w:tcPr>
            <w:tcW w:w="2256" w:type="dxa"/>
            <w:noWrap/>
            <w:hideMark/>
          </w:tcPr>
          <w:p w14:paraId="213E1E86" w14:textId="7CDED3B3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250C7F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30CFAA1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9BC2971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 xml:space="preserve">Diet quality </w:t>
            </w:r>
          </w:p>
        </w:tc>
        <w:tc>
          <w:tcPr>
            <w:tcW w:w="2256" w:type="dxa"/>
            <w:noWrap/>
            <w:hideMark/>
          </w:tcPr>
          <w:p w14:paraId="328E90AB" w14:textId="1B553BF1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Azar&lt;/Author&gt;&lt;Year&gt;2016&lt;/Year&gt;&lt;RecNum&gt;52279&lt;/RecNum&gt;&lt;DisplayText&gt;[34]&lt;/DisplayText&gt;&lt;record&gt;&lt;rec-number&gt;52279&lt;/rec-number&gt;&lt;foreign-keys&gt;&lt;key app="EN" db-id="drrvzpfd7swwvaetssqvrx9zrf9vvp09erf5" timestamp="1563820248"&gt;52279&lt;/key&gt;&lt;key app="ENWeb" db-id=""&gt;0&lt;/key&gt;&lt;/foreign-keys&gt;&lt;ref-type name="Journal Article"&gt;17&lt;/ref-type&gt;&lt;contributors&gt;&lt;authors&gt;&lt;author&gt;Azar, Kristen M. J.&lt;/author&gt;&lt;author&gt;Koliwad, Suneil&lt;/author&gt;&lt;author&gt;Poon, Tak&lt;/author&gt;&lt;author&gt;Xiao, Lan&lt;/author&gt;&lt;author&gt;Lv, Nan&lt;/author&gt;&lt;author&gt;Griggs, Robert&lt;/author&gt;&lt;author&gt;Ma, Jun&lt;/author&gt;&lt;/authors&gt;&lt;/contributors&gt;&lt;titles&gt;&lt;title&gt;The Electronic CardioMetabolic Program (eCMP) for Patients With Cardiometabolic Risk: A Randomized Controlled Trial&lt;/title&gt;&lt;secondary-title&gt;J Med Internet Res&lt;/secondary-title&gt;&lt;/titles&gt;&lt;periodical&gt;&lt;full-title&gt;J Med Internet Res&lt;/full-title&gt;&lt;/periodical&gt;&lt;pages&gt;e134&lt;/pages&gt;&lt;volume&gt;18&lt;/volume&gt;&lt;number&gt;5&lt;/number&gt;&lt;keywords&gt;&lt;keyword&gt;prevention&lt;/keyword&gt;&lt;keyword&gt;lifestyle&lt;/keyword&gt;&lt;keyword&gt;metabolic syndrome&lt;/keyword&gt;&lt;keyword&gt;cardiovascular disease&lt;/keyword&gt;&lt;keyword&gt;behavior change&lt;/keyword&gt;&lt;keyword&gt;health technology&lt;/keyword&gt;&lt;/keywords&gt;&lt;dates&gt;&lt;year&gt;2016&lt;/year&gt;&lt;pub-dates&gt;&lt;date&gt;2016/05/27&lt;/date&gt;&lt;/pub-dates&gt;&lt;/dates&gt;&lt;isbn&gt;1438-8871&lt;/isbn&gt;&lt;urls&gt;&lt;related-urls&gt;&lt;url&gt;&lt;style face="underline" font="default" size="100%"&gt;http://www.jmir.org/2016/5/e134/&lt;/style&gt;&lt;/url&gt;&lt;url&gt;&lt;style face="underline" font="default" size="100%"&gt;https://doi.org/10.2196/jmir.5143&lt;/style&gt;&lt;/url&gt;&lt;url&gt;&lt;style face="underline" font="default" size="100%"&gt;http://www.ncbi.nlm.nih.gov/pubmed/27234480&lt;/style&gt;&lt;/url&gt;&lt;/related-urls&gt;&lt;/urls&gt;&lt;electronic-resource-num&gt;10.2196/jmir.5143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3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C54739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013178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77A91F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eeting dietary fiber &gt;15 g/1000 cal (No.)</w:t>
            </w:r>
          </w:p>
        </w:tc>
        <w:tc>
          <w:tcPr>
            <w:tcW w:w="2256" w:type="dxa"/>
            <w:noWrap/>
            <w:hideMark/>
          </w:tcPr>
          <w:p w14:paraId="443EE7EE" w14:textId="47DE29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BFB1B99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EE2874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36C5D1A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Fat % (kcal/day)</w:t>
            </w:r>
          </w:p>
        </w:tc>
        <w:tc>
          <w:tcPr>
            <w:tcW w:w="2256" w:type="dxa"/>
            <w:noWrap/>
            <w:hideMark/>
          </w:tcPr>
          <w:p w14:paraId="0F3C6BAA" w14:textId="186CC4FA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Brown&lt;/Author&gt;&lt;Year&gt;2018&lt;/Year&gt;&lt;RecNum&gt;52282&lt;/RecNum&gt;&lt;DisplayText&gt;[28]&lt;/DisplayText&gt;&lt;record&gt;&lt;rec-number&gt;52282&lt;/rec-number&gt;&lt;foreign-keys&gt;&lt;key app="EN" db-id="drrvzpfd7swwvaetssqvrx9zrf9vvp09erf5" timestamp="1563820248"&gt;52282&lt;/key&gt;&lt;key app="ENWeb" db-id=""&gt;0&lt;/key&gt;&lt;/foreign-keys&gt;&lt;ref-type name="Journal Article"&gt;17&lt;/ref-type&gt;&lt;contributors&gt;&lt;authors&gt;&lt;author&gt;Brown, Justin C.&lt;/author&gt;&lt;author&gt;Yung, Rachel L.&lt;/author&gt;&lt;author&gt;Gobbie-Hurder, Anita&lt;/author&gt;&lt;author&gt;Shockro, Laura&lt;/author&gt;&lt;author&gt;O’Connor, Keelin&lt;/author&gt;&lt;author&gt;Campbell, Nancy&lt;/author&gt;&lt;author&gt;Kasper, Jocelyn&lt;/author&gt;&lt;author&gt;Mayer, Erica L.&lt;/author&gt;&lt;author&gt;Tolaney, Sara M.&lt;/author&gt;&lt;author&gt;Partridge, Ann H.&lt;/author&gt;&lt;author&gt;Ligibel, Jennifer A.&lt;/author&gt;&lt;/authors&gt;&lt;/contributors&gt;&lt;titles&gt;&lt;title&gt;Randomized trial of a clinic-based weight loss intervention in cancer survivors&lt;/title&gt;&lt;secondary-title&gt;Journal of Cancer Survivorship&lt;/secondary-title&gt;&lt;/titles&gt;&lt;periodical&gt;&lt;full-title&gt;Journal of Cancer Survivorship&lt;/full-title&gt;&lt;/periodical&gt;&lt;pages&gt;186-195&lt;/pages&gt;&lt;volume&gt;12&lt;/volume&gt;&lt;number&gt;2&lt;/number&gt;&lt;dates&gt;&lt;year&gt;2018&lt;/year&gt;&lt;pub-dates&gt;&lt;date&gt;2018/04/01&lt;/date&gt;&lt;/pub-dates&gt;&lt;/dates&gt;&lt;isbn&gt;1932-2267&lt;/isbn&gt;&lt;urls&gt;&lt;related-urls&gt;&lt;url&gt;&lt;style face="underline" font="default" size="100%"&gt;https://doi.org/10.1007/s11764-017-0657-5&lt;/style&gt;&lt;/url&gt;&lt;url&gt;&lt;style face="underline" font="default" size="100%"&gt;https://link.springer.com/content/pdf/10.1007%2Fs11764-017-0657-5.pdf&lt;/style&gt;&lt;/url&gt;&lt;/related-urls&gt;&lt;/urls&gt;&lt;electronic-resource-num&gt;10.1007/s11764-017-0657-5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0E81E654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0B5E70F6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1203F92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Total daily energy intake (kj) </w:t>
            </w:r>
          </w:p>
        </w:tc>
        <w:tc>
          <w:tcPr>
            <w:tcW w:w="2256" w:type="dxa"/>
            <w:noWrap/>
            <w:hideMark/>
          </w:tcPr>
          <w:p w14:paraId="0D339258" w14:textId="017C306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0801AB6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86DEC6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1C11D9C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Meeting sat fat &lt;10% of total energy (No.)</w:t>
            </w:r>
          </w:p>
        </w:tc>
        <w:tc>
          <w:tcPr>
            <w:tcW w:w="2256" w:type="dxa"/>
            <w:noWrap/>
            <w:hideMark/>
          </w:tcPr>
          <w:p w14:paraId="73DC2B90" w14:textId="63182279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DaGV1bmc8L0F1dGhvcj48WWVhcj4yMDE5PC9ZZWFyPjxS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7E420253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2D8DAB6F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2EF689B5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Vegetables (servings/day)</w:t>
            </w:r>
          </w:p>
        </w:tc>
        <w:tc>
          <w:tcPr>
            <w:tcW w:w="2256" w:type="dxa"/>
            <w:noWrap/>
            <w:hideMark/>
          </w:tcPr>
          <w:p w14:paraId="430DAA10" w14:textId="56978F3A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Brown&lt;/Author&gt;&lt;Year&gt;2018&lt;/Year&gt;&lt;RecNum&gt;52282&lt;/RecNum&gt;&lt;DisplayText&gt;[28]&lt;/DisplayText&gt;&lt;record&gt;&lt;rec-number&gt;52282&lt;/rec-number&gt;&lt;foreign-keys&gt;&lt;key app="EN" db-id="drrvzpfd7swwvaetssqvrx9zrf9vvp09erf5" timestamp="1563820248"&gt;52282&lt;/key&gt;&lt;key app="ENWeb" db-id=""&gt;0&lt;/key&gt;&lt;/foreign-keys&gt;&lt;ref-type name="Journal Article"&gt;17&lt;/ref-type&gt;&lt;contributors&gt;&lt;authors&gt;&lt;author&gt;Brown, Justin C.&lt;/author&gt;&lt;author&gt;Yung, Rachel L.&lt;/author&gt;&lt;author&gt;Gobbie-Hurder, Anita&lt;/author&gt;&lt;author&gt;Shockro, Laura&lt;/author&gt;&lt;author&gt;O’Connor, Keelin&lt;/author&gt;&lt;author&gt;Campbell, Nancy&lt;/author&gt;&lt;author&gt;Kasper, Jocelyn&lt;/author&gt;&lt;author&gt;Mayer, Erica L.&lt;/author&gt;&lt;author&gt;Tolaney, Sara M.&lt;/author&gt;&lt;author&gt;Partridge, Ann H.&lt;/author&gt;&lt;author&gt;Ligibel, Jennifer A.&lt;/author&gt;&lt;/authors&gt;&lt;/contributors&gt;&lt;titles&gt;&lt;title&gt;Randomized trial of a clinic-based weight loss intervention in cancer survivors&lt;/title&gt;&lt;secondary-title&gt;Journal of Cancer Survivorship&lt;/secondary-title&gt;&lt;/titles&gt;&lt;periodical&gt;&lt;full-title&gt;Journal of Cancer Survivorship&lt;/full-title&gt;&lt;/periodical&gt;&lt;pages&gt;186-195&lt;/pages&gt;&lt;volume&gt;12&lt;/volume&gt;&lt;number&gt;2&lt;/number&gt;&lt;dates&gt;&lt;year&gt;2018&lt;/year&gt;&lt;pub-dates&gt;&lt;date&gt;2018/04/01&lt;/date&gt;&lt;/pub-dates&gt;&lt;/dates&gt;&lt;isbn&gt;1932-2267&lt;/isbn&gt;&lt;urls&gt;&lt;related-urls&gt;&lt;url&gt;&lt;style face="underline" font="default" size="100%"&gt;https://doi.org/10.1007/s11764-017-0657-5&lt;/style&gt;&lt;/url&gt;&lt;url&gt;&lt;style face="underline" font="default" size="100%"&gt;https://link.springer.com/content/pdf/10.1007%2Fs11764-017-0657-5.pdf&lt;/style&gt;&lt;/url&gt;&lt;/related-urls&gt;&lt;/urls&gt;&lt;electronic-resource-num&gt;10.1007/s11764-017-0657-5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28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1D2FD54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560142D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Oxygen Uptake</w:t>
            </w:r>
          </w:p>
        </w:tc>
        <w:tc>
          <w:tcPr>
            <w:tcW w:w="4987" w:type="dxa"/>
            <w:noWrap/>
            <w:hideMark/>
          </w:tcPr>
          <w:p w14:paraId="11F2DD1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Cardiorespiratory fitness VO2max in non-exercising conditions s(mL/kg/min)</w:t>
            </w:r>
          </w:p>
        </w:tc>
        <w:tc>
          <w:tcPr>
            <w:tcW w:w="2256" w:type="dxa"/>
            <w:noWrap/>
            <w:hideMark/>
          </w:tcPr>
          <w:p w14:paraId="2D186D8F" w14:textId="4B1B7A2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108L0Rpc3BsYXlUZXh0Pjxy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108L0Rpc3BsYXlUZXh0Pjxy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7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95A8AF0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4F14CAF8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6BBB7A50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Peak VO2 (L/min)</w:t>
            </w:r>
          </w:p>
        </w:tc>
        <w:tc>
          <w:tcPr>
            <w:tcW w:w="2256" w:type="dxa"/>
            <w:noWrap/>
            <w:hideMark/>
          </w:tcPr>
          <w:p w14:paraId="12503053" w14:textId="6CB220E8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306B0556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190E82A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7F2757F7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Peak VO2 (ml/kg/min)</w:t>
            </w:r>
          </w:p>
        </w:tc>
        <w:tc>
          <w:tcPr>
            <w:tcW w:w="2256" w:type="dxa"/>
            <w:noWrap/>
            <w:hideMark/>
          </w:tcPr>
          <w:p w14:paraId="23668E3A" w14:textId="143A6FAA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="007F1729" w:rsidRPr="00233CDE">
              <w:rPr>
                <w:rFonts w:eastAsia="MS Mincho" w:cs="Times New Roman"/>
              </w:rPr>
              <w:fldChar w:fldCharType="begin">
                <w:fldData xml:space="preserve">PEVuZE5vdGU+PENpdGU+PEF1dGhvcj5EdXNjaGE8L0F1dGhvcj48WWVhcj4yMDE4PC9ZZWFyPjxS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="007F1729" w:rsidRPr="00233CDE">
              <w:rPr>
                <w:rFonts w:eastAsia="MS Mincho" w:cs="Times New Roman"/>
              </w:rPr>
            </w:r>
            <w:r w:rsidR="007F1729"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5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24725422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14B88BE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Sleep</w:t>
            </w:r>
          </w:p>
        </w:tc>
        <w:tc>
          <w:tcPr>
            <w:tcW w:w="4987" w:type="dxa"/>
            <w:noWrap/>
            <w:hideMark/>
          </w:tcPr>
          <w:p w14:paraId="06DC310E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leep quality</w:t>
            </w:r>
          </w:p>
        </w:tc>
        <w:tc>
          <w:tcPr>
            <w:tcW w:w="2256" w:type="dxa"/>
            <w:noWrap/>
            <w:hideMark/>
          </w:tcPr>
          <w:p w14:paraId="48529D88" w14:textId="24772E33" w:rsidR="00E368E2" w:rsidRPr="00233CDE" w:rsidRDefault="00E368E2" w:rsidP="007F1729">
            <w:pPr>
              <w:tabs>
                <w:tab w:val="center" w:pos="1020"/>
              </w:tabs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Jennings&lt;/Author&gt;&lt;Year&gt;2016&lt;/Year&gt;&lt;RecNum&gt;53616&lt;/RecNum&gt;&lt;DisplayText&gt;[9]&lt;/DisplayText&gt;&lt;record&gt;&lt;rec-number&gt;53616&lt;/rec-number&gt;&lt;foreign-keys&gt;&lt;key app="EN" db-id="drrvzpfd7swwvaetssqvrx9zrf9vvp09erf5" timestamp="1570105519"&gt;53616&lt;/key&gt;&lt;/foreign-keys&gt;&lt;ref-type name="Journal Article"&gt;17&lt;/ref-type&gt;&lt;contributors&gt;&lt;authors&gt;&lt;author&gt;Jennings, Florence H.&lt;/author&gt;&lt;author&gt;Clément, Marie-Véronique&lt;/author&gt;&lt;author&gt;Brown, Michael&lt;/author&gt;&lt;author&gt;Leong, Ben&lt;/author&gt;&lt;author&gt;Shen, Liang&lt;/author&gt;&lt;author&gt;Dong, Chaoyan&lt;/author&gt;&lt;/authors&gt;&lt;/contributors&gt;&lt;titles&gt;&lt;title&gt;Promote Students’ Healthy Behavior Through Sensor and Game: A Randomized Controlled Trial&lt;/title&gt;&lt;secondary-title&gt;Medical Science Educator&lt;/secondary-title&gt;&lt;/titles&gt;&lt;periodical&gt;&lt;full-title&gt;Medical Science Educator&lt;/full-title&gt;&lt;/periodical&gt;&lt;pages&gt;349-355&lt;/pages&gt;&lt;volume&gt;26&lt;/volume&gt;&lt;number&gt;3&lt;/number&gt;&lt;dates&gt;&lt;year&gt;2016&lt;/year&gt;&lt;pub-dates&gt;&lt;date&gt;2016/09/01&lt;/date&gt;&lt;/pub-dates&gt;&lt;/dates&gt;&lt;isbn&gt;2156-8650&lt;/isbn&gt;&lt;urls&gt;&lt;related-urls&gt;&lt;url&gt;&lt;style face="underline" font="default" size="100%"&gt;https://doi.org/10.1007/s40670-016-0253-8&lt;/style&gt;&lt;/url&gt;&lt;/related-urls&gt;&lt;/urls&gt;&lt;electronic-resource-num&gt;10.1007/s40670-016-0253-8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E368E2" w:rsidRPr="00233CDE" w14:paraId="67A5B95B" w14:textId="77777777" w:rsidTr="007F1729">
        <w:trPr>
          <w:trHeight w:val="288"/>
        </w:trPr>
        <w:tc>
          <w:tcPr>
            <w:tcW w:w="1387" w:type="dxa"/>
            <w:noWrap/>
            <w:hideMark/>
          </w:tcPr>
          <w:p w14:paraId="51125B24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  <w:hideMark/>
          </w:tcPr>
          <w:p w14:paraId="483F5629" w14:textId="77777777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leep time (min/day)</w:t>
            </w:r>
          </w:p>
        </w:tc>
        <w:tc>
          <w:tcPr>
            <w:tcW w:w="2256" w:type="dxa"/>
            <w:noWrap/>
            <w:hideMark/>
          </w:tcPr>
          <w:p w14:paraId="40D933D1" w14:textId="19CE84F6" w:rsidR="00E368E2" w:rsidRPr="00233CDE" w:rsidRDefault="00E368E2" w:rsidP="007F1729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="007F1729"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Jennings&lt;/Author&gt;&lt;Year&gt;2016&lt;/Year&gt;&lt;RecNum&gt;53616&lt;/RecNum&gt;&lt;DisplayText&gt;[9]&lt;/DisplayText&gt;&lt;record&gt;&lt;rec-number&gt;53616&lt;/rec-number&gt;&lt;foreign-keys&gt;&lt;key app="EN" db-id="drrvzpfd7swwvaetssqvrx9zrf9vvp09erf5" timestamp="1570105519"&gt;53616&lt;/key&gt;&lt;/foreign-keys&gt;&lt;ref-type name="Journal Article"&gt;17&lt;/ref-type&gt;&lt;contributors&gt;&lt;authors&gt;&lt;author&gt;Jennings, Florence H.&lt;/author&gt;&lt;author&gt;Clément, Marie-Véronique&lt;/author&gt;&lt;author&gt;Brown, Michael&lt;/author&gt;&lt;author&gt;Leong, Ben&lt;/author&gt;&lt;author&gt;Shen, Liang&lt;/author&gt;&lt;author&gt;Dong, Chaoyan&lt;/author&gt;&lt;/authors&gt;&lt;/contributors&gt;&lt;titles&gt;&lt;title&gt;Promote Students’ Healthy Behavior Through Sensor and Game: A Randomized Controlled Trial&lt;/title&gt;&lt;secondary-title&gt;Medical Science Educator&lt;/secondary-title&gt;&lt;/titles&gt;&lt;periodical&gt;&lt;full-title&gt;Medical Science Educator&lt;/full-title&gt;&lt;/periodical&gt;&lt;pages&gt;349-355&lt;/pages&gt;&lt;volume&gt;26&lt;/volume&gt;&lt;number&gt;3&lt;/number&gt;&lt;dates&gt;&lt;year&gt;2016&lt;/year&gt;&lt;pub-dates&gt;&lt;date&gt;2016/09/01&lt;/date&gt;&lt;/pub-dates&gt;&lt;/dates&gt;&lt;isbn&gt;2156-8650&lt;/isbn&gt;&lt;urls&gt;&lt;related-urls&gt;&lt;url&gt;&lt;style face="underline" font="default" size="100%"&gt;https://doi.org/10.1007/s40670-016-0253-8&lt;/style&gt;&lt;/url&gt;&lt;/related-urls&gt;&lt;/urls&gt;&lt;electronic-resource-num&gt;10.1007/s40670-016-0253-8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="007F1729" w:rsidRPr="00233CDE">
              <w:rPr>
                <w:rFonts w:ascii="Times New Roman" w:eastAsia="MS Mincho" w:hAnsi="Times New Roman" w:cs="Times New Roman"/>
                <w:noProof/>
              </w:rPr>
              <w:t>[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6901C38E" w14:textId="77777777" w:rsidTr="007F1729">
        <w:trPr>
          <w:trHeight w:val="288"/>
        </w:trPr>
        <w:tc>
          <w:tcPr>
            <w:tcW w:w="1387" w:type="dxa"/>
            <w:noWrap/>
          </w:tcPr>
          <w:p w14:paraId="2AA11CB4" w14:textId="4029C5E0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Cognition one's health</w:t>
            </w:r>
          </w:p>
        </w:tc>
        <w:tc>
          <w:tcPr>
            <w:tcW w:w="4987" w:type="dxa"/>
            <w:noWrap/>
          </w:tcPr>
          <w:p w14:paraId="01D6F6C4" w14:textId="1D990B5A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Health (scale)</w:t>
            </w:r>
          </w:p>
        </w:tc>
        <w:tc>
          <w:tcPr>
            <w:tcW w:w="2256" w:type="dxa"/>
            <w:noWrap/>
          </w:tcPr>
          <w:p w14:paraId="2EC57AB8" w14:textId="13554188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xMCwgMzFdPC9EaXNwbGF5VGV4dD48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Bc2hlPC9BdXRob3I+PFllYXI+MjAxNTwvWWVhcj48UmVj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, 10, 31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084A2A2F" w14:textId="77777777" w:rsidTr="007F1729">
        <w:trPr>
          <w:trHeight w:val="288"/>
        </w:trPr>
        <w:tc>
          <w:tcPr>
            <w:tcW w:w="1387" w:type="dxa"/>
            <w:noWrap/>
          </w:tcPr>
          <w:p w14:paraId="473441CE" w14:textId="7777777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4987" w:type="dxa"/>
            <w:noWrap/>
          </w:tcPr>
          <w:p w14:paraId="3ACD4438" w14:textId="48BFBCF9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Motivation to prevent type 2 diabetes mellitus</w:t>
            </w:r>
          </w:p>
        </w:tc>
        <w:tc>
          <w:tcPr>
            <w:tcW w:w="2256" w:type="dxa"/>
            <w:noWrap/>
          </w:tcPr>
          <w:p w14:paraId="6FBEDDA6" w14:textId="7EC169A1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HcmlhdXpkZTwvQXV0aG9yPjxZZWFyPjIwMTk8L1llYXI+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HcmlhdXpkZTwvQXV0aG9yPjxZZWFyPjIwMTk8L1llYXI+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3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24AE1795" w14:textId="77777777" w:rsidTr="007F1729">
        <w:trPr>
          <w:trHeight w:val="288"/>
        </w:trPr>
        <w:tc>
          <w:tcPr>
            <w:tcW w:w="1387" w:type="dxa"/>
            <w:noWrap/>
          </w:tcPr>
          <w:p w14:paraId="187B123B" w14:textId="5CFE4923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</w:tcPr>
          <w:p w14:paraId="44771463" w14:textId="2248A31A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tress</w:t>
            </w:r>
          </w:p>
        </w:tc>
        <w:tc>
          <w:tcPr>
            <w:tcW w:w="2256" w:type="dxa"/>
            <w:noWrap/>
          </w:tcPr>
          <w:p w14:paraId="2755E139" w14:textId="57A5D8B0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Jennings&lt;/Author&gt;&lt;Year&gt;2016&lt;/Year&gt;&lt;RecNum&gt;53616&lt;/RecNum&gt;&lt;DisplayText&gt;[9]&lt;/DisplayText&gt;&lt;record&gt;&lt;rec-number&gt;53616&lt;/rec-number&gt;&lt;foreign-keys&gt;&lt;key app="EN" db-id="drrvzpfd7swwvaetssqvrx9zrf9vvp09erf5" timestamp="1570105519"&gt;53616&lt;/key&gt;&lt;/foreign-keys&gt;&lt;ref-type name="Journal Article"&gt;17&lt;/ref-type&gt;&lt;contributors&gt;&lt;authors&gt;&lt;author&gt;Jennings, Florence H.&lt;/author&gt;&lt;author&gt;Clément, Marie-Véronique&lt;/author&gt;&lt;author&gt;Brown, Michael&lt;/author&gt;&lt;author&gt;Leong, Ben&lt;/author&gt;&lt;author&gt;Shen, Liang&lt;/author&gt;&lt;author&gt;Dong, Chaoyan&lt;/author&gt;&lt;/authors&gt;&lt;/contributors&gt;&lt;titles&gt;&lt;title&gt;Promote Students’ Healthy Behavior Through Sensor and Game: A Randomized Controlled Trial&lt;/title&gt;&lt;secondary-title&gt;Medical Science Educator&lt;/secondary-title&gt;&lt;/titles&gt;&lt;periodical&gt;&lt;full-title&gt;Medical Science Educator&lt;/full-title&gt;&lt;/periodical&gt;&lt;pages&gt;349-355&lt;/pages&gt;&lt;volume&gt;26&lt;/volume&gt;&lt;number&gt;3&lt;/number&gt;&lt;dates&gt;&lt;year&gt;2016&lt;/year&gt;&lt;pub-dates&gt;&lt;date&gt;2016/09/01&lt;/date&gt;&lt;/pub-dates&gt;&lt;/dates&gt;&lt;isbn&gt;2156-8650&lt;/isbn&gt;&lt;urls&gt;&lt;related-urls&gt;&lt;url&gt;&lt;style face="underline" font="default" size="100%"&gt;https://doi.org/10.1007/s40670-016-0253-8&lt;/style&gt;&lt;/url&gt;&lt;/related-urls&gt;&lt;/urls&gt;&lt;electronic-resource-num&gt;10.1007/s40670-016-0253-8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9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4B6E4B1E" w14:textId="77777777" w:rsidTr="007F1729">
        <w:trPr>
          <w:trHeight w:val="288"/>
        </w:trPr>
        <w:tc>
          <w:tcPr>
            <w:tcW w:w="1387" w:type="dxa"/>
            <w:noWrap/>
          </w:tcPr>
          <w:p w14:paraId="47ED21EB" w14:textId="1076B347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</w:tcPr>
          <w:p w14:paraId="6F3B110E" w14:textId="34C86E61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tress and Mental health</w:t>
            </w:r>
          </w:p>
        </w:tc>
        <w:tc>
          <w:tcPr>
            <w:tcW w:w="2256" w:type="dxa"/>
            <w:noWrap/>
          </w:tcPr>
          <w:p w14:paraId="480A3A60" w14:textId="083F52F0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Azar&lt;/Author&gt;&lt;Year&gt;2016&lt;/Year&gt;&lt;RecNum&gt;52279&lt;/RecNum&gt;&lt;DisplayText&gt;[34]&lt;/DisplayText&gt;&lt;record&gt;&lt;rec-number&gt;52279&lt;/rec-number&gt;&lt;foreign-keys&gt;&lt;key app="EN" db-id="drrvzpfd7swwvaetssqvrx9zrf9vvp09erf5" timestamp="1563820248"&gt;52279&lt;/key&gt;&lt;key app="ENWeb" db-id=""&gt;0&lt;/key&gt;&lt;/foreign-keys&gt;&lt;ref-type name="Journal Article"&gt;17&lt;/ref-type&gt;&lt;contributors&gt;&lt;authors&gt;&lt;author&gt;Azar, Kristen M. J.&lt;/author&gt;&lt;author&gt;Koliwad, Suneil&lt;/author&gt;&lt;author&gt;Poon, Tak&lt;/author&gt;&lt;author&gt;Xiao, Lan&lt;/author&gt;&lt;author&gt;Lv, Nan&lt;/author&gt;&lt;author&gt;Griggs, Robert&lt;/author&gt;&lt;author&gt;Ma, Jun&lt;/author&gt;&lt;/authors&gt;&lt;/contributors&gt;&lt;titles&gt;&lt;title&gt;The Electronic CardioMetabolic Program (eCMP) for Patients With Cardiometabolic Risk: A Randomized Controlled Trial&lt;/title&gt;&lt;secondary-title&gt;J Med Internet Res&lt;/secondary-title&gt;&lt;/titles&gt;&lt;periodical&gt;&lt;full-title&gt;J Med Internet Res&lt;/full-title&gt;&lt;/periodical&gt;&lt;pages&gt;e134&lt;/pages&gt;&lt;volume&gt;18&lt;/volume&gt;&lt;number&gt;5&lt;/number&gt;&lt;keywords&gt;&lt;keyword&gt;prevention&lt;/keyword&gt;&lt;keyword&gt;lifestyle&lt;/keyword&gt;&lt;keyword&gt;metabolic syndrome&lt;/keyword&gt;&lt;keyword&gt;cardiovascular disease&lt;/keyword&gt;&lt;keyword&gt;behavior change&lt;/keyword&gt;&lt;keyword&gt;health technology&lt;/keyword&gt;&lt;/keywords&gt;&lt;dates&gt;&lt;year&gt;2016&lt;/year&gt;&lt;pub-dates&gt;&lt;date&gt;2016/05/27&lt;/date&gt;&lt;/pub-dates&gt;&lt;/dates&gt;&lt;isbn&gt;1438-8871&lt;/isbn&gt;&lt;urls&gt;&lt;related-urls&gt;&lt;url&gt;&lt;style face="underline" font="default" size="100%"&gt;http://www.jmir.org/2016/5/e134/&lt;/style&gt;&lt;/url&gt;&lt;url&gt;&lt;style face="underline" font="default" size="100%"&gt;https://doi.org/10.2196/jmir.5143&lt;/style&gt;&lt;/url&gt;&lt;url&gt;&lt;style face="underline" font="default" size="100%"&gt;http://www.ncbi.nlm.nih.gov/pubmed/27234480&lt;/style&gt;&lt;/url&gt;&lt;/related-urls&gt;&lt;/urls&gt;&lt;electronic-resource-num&gt;10.2196/jmir.5143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3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2BD6AF1C" w14:textId="77777777" w:rsidTr="007F1729">
        <w:trPr>
          <w:trHeight w:val="288"/>
        </w:trPr>
        <w:tc>
          <w:tcPr>
            <w:tcW w:w="1387" w:type="dxa"/>
            <w:noWrap/>
          </w:tcPr>
          <w:p w14:paraId="3345D164" w14:textId="005D708C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Self-efficacy</w:t>
            </w:r>
          </w:p>
        </w:tc>
        <w:tc>
          <w:tcPr>
            <w:tcW w:w="4987" w:type="dxa"/>
            <w:noWrap/>
          </w:tcPr>
          <w:p w14:paraId="187EACEB" w14:textId="1BB3568C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Self-efficacy</w:t>
            </w:r>
          </w:p>
        </w:tc>
        <w:tc>
          <w:tcPr>
            <w:tcW w:w="2256" w:type="dxa"/>
            <w:noWrap/>
          </w:tcPr>
          <w:p w14:paraId="4EBC60B4" w14:textId="4A0BE85D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MsIDE2XTwvRGlzcGxheVRleHQ+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NaXJhZ2FsbDwvQXV0aG9yPjxZZWFyPjIwMTg8L1llYXI+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3, 16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274A3FAE" w14:textId="77777777" w:rsidTr="007F1729">
        <w:trPr>
          <w:trHeight w:val="288"/>
        </w:trPr>
        <w:tc>
          <w:tcPr>
            <w:tcW w:w="1387" w:type="dxa"/>
            <w:noWrap/>
          </w:tcPr>
          <w:p w14:paraId="6D0B19A5" w14:textId="45DE2628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</w:tcPr>
          <w:p w14:paraId="5DE3B6A4" w14:textId="766A955C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>Self-efficacy toward engagement in exercise</w:t>
            </w:r>
          </w:p>
        </w:tc>
        <w:tc>
          <w:tcPr>
            <w:tcW w:w="2256" w:type="dxa"/>
            <w:noWrap/>
          </w:tcPr>
          <w:p w14:paraId="03E29A68" w14:textId="71F0D98A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Lb29pbWFuPC9BdXRob3I+PFllYXI+MjAxODwvWWVhcj48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10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7AED4248" w14:textId="77777777" w:rsidTr="007F1729">
        <w:trPr>
          <w:trHeight w:val="288"/>
        </w:trPr>
        <w:tc>
          <w:tcPr>
            <w:tcW w:w="1387" w:type="dxa"/>
            <w:noWrap/>
          </w:tcPr>
          <w:p w14:paraId="5217E05A" w14:textId="3FD66B5C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  <w:b/>
                <w:bCs/>
              </w:rPr>
              <w:t>Quality of life</w:t>
            </w:r>
          </w:p>
        </w:tc>
        <w:tc>
          <w:tcPr>
            <w:tcW w:w="4987" w:type="dxa"/>
            <w:noWrap/>
          </w:tcPr>
          <w:p w14:paraId="7906B495" w14:textId="1FE17560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Quality of life</w:t>
            </w:r>
          </w:p>
        </w:tc>
        <w:tc>
          <w:tcPr>
            <w:tcW w:w="2256" w:type="dxa"/>
            <w:noWrap/>
          </w:tcPr>
          <w:p w14:paraId="114ABACF" w14:textId="2760AC42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ywgMTRdPC9EaXNwbGF5VGV4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</w:instrText>
            </w:r>
            <w:r w:rsidRPr="00233CDE">
              <w:rPr>
                <w:rFonts w:eastAsia="MS Mincho" w:cs="Times New Roman"/>
              </w:rPr>
              <w:fldChar w:fldCharType="begin">
                <w:fldData xml:space="preserve">PEVuZE5vdGU+PENpdGU+PEF1dGhvcj5GaW5rZWxzdGVpbjwvQXV0aG9yPjxZZWFyPjIwMTY8L1ll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</w:fldData>
              </w:fldChar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.DATA </w:instrText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end"/>
            </w:r>
            <w:r w:rsidRPr="00233CDE">
              <w:rPr>
                <w:rFonts w:eastAsia="MS Mincho" w:cs="Times New Roman"/>
              </w:rPr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7, 1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  <w:tr w:rsidR="00161D52" w:rsidRPr="00233CDE" w14:paraId="75846663" w14:textId="77777777" w:rsidTr="007F1729">
        <w:trPr>
          <w:trHeight w:val="288"/>
        </w:trPr>
        <w:tc>
          <w:tcPr>
            <w:tcW w:w="1387" w:type="dxa"/>
            <w:noWrap/>
          </w:tcPr>
          <w:p w14:paraId="4F6B5B43" w14:textId="42BD2549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ascii="Times New Roman" w:eastAsia="MS Mincho" w:hAnsi="Times New Roman" w:cs="Times New Roman"/>
              </w:rPr>
              <w:t> </w:t>
            </w:r>
          </w:p>
        </w:tc>
        <w:tc>
          <w:tcPr>
            <w:tcW w:w="4987" w:type="dxa"/>
            <w:noWrap/>
          </w:tcPr>
          <w:p w14:paraId="6498E7F0" w14:textId="6D4C3C08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  <w:lang w:val="en-US"/>
              </w:rPr>
            </w:pPr>
            <w:r w:rsidRPr="00233CDE">
              <w:rPr>
                <w:rFonts w:ascii="Times New Roman" w:eastAsia="MS Mincho" w:hAnsi="Times New Roman" w:cs="Times New Roman"/>
                <w:lang w:val="en-US"/>
              </w:rPr>
              <w:t xml:space="preserve">Health-related quality of life </w:t>
            </w:r>
          </w:p>
        </w:tc>
        <w:tc>
          <w:tcPr>
            <w:tcW w:w="2256" w:type="dxa"/>
            <w:noWrap/>
          </w:tcPr>
          <w:p w14:paraId="5906D0C8" w14:textId="20A7E8EF" w:rsidR="00161D52" w:rsidRPr="00233CDE" w:rsidRDefault="00161D52" w:rsidP="00161D52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33CDE">
              <w:rPr>
                <w:rFonts w:eastAsia="MS Mincho" w:cs="Times New Roman"/>
              </w:rPr>
              <w:fldChar w:fldCharType="begin"/>
            </w:r>
            <w:r w:rsidRPr="00233CDE">
              <w:rPr>
                <w:rFonts w:ascii="Times New Roman" w:eastAsia="MS Mincho" w:hAnsi="Times New Roman" w:cs="Times New Roman"/>
              </w:rPr>
              <w:instrText xml:space="preserve"> ADDIN EN.CITE &lt;EndNote&gt;&lt;Cite&gt;&lt;Author&gt;Azar&lt;/Author&gt;&lt;Year&gt;2016&lt;/Year&gt;&lt;RecNum&gt;52279&lt;/RecNum&gt;&lt;DisplayText&gt;[34]&lt;/DisplayText&gt;&lt;record&gt;&lt;rec-number&gt;52279&lt;/rec-number&gt;&lt;foreign-keys&gt;&lt;key app="EN" db-id="drrvzpfd7swwvaetssqvrx9zrf9vvp09erf5" timestamp="1563820248"&gt;52279&lt;/key&gt;&lt;key app="ENWeb" db-id=""&gt;0&lt;/key&gt;&lt;/foreign-keys&gt;&lt;ref-type name="Journal Article"&gt;17&lt;/ref-type&gt;&lt;contributors&gt;&lt;authors&gt;&lt;author&gt;Azar, Kristen M. J.&lt;/author&gt;&lt;author&gt;Koliwad, Suneil&lt;/author&gt;&lt;author&gt;Poon, Tak&lt;/author&gt;&lt;author&gt;Xiao, Lan&lt;/author&gt;&lt;author&gt;Lv, Nan&lt;/author&gt;&lt;author&gt;Griggs, Robert&lt;/author&gt;&lt;author&gt;Ma, Jun&lt;/author&gt;&lt;/authors&gt;&lt;/contributors&gt;&lt;titles&gt;&lt;title&gt;The Electronic CardioMetabolic Program (eCMP) for Patients With Cardiometabolic Risk: A Randomized Controlled Trial&lt;/title&gt;&lt;secondary-title&gt;J Med Internet Res&lt;/secondary-title&gt;&lt;/titles&gt;&lt;periodical&gt;&lt;full-title&gt;J Med Internet Res&lt;/full-title&gt;&lt;/periodical&gt;&lt;pages&gt;e134&lt;/pages&gt;&lt;volume&gt;18&lt;/volume&gt;&lt;number&gt;5&lt;/number&gt;&lt;keywords&gt;&lt;keyword&gt;prevention&lt;/keyword&gt;&lt;keyword&gt;lifestyle&lt;/keyword&gt;&lt;keyword&gt;metabolic syndrome&lt;/keyword&gt;&lt;keyword&gt;cardiovascular disease&lt;/keyword&gt;&lt;keyword&gt;behavior change&lt;/keyword&gt;&lt;keyword&gt;health technology&lt;/keyword&gt;&lt;/keywords&gt;&lt;dates&gt;&lt;year&gt;2016&lt;/year&gt;&lt;pub-dates&gt;&lt;date&gt;2016/05/27&lt;/date&gt;&lt;/pub-dates&gt;&lt;/dates&gt;&lt;isbn&gt;1438-8871&lt;/isbn&gt;&lt;urls&gt;&lt;related-urls&gt;&lt;url&gt;&lt;style face="underline" font="default" size="100%"&gt;http://www.jmir.org/2016/5/e134/&lt;/style&gt;&lt;/url&gt;&lt;url&gt;&lt;style face="underline" font="default" size="100%"&gt;https://doi.org/10.2196/jmir.5143&lt;/style&gt;&lt;/url&gt;&lt;url&gt;&lt;style face="underline" font="default" size="100%"&gt;http://www.ncbi.nlm.nih.gov/pubmed/27234480&lt;/style&gt;&lt;/url&gt;&lt;/related-urls&gt;&lt;/urls&gt;&lt;electronic-resource-num&gt;10.2196/jmir.5143&lt;/electronic-resource-num&gt;&lt;/record&gt;&lt;/Cite&gt;&lt;/EndNote&gt;</w:instrText>
            </w:r>
            <w:r w:rsidRPr="00233CDE">
              <w:rPr>
                <w:rFonts w:eastAsia="MS Mincho" w:cs="Times New Roman"/>
              </w:rPr>
              <w:fldChar w:fldCharType="separate"/>
            </w:r>
            <w:r w:rsidRPr="00233CDE">
              <w:rPr>
                <w:rFonts w:ascii="Times New Roman" w:eastAsia="MS Mincho" w:hAnsi="Times New Roman" w:cs="Times New Roman"/>
                <w:noProof/>
              </w:rPr>
              <w:t>[34]</w:t>
            </w:r>
            <w:r w:rsidRPr="00233CDE">
              <w:rPr>
                <w:rFonts w:eastAsia="MS Mincho" w:cs="Times New Roman"/>
              </w:rPr>
              <w:fldChar w:fldCharType="end"/>
            </w:r>
          </w:p>
        </w:tc>
      </w:tr>
    </w:tbl>
    <w:p w14:paraId="5BC4CF7E" w14:textId="77777777" w:rsidR="00E368E2" w:rsidRPr="00233CDE" w:rsidRDefault="00E368E2" w:rsidP="00E368E2">
      <w:pPr>
        <w:spacing w:after="0" w:line="240" w:lineRule="auto"/>
        <w:jc w:val="both"/>
        <w:rPr>
          <w:rFonts w:eastAsia="MS Mincho" w:cs="Times New Roman"/>
          <w:szCs w:val="24"/>
          <w:lang w:val="en-US"/>
        </w:rPr>
      </w:pPr>
    </w:p>
    <w:p w14:paraId="28590325" w14:textId="3DCAC308" w:rsidR="00E368E2" w:rsidRPr="00233CDE" w:rsidRDefault="00E368E2" w:rsidP="00161D52">
      <w:pPr>
        <w:jc w:val="both"/>
        <w:rPr>
          <w:rFonts w:eastAsia="MS Mincho" w:cs="Times New Roman"/>
          <w:szCs w:val="24"/>
          <w:lang w:val="en-US"/>
        </w:rPr>
      </w:pPr>
    </w:p>
    <w:p w14:paraId="79E55440" w14:textId="77777777" w:rsidR="007F1729" w:rsidRPr="00233CDE" w:rsidRDefault="007F1729">
      <w:pPr>
        <w:rPr>
          <w:rFonts w:cs="Times New Roman"/>
        </w:rPr>
      </w:pPr>
    </w:p>
    <w:p w14:paraId="79634A67" w14:textId="77777777" w:rsidR="007F1729" w:rsidRPr="00233CDE" w:rsidRDefault="007F1729">
      <w:pPr>
        <w:rPr>
          <w:rFonts w:cs="Times New Roman"/>
        </w:rPr>
      </w:pPr>
    </w:p>
    <w:p w14:paraId="0D17FDEE" w14:textId="77777777" w:rsidR="00233CDE" w:rsidRDefault="00233CDE" w:rsidP="007F1729">
      <w:pPr>
        <w:pStyle w:val="EndNoteBibliography"/>
        <w:spacing w:after="0"/>
        <w:ind w:left="720" w:hanging="720"/>
      </w:pPr>
    </w:p>
    <w:p w14:paraId="6D4E52E8" w14:textId="7DAEB69D" w:rsidR="00233CDE" w:rsidRDefault="00233CDE" w:rsidP="007F1729">
      <w:pPr>
        <w:pStyle w:val="EndNoteBibliography"/>
        <w:spacing w:after="0"/>
        <w:ind w:left="720" w:hanging="720"/>
      </w:pPr>
      <w:r>
        <w:lastRenderedPageBreak/>
        <w:t>References</w:t>
      </w:r>
    </w:p>
    <w:p w14:paraId="609236BB" w14:textId="77777777" w:rsidR="00233CDE" w:rsidRDefault="00233CDE" w:rsidP="007F1729">
      <w:pPr>
        <w:pStyle w:val="EndNoteBibliography"/>
        <w:spacing w:after="0"/>
        <w:ind w:left="720" w:hanging="720"/>
      </w:pPr>
    </w:p>
    <w:p w14:paraId="2AF1B318" w14:textId="70CF6CEA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fldChar w:fldCharType="begin"/>
      </w:r>
      <w:r w:rsidRPr="00233CDE">
        <w:instrText xml:space="preserve"> ADDIN EN.REFLIST </w:instrText>
      </w:r>
      <w:r w:rsidRPr="00233CDE">
        <w:fldChar w:fldCharType="separate"/>
      </w:r>
      <w:r w:rsidRPr="00233CDE">
        <w:t>1.</w:t>
      </w:r>
      <w:r w:rsidRPr="00233CDE">
        <w:tab/>
        <w:t xml:space="preserve">Ashe, M.C., et al., </w:t>
      </w:r>
      <w:r w:rsidRPr="00233CDE">
        <w:rPr>
          <w:i/>
        </w:rPr>
        <w:t>"Not just another walking program": Everyday Activity Supports You (EASY) model-a randomized pilot study for a parallel randomized controlled trial.</w:t>
      </w:r>
      <w:r w:rsidRPr="00233CDE">
        <w:t xml:space="preserve"> Pilot Feasibility Stud, 2015. </w:t>
      </w:r>
      <w:r w:rsidRPr="00233CDE">
        <w:rPr>
          <w:b/>
        </w:rPr>
        <w:t>1</w:t>
      </w:r>
      <w:r w:rsidRPr="00233CDE">
        <w:t>: p. 4.</w:t>
      </w:r>
    </w:p>
    <w:p w14:paraId="72A6204A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.</w:t>
      </w:r>
      <w:r w:rsidRPr="00233CDE">
        <w:tab/>
        <w:t xml:space="preserve">Cadmus-Bertram, L., et al., </w:t>
      </w:r>
      <w:r w:rsidRPr="00233CDE">
        <w:rPr>
          <w:i/>
        </w:rPr>
        <w:t>Building a physical activity intervention into clinical care for breast and colorectal cancer survivors in Wisconsin: a randomized controlled pilot trial.</w:t>
      </w:r>
      <w:r w:rsidRPr="00233CDE">
        <w:t xml:space="preserve"> J Cancer Surviv, 2019.</w:t>
      </w:r>
    </w:p>
    <w:p w14:paraId="733019A8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.</w:t>
      </w:r>
      <w:r w:rsidRPr="00233CDE">
        <w:tab/>
        <w:t xml:space="preserve">Christiansen, M.B., et al., </w:t>
      </w:r>
      <w:r w:rsidRPr="00233CDE">
        <w:rPr>
          <w:i/>
        </w:rPr>
        <w:t>The feasibility and preliminary outcomes of a physical therapist-administered physical activity intervention after total knee replacement.</w:t>
      </w:r>
      <w:r w:rsidRPr="00233CDE">
        <w:t xml:space="preserve"> Arthritis Care Res (Hoboken), 2019.</w:t>
      </w:r>
    </w:p>
    <w:p w14:paraId="71A46619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4.</w:t>
      </w:r>
      <w:r w:rsidRPr="00233CDE">
        <w:tab/>
        <w:t xml:space="preserve">DiFrancisco-Donoghue, J., et al., </w:t>
      </w:r>
      <w:r w:rsidRPr="00233CDE">
        <w:rPr>
          <w:i/>
        </w:rPr>
        <w:t>Utilizing wearable technology to increase physical activity in future physicians: A randomized trial.</w:t>
      </w:r>
      <w:r w:rsidRPr="00233CDE">
        <w:t xml:space="preserve"> Preventive Medicine Reports, 2018. </w:t>
      </w:r>
      <w:r w:rsidRPr="00233CDE">
        <w:rPr>
          <w:b/>
        </w:rPr>
        <w:t>12</w:t>
      </w:r>
      <w:r w:rsidRPr="00233CDE">
        <w:t>: p. 122-127.</w:t>
      </w:r>
    </w:p>
    <w:p w14:paraId="2E9CC845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5.</w:t>
      </w:r>
      <w:r w:rsidRPr="00233CDE">
        <w:tab/>
        <w:t xml:space="preserve">Duscha, B.D., et al., </w:t>
      </w:r>
      <w:r w:rsidRPr="00233CDE">
        <w:rPr>
          <w:i/>
        </w:rPr>
        <w:t>Effects of a 12-week mHealth program on peak VO2 and physical activity patterns after completing cardiac rehabilitation: A randomized controlled trial.</w:t>
      </w:r>
      <w:r w:rsidRPr="00233CDE">
        <w:t xml:space="preserve"> American Heart Journal, 2018. </w:t>
      </w:r>
      <w:r w:rsidRPr="00233CDE">
        <w:rPr>
          <w:b/>
        </w:rPr>
        <w:t>199</w:t>
      </w:r>
      <w:r w:rsidRPr="00233CDE">
        <w:t>: p. 105-114.</w:t>
      </w:r>
    </w:p>
    <w:p w14:paraId="74E4894B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6.</w:t>
      </w:r>
      <w:r w:rsidRPr="00233CDE">
        <w:tab/>
        <w:t xml:space="preserve">Eisenberg, M.H., et al., </w:t>
      </w:r>
      <w:r w:rsidRPr="00233CDE">
        <w:rPr>
          <w:i/>
        </w:rPr>
        <w:t>The impact of E-diaries and accelerometers on young adults' perceived and objectively assessed physical activity.</w:t>
      </w:r>
      <w:r w:rsidRPr="00233CDE">
        <w:t xml:space="preserve"> Psychology of Sport &amp; Exercise, 2017. </w:t>
      </w:r>
      <w:r w:rsidRPr="00233CDE">
        <w:rPr>
          <w:b/>
        </w:rPr>
        <w:t>30</w:t>
      </w:r>
      <w:r w:rsidRPr="00233CDE">
        <w:t>: p. 55-63.</w:t>
      </w:r>
    </w:p>
    <w:p w14:paraId="0C96E556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7.</w:t>
      </w:r>
      <w:r w:rsidRPr="00233CDE">
        <w:tab/>
        <w:t xml:space="preserve">Finkelstein, E.A., et al., </w:t>
      </w:r>
      <w:r w:rsidRPr="00233CDE">
        <w:rPr>
          <w:i/>
        </w:rPr>
        <w:t>Effectiveness of activity trackers with and without incentives to increase physical activity (TRIPPA): a randomised controlled trial.</w:t>
      </w:r>
      <w:r w:rsidRPr="00233CDE">
        <w:t xml:space="preserve"> The Lancet Diabetes and Endocrinology, 2016. </w:t>
      </w:r>
      <w:r w:rsidRPr="00233CDE">
        <w:rPr>
          <w:b/>
        </w:rPr>
        <w:t>4</w:t>
      </w:r>
      <w:r w:rsidRPr="00233CDE">
        <w:t>(12): p. 983-995.</w:t>
      </w:r>
    </w:p>
    <w:p w14:paraId="106A093E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8.</w:t>
      </w:r>
      <w:r w:rsidRPr="00233CDE">
        <w:tab/>
        <w:t xml:space="preserve">Hornikx, M., et al., </w:t>
      </w:r>
      <w:r w:rsidRPr="00233CDE">
        <w:rPr>
          <w:i/>
        </w:rPr>
        <w:t>The effects of a physical activity counseling program after an exacerbation in patients with Chronic Obstructive Pulmonary Disease: a randomized controlled pilot study.</w:t>
      </w:r>
      <w:r w:rsidRPr="00233CDE">
        <w:t xml:space="preserve"> BMC Pulm Med, 2015. </w:t>
      </w:r>
      <w:r w:rsidRPr="00233CDE">
        <w:rPr>
          <w:b/>
        </w:rPr>
        <w:t>15</w:t>
      </w:r>
      <w:r w:rsidRPr="00233CDE">
        <w:t>: p. 136.</w:t>
      </w:r>
    </w:p>
    <w:p w14:paraId="4AB06B4B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9.</w:t>
      </w:r>
      <w:r w:rsidRPr="00233CDE">
        <w:tab/>
        <w:t xml:space="preserve">Jennings, F.H., et al., </w:t>
      </w:r>
      <w:r w:rsidRPr="00233CDE">
        <w:rPr>
          <w:i/>
        </w:rPr>
        <w:t>Promote Students’ Healthy Behavior Through Sensor and Game: A Randomized Controlled Trial.</w:t>
      </w:r>
      <w:r w:rsidRPr="00233CDE">
        <w:t xml:space="preserve"> Medical Science Educator, 2016. </w:t>
      </w:r>
      <w:r w:rsidRPr="00233CDE">
        <w:rPr>
          <w:b/>
        </w:rPr>
        <w:t>26</w:t>
      </w:r>
      <w:r w:rsidRPr="00233CDE">
        <w:t>(3): p. 349-355.</w:t>
      </w:r>
    </w:p>
    <w:p w14:paraId="70F4DE32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0.</w:t>
      </w:r>
      <w:r w:rsidRPr="00233CDE">
        <w:tab/>
        <w:t xml:space="preserve">Kooiman, T.J.M., et al., </w:t>
      </w:r>
      <w:r w:rsidRPr="00233CDE">
        <w:rPr>
          <w:i/>
        </w:rPr>
        <w:t>Self-tracking of Physical Activity in People With Type 2 Diabetes: A Randomized Controlled Trial.</w:t>
      </w:r>
      <w:r w:rsidRPr="00233CDE">
        <w:t xml:space="preserve"> CIN: Computers, Informatics, Nursing, 2018. </w:t>
      </w:r>
      <w:r w:rsidRPr="00233CDE">
        <w:rPr>
          <w:b/>
        </w:rPr>
        <w:t>36</w:t>
      </w:r>
      <w:r w:rsidRPr="00233CDE">
        <w:t>(7): p. 340-349.</w:t>
      </w:r>
    </w:p>
    <w:p w14:paraId="15ED6162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1.</w:t>
      </w:r>
      <w:r w:rsidRPr="00233CDE">
        <w:tab/>
        <w:t xml:space="preserve">Li, L.C., et al., </w:t>
      </w:r>
      <w:r w:rsidRPr="00233CDE">
        <w:rPr>
          <w:i/>
        </w:rPr>
        <w:t>Efficacy of a Community-Based Technology-Enabled Physical Activity Counseling Program for People With Knee Osteoarthritis: Proof-of-Concept Study.</w:t>
      </w:r>
      <w:r w:rsidRPr="00233CDE">
        <w:t xml:space="preserve"> J Med Internet Res, 2018. </w:t>
      </w:r>
      <w:r w:rsidRPr="00233CDE">
        <w:rPr>
          <w:b/>
        </w:rPr>
        <w:t>20</w:t>
      </w:r>
      <w:r w:rsidRPr="00233CDE">
        <w:t>(4): p. e159.</w:t>
      </w:r>
    </w:p>
    <w:p w14:paraId="60A30E76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2.</w:t>
      </w:r>
      <w:r w:rsidRPr="00233CDE">
        <w:tab/>
        <w:t xml:space="preserve">Mahar, M.T., et al., </w:t>
      </w:r>
      <w:r w:rsidRPr="00233CDE">
        <w:rPr>
          <w:i/>
        </w:rPr>
        <w:t>Effects of an Intervention using Movement Technology in a University Physical Activity Class: 1902 Board #247 May 28, 330 PM - 500 PM.</w:t>
      </w:r>
      <w:r w:rsidRPr="00233CDE">
        <w:t xml:space="preserve"> Medicine &amp; Science in Sports &amp; Exercise, 2015. </w:t>
      </w:r>
      <w:r w:rsidRPr="00233CDE">
        <w:rPr>
          <w:b/>
        </w:rPr>
        <w:t>47</w:t>
      </w:r>
      <w:r w:rsidRPr="00233CDE">
        <w:t>(5S): p. 522.</w:t>
      </w:r>
    </w:p>
    <w:p w14:paraId="22B16255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3.</w:t>
      </w:r>
      <w:r w:rsidRPr="00233CDE">
        <w:tab/>
        <w:t xml:space="preserve">Miragall, M., et al., </w:t>
      </w:r>
      <w:r w:rsidRPr="00233CDE">
        <w:rPr>
          <w:i/>
        </w:rPr>
        <w:t>Increasing physical activity through an Internet-based motivational intervention supported by pedometers in a sample of sedentary students: A randomised controlled trial.</w:t>
      </w:r>
      <w:r w:rsidRPr="00233CDE">
        <w:t xml:space="preserve"> Psychology &amp; Health, 2018. </w:t>
      </w:r>
      <w:r w:rsidRPr="00233CDE">
        <w:rPr>
          <w:b/>
        </w:rPr>
        <w:t>33</w:t>
      </w:r>
      <w:r w:rsidRPr="00233CDE">
        <w:t>(4): p. 465-482.</w:t>
      </w:r>
    </w:p>
    <w:p w14:paraId="368961ED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4.</w:t>
      </w:r>
      <w:r w:rsidRPr="00233CDE">
        <w:tab/>
        <w:t xml:space="preserve">Oliveira, J.S., et al., </w:t>
      </w:r>
      <w:r w:rsidRPr="00233CDE">
        <w:rPr>
          <w:i/>
        </w:rPr>
        <w:t>A combined physical activity and fall prevention intervention improved mobility-related goal attainment but not physical activity in older adults: a randomised trial.</w:t>
      </w:r>
      <w:r w:rsidRPr="00233CDE">
        <w:t xml:space="preserve"> Journal of Physiotherapy (Elsevier), 2019. </w:t>
      </w:r>
      <w:r w:rsidRPr="00233CDE">
        <w:rPr>
          <w:b/>
        </w:rPr>
        <w:t>65</w:t>
      </w:r>
      <w:r w:rsidRPr="00233CDE">
        <w:t>(1): p. 16-22.</w:t>
      </w:r>
    </w:p>
    <w:p w14:paraId="0DB44D3C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5.</w:t>
      </w:r>
      <w:r w:rsidRPr="00233CDE">
        <w:tab/>
        <w:t xml:space="preserve">Paxton, R.J., et al., </w:t>
      </w:r>
      <w:r w:rsidRPr="00233CDE">
        <w:rPr>
          <w:i/>
        </w:rPr>
        <w:t>A Feasibility Study for Improved Physical Activity After Total Knee Arthroplasty.</w:t>
      </w:r>
      <w:r w:rsidRPr="00233CDE">
        <w:t xml:space="preserve"> J Aging Phys Act, 2018. </w:t>
      </w:r>
      <w:r w:rsidRPr="00233CDE">
        <w:rPr>
          <w:b/>
        </w:rPr>
        <w:t>26</w:t>
      </w:r>
      <w:r w:rsidRPr="00233CDE">
        <w:t>(1): p. 7-13.</w:t>
      </w:r>
    </w:p>
    <w:p w14:paraId="5AEF2864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6.</w:t>
      </w:r>
      <w:r w:rsidRPr="00233CDE">
        <w:tab/>
        <w:t xml:space="preserve">Simons, D., et al., </w:t>
      </w:r>
      <w:r w:rsidRPr="00233CDE">
        <w:rPr>
          <w:i/>
        </w:rPr>
        <w:t>Effect and Process Evaluation of a Smartphone App to Promote an Active Lifestyle in Lower Educated Working Young Adults: Cluster Randomized Controlled Trial.</w:t>
      </w:r>
      <w:r w:rsidRPr="00233CDE">
        <w:t xml:space="preserve"> JMIR Mhealth Uhealth, 2018. </w:t>
      </w:r>
      <w:r w:rsidRPr="00233CDE">
        <w:rPr>
          <w:b/>
        </w:rPr>
        <w:t>6</w:t>
      </w:r>
      <w:r w:rsidRPr="00233CDE">
        <w:t>(8): p. e10003.</w:t>
      </w:r>
    </w:p>
    <w:p w14:paraId="63793258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lastRenderedPageBreak/>
        <w:t>17.</w:t>
      </w:r>
      <w:r w:rsidRPr="00233CDE">
        <w:tab/>
        <w:t xml:space="preserve">Thorndike, A.N., et al., </w:t>
      </w:r>
      <w:r w:rsidRPr="00233CDE">
        <w:rPr>
          <w:i/>
        </w:rPr>
        <w:t>Activity monitor intervention to promote physical activity of physicians-in-training: randomized controlled trial.</w:t>
      </w:r>
      <w:r w:rsidRPr="00233CDE">
        <w:t xml:space="preserve"> Plos one, 2014. </w:t>
      </w:r>
      <w:r w:rsidRPr="00233CDE">
        <w:rPr>
          <w:b/>
        </w:rPr>
        <w:t>9</w:t>
      </w:r>
      <w:r w:rsidRPr="00233CDE">
        <w:t>(6): p. e100251.</w:t>
      </w:r>
    </w:p>
    <w:p w14:paraId="08E698FA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8.</w:t>
      </w:r>
      <w:r w:rsidRPr="00233CDE">
        <w:tab/>
        <w:t xml:space="preserve">Van Blarigan, E.L., et al., </w:t>
      </w:r>
      <w:r w:rsidRPr="00233CDE">
        <w:rPr>
          <w:i/>
        </w:rPr>
        <w:t>Self-monitoring and reminder text messages to increase physical activity in colorectal cancer survivors (Smart Pace): a pilot randomized controlled trial.</w:t>
      </w:r>
      <w:r w:rsidRPr="00233CDE">
        <w:t xml:space="preserve"> BMC Cancer, 2019. </w:t>
      </w:r>
      <w:r w:rsidRPr="00233CDE">
        <w:rPr>
          <w:b/>
        </w:rPr>
        <w:t>19</w:t>
      </w:r>
      <w:r w:rsidRPr="00233CDE">
        <w:t>(1): p. 218.</w:t>
      </w:r>
    </w:p>
    <w:p w14:paraId="7EAEE350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19.</w:t>
      </w:r>
      <w:r w:rsidRPr="00233CDE">
        <w:tab/>
        <w:t xml:space="preserve">Amorim, A.B., et al., </w:t>
      </w:r>
      <w:r w:rsidRPr="00233CDE">
        <w:rPr>
          <w:i/>
        </w:rPr>
        <w:t>Integrating Mobile-health, health coaching, and physical activity to reduce the burden of chronic low back pain trial (IMPACT): a pilot randomised controlled trial.</w:t>
      </w:r>
      <w:r w:rsidRPr="00233CDE">
        <w:t xml:space="preserve"> BMC Musculoskelet Disord, 2019. </w:t>
      </w:r>
      <w:r w:rsidRPr="00233CDE">
        <w:rPr>
          <w:b/>
        </w:rPr>
        <w:t>20</w:t>
      </w:r>
      <w:r w:rsidRPr="00233CDE">
        <w:t>(1): p. 71.</w:t>
      </w:r>
    </w:p>
    <w:p w14:paraId="57E244EA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0.</w:t>
      </w:r>
      <w:r w:rsidRPr="00233CDE">
        <w:tab/>
        <w:t xml:space="preserve">Cheung, N.W., et al., </w:t>
      </w:r>
      <w:r w:rsidRPr="00233CDE">
        <w:rPr>
          <w:i/>
        </w:rPr>
        <w:t>A Pilot Randomised Controlled Trial of a Text Messaging Intervention with Customisation Using Linked Data from Wireless Wearable Activity Monitors to Improve Risk Factors Following Gestational Diabetes.</w:t>
      </w:r>
      <w:r w:rsidRPr="00233CDE">
        <w:t xml:space="preserve"> Nutrients, 2019. </w:t>
      </w:r>
      <w:r w:rsidRPr="00233CDE">
        <w:rPr>
          <w:b/>
        </w:rPr>
        <w:t>11</w:t>
      </w:r>
      <w:r w:rsidRPr="00233CDE">
        <w:t>(3).</w:t>
      </w:r>
    </w:p>
    <w:p w14:paraId="1A152B21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1.</w:t>
      </w:r>
      <w:r w:rsidRPr="00233CDE">
        <w:tab/>
        <w:t xml:space="preserve">Katz, P., et al., </w:t>
      </w:r>
      <w:r w:rsidRPr="00233CDE">
        <w:rPr>
          <w:i/>
        </w:rPr>
        <w:t>Physical Activity to Reduce Fatigue in Rheumatoid Arthritis: A Randomized Controlled Trial.</w:t>
      </w:r>
      <w:r w:rsidRPr="00233CDE">
        <w:t xml:space="preserve"> Arthritis Care Res (Hoboken), 2018. </w:t>
      </w:r>
      <w:r w:rsidRPr="00233CDE">
        <w:rPr>
          <w:b/>
        </w:rPr>
        <w:t>70</w:t>
      </w:r>
      <w:r w:rsidRPr="00233CDE">
        <w:t>(1): p. 1-10.</w:t>
      </w:r>
    </w:p>
    <w:p w14:paraId="6ED448A5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2.</w:t>
      </w:r>
      <w:r w:rsidRPr="00233CDE">
        <w:tab/>
        <w:t xml:space="preserve">McDermott, M.M., et al., </w:t>
      </w:r>
      <w:r w:rsidRPr="00233CDE">
        <w:rPr>
          <w:i/>
        </w:rPr>
        <w:t>Effect of a Home-Based Exercise Intervention of Wearable Technology and Telephone Coaching on Walking Performance in Peripheral Artery Disease: The HONOR Randomized Clinical Trial.</w:t>
      </w:r>
      <w:r w:rsidRPr="00233CDE">
        <w:t xml:space="preserve"> Jama, 2018. </w:t>
      </w:r>
      <w:r w:rsidRPr="00233CDE">
        <w:rPr>
          <w:b/>
        </w:rPr>
        <w:t>319</w:t>
      </w:r>
      <w:r w:rsidRPr="00233CDE">
        <w:t>(16): p. 1665-1676.</w:t>
      </w:r>
    </w:p>
    <w:p w14:paraId="0606C4E7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3.</w:t>
      </w:r>
      <w:r w:rsidRPr="00233CDE">
        <w:tab/>
        <w:t xml:space="preserve">Lystrup, R.M., et al., </w:t>
      </w:r>
      <w:r w:rsidRPr="00233CDE">
        <w:rPr>
          <w:i/>
        </w:rPr>
        <w:t>Pedometry to Prevent Cardiorespiratory Fitness Decline-Is it Effective?</w:t>
      </w:r>
      <w:r w:rsidRPr="00233CDE">
        <w:t xml:space="preserve"> Military medicine, 2016. </w:t>
      </w:r>
      <w:r w:rsidRPr="00233CDE">
        <w:rPr>
          <w:b/>
        </w:rPr>
        <w:t>181</w:t>
      </w:r>
      <w:r w:rsidRPr="00233CDE">
        <w:t>(10): p. 1235‐1239.</w:t>
      </w:r>
    </w:p>
    <w:p w14:paraId="7B3FF4FE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4.</w:t>
      </w:r>
      <w:r w:rsidRPr="00233CDE">
        <w:tab/>
        <w:t xml:space="preserve">Falck, R.S., et al., </w:t>
      </w:r>
      <w:r w:rsidRPr="00233CDE">
        <w:rPr>
          <w:i/>
        </w:rPr>
        <w:t>Can we improve cognitive function among adults with osteoarthritis by increasing moderate-to-vigorous physical activity and reducing sedentary behaviour? Secondary analysis of the MONITOR-OA study.</w:t>
      </w:r>
      <w:r w:rsidRPr="00233CDE">
        <w:t xml:space="preserve"> BMC Musculoskelet Disord, 2018. </w:t>
      </w:r>
      <w:r w:rsidRPr="00233CDE">
        <w:rPr>
          <w:b/>
        </w:rPr>
        <w:t>19</w:t>
      </w:r>
      <w:r w:rsidRPr="00233CDE">
        <w:t>(1): p. 447.</w:t>
      </w:r>
    </w:p>
    <w:p w14:paraId="5361FF66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5.</w:t>
      </w:r>
      <w:r w:rsidRPr="00233CDE">
        <w:tab/>
        <w:t xml:space="preserve">Hartman, S.J., et al., </w:t>
      </w:r>
      <w:r w:rsidRPr="00233CDE">
        <w:rPr>
          <w:i/>
        </w:rPr>
        <w:t>Technology- and Phone-Based Weight Loss Intervention: Pilot RCT in Women at Elevated Breast Cancer Risk.</w:t>
      </w:r>
      <w:r w:rsidRPr="00233CDE">
        <w:t xml:space="preserve"> Am J Prev Med, 2016. </w:t>
      </w:r>
      <w:r w:rsidRPr="00233CDE">
        <w:rPr>
          <w:b/>
        </w:rPr>
        <w:t>51</w:t>
      </w:r>
      <w:r w:rsidRPr="00233CDE">
        <w:t>(5): p. 714-721.</w:t>
      </w:r>
    </w:p>
    <w:p w14:paraId="59527A04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6.</w:t>
      </w:r>
      <w:r w:rsidRPr="00233CDE">
        <w:tab/>
        <w:t xml:space="preserve">Hartman, S.J., et al., </w:t>
      </w:r>
      <w:r w:rsidRPr="00233CDE">
        <w:rPr>
          <w:i/>
        </w:rPr>
        <w:t>Randomized controlled trial of increasing physical activity on objectively measured and self-reported cognitive functioning among breast cancer survivors: The memory &amp; motion study.</w:t>
      </w:r>
      <w:r w:rsidRPr="00233CDE">
        <w:t xml:space="preserve"> Cancer, 2018. </w:t>
      </w:r>
      <w:r w:rsidRPr="00233CDE">
        <w:rPr>
          <w:b/>
        </w:rPr>
        <w:t>124</w:t>
      </w:r>
      <w:r w:rsidRPr="00233CDE">
        <w:t>(1): p. 192-202.</w:t>
      </w:r>
    </w:p>
    <w:p w14:paraId="6DD5E772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7.</w:t>
      </w:r>
      <w:r w:rsidRPr="00233CDE">
        <w:tab/>
        <w:t xml:space="preserve">Mendoza, J.A., et al., </w:t>
      </w:r>
      <w:r w:rsidRPr="00233CDE">
        <w:rPr>
          <w:i/>
        </w:rPr>
        <w:t>A Fitbit and Facebook mHealth intervention for promoting physical activity among adolescent and young adult childhood cancer survivors: A pilot study.</w:t>
      </w:r>
      <w:r w:rsidRPr="00233CDE">
        <w:t xml:space="preserve"> Pediatr Blood Cancer, 2017. </w:t>
      </w:r>
      <w:r w:rsidRPr="00233CDE">
        <w:rPr>
          <w:b/>
        </w:rPr>
        <w:t>64</w:t>
      </w:r>
      <w:r w:rsidRPr="00233CDE">
        <w:t>(12).</w:t>
      </w:r>
    </w:p>
    <w:p w14:paraId="6AAB21CD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8.</w:t>
      </w:r>
      <w:r w:rsidRPr="00233CDE">
        <w:tab/>
        <w:t xml:space="preserve">Brown, J.C., et al., </w:t>
      </w:r>
      <w:r w:rsidRPr="00233CDE">
        <w:rPr>
          <w:i/>
        </w:rPr>
        <w:t>Randomized trial of a clinic-based weight loss intervention in cancer survivors.</w:t>
      </w:r>
      <w:r w:rsidRPr="00233CDE">
        <w:t xml:space="preserve"> Journal of Cancer Survivorship, 2018. </w:t>
      </w:r>
      <w:r w:rsidRPr="00233CDE">
        <w:rPr>
          <w:b/>
        </w:rPr>
        <w:t>12</w:t>
      </w:r>
      <w:r w:rsidRPr="00233CDE">
        <w:t>(2): p. 186-195.</w:t>
      </w:r>
    </w:p>
    <w:p w14:paraId="0AEC3B01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29.</w:t>
      </w:r>
      <w:r w:rsidRPr="00233CDE">
        <w:tab/>
        <w:t xml:space="preserve">Vandelanotte, C., et al., </w:t>
      </w:r>
      <w:r w:rsidRPr="00233CDE">
        <w:rPr>
          <w:i/>
        </w:rPr>
        <w:t>The Effectiveness of a Web-Based Computer-Tailored Physical Activity Intervention Using Fitbit Activity Trackers: Randomized Trial.</w:t>
      </w:r>
      <w:r w:rsidRPr="00233CDE">
        <w:t xml:space="preserve"> Journal of medical Internet research, 2018. </w:t>
      </w:r>
      <w:r w:rsidRPr="00233CDE">
        <w:rPr>
          <w:b/>
        </w:rPr>
        <w:t>20</w:t>
      </w:r>
      <w:r w:rsidRPr="00233CDE">
        <w:t>(12): p. e11321.</w:t>
      </w:r>
    </w:p>
    <w:p w14:paraId="3D2DB521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0.</w:t>
      </w:r>
      <w:r w:rsidRPr="00233CDE">
        <w:tab/>
        <w:t xml:space="preserve">Li, L.C., et al., </w:t>
      </w:r>
      <w:r w:rsidRPr="00233CDE">
        <w:rPr>
          <w:i/>
        </w:rPr>
        <w:t>A Community-Based Physical Activity Counselling Program for People With Knee Osteoarthritis: Feasibility and Preliminary Efficacy of the Track-OA Study.</w:t>
      </w:r>
      <w:r w:rsidRPr="00233CDE">
        <w:t xml:space="preserve"> JMIR Mhealth Uhealth, 2017. </w:t>
      </w:r>
      <w:r w:rsidRPr="00233CDE">
        <w:rPr>
          <w:b/>
        </w:rPr>
        <w:t>5</w:t>
      </w:r>
      <w:r w:rsidRPr="00233CDE">
        <w:t>(6): p. e86.</w:t>
      </w:r>
    </w:p>
    <w:p w14:paraId="6C092478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1.</w:t>
      </w:r>
      <w:r w:rsidRPr="00233CDE">
        <w:tab/>
        <w:t xml:space="preserve">Shoemaker, M.J., et al., </w:t>
      </w:r>
      <w:r w:rsidRPr="00233CDE">
        <w:rPr>
          <w:i/>
        </w:rPr>
        <w:t>Exercise- and Psychosocial-Based Interventions to Improve Daily Activity in Heart Failure: A Pilot Study.</w:t>
      </w:r>
      <w:r w:rsidRPr="00233CDE">
        <w:t xml:space="preserve"> Home Health Care Management &amp; Practice, 2016. </w:t>
      </w:r>
      <w:r w:rsidRPr="00233CDE">
        <w:rPr>
          <w:b/>
        </w:rPr>
        <w:t>29</w:t>
      </w:r>
      <w:r w:rsidRPr="00233CDE">
        <w:t>(2): p. 111-120.</w:t>
      </w:r>
    </w:p>
    <w:p w14:paraId="6A82108F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2.</w:t>
      </w:r>
      <w:r w:rsidRPr="00233CDE">
        <w:tab/>
        <w:t xml:space="preserve">Sloan, R.A., et al., </w:t>
      </w:r>
      <w:r w:rsidRPr="00233CDE">
        <w:rPr>
          <w:i/>
        </w:rPr>
        <w:t>The influence of a consumer-wearable activity tracker on sedentary time and prolonged sedentary bouts: secondary analysis of a randomized controlled trial.</w:t>
      </w:r>
      <w:r w:rsidRPr="00233CDE">
        <w:t xml:space="preserve"> BMC research notes, 2018. </w:t>
      </w:r>
      <w:r w:rsidRPr="00233CDE">
        <w:rPr>
          <w:b/>
        </w:rPr>
        <w:t>11</w:t>
      </w:r>
      <w:r w:rsidRPr="00233CDE">
        <w:t>(1): p. 189.</w:t>
      </w:r>
    </w:p>
    <w:p w14:paraId="46B9C2BF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3.</w:t>
      </w:r>
      <w:r w:rsidRPr="00233CDE">
        <w:tab/>
        <w:t xml:space="preserve">Thompson, W.G., et al., </w:t>
      </w:r>
      <w:r w:rsidRPr="00233CDE">
        <w:rPr>
          <w:i/>
        </w:rPr>
        <w:t>“Go4Life” exercise counseling, accelerometer feedback, and activity levels in older people.</w:t>
      </w:r>
      <w:r w:rsidRPr="00233CDE">
        <w:t xml:space="preserve"> Archives of Gerontology and Geriatrics, 2014. </w:t>
      </w:r>
      <w:r w:rsidRPr="00233CDE">
        <w:rPr>
          <w:b/>
        </w:rPr>
        <w:t>58</w:t>
      </w:r>
      <w:r w:rsidRPr="00233CDE">
        <w:t>(3): p. 314-319.</w:t>
      </w:r>
    </w:p>
    <w:p w14:paraId="0A583372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lastRenderedPageBreak/>
        <w:t>34.</w:t>
      </w:r>
      <w:r w:rsidRPr="00233CDE">
        <w:tab/>
        <w:t xml:space="preserve">Azar, K.M.J., et al., </w:t>
      </w:r>
      <w:r w:rsidRPr="00233CDE">
        <w:rPr>
          <w:i/>
        </w:rPr>
        <w:t>The Electronic CardioMetabolic Program (eCMP) for Patients With Cardiometabolic Risk: A Randomized Controlled Trial.</w:t>
      </w:r>
      <w:r w:rsidRPr="00233CDE">
        <w:t xml:space="preserve"> J Med Internet Res, 2016. </w:t>
      </w:r>
      <w:r w:rsidRPr="00233CDE">
        <w:rPr>
          <w:b/>
        </w:rPr>
        <w:t>18</w:t>
      </w:r>
      <w:r w:rsidRPr="00233CDE">
        <w:t>(5): p. e134.</w:t>
      </w:r>
    </w:p>
    <w:p w14:paraId="00881E74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5.</w:t>
      </w:r>
      <w:r w:rsidRPr="00233CDE">
        <w:tab/>
        <w:t xml:space="preserve">Farnell, G. and J. Barkley, </w:t>
      </w:r>
      <w:r w:rsidRPr="00233CDE">
        <w:rPr>
          <w:i/>
        </w:rPr>
        <w:t>The effect of a wearable physical activity monitor (Fitbit One) on physical activity behaviour in women: A pilot study.</w:t>
      </w:r>
      <w:r w:rsidRPr="00233CDE">
        <w:t xml:space="preserve"> Journal of Human Sport and Exercise, 2017. </w:t>
      </w:r>
      <w:r w:rsidRPr="00233CDE">
        <w:rPr>
          <w:b/>
        </w:rPr>
        <w:t>12</w:t>
      </w:r>
      <w:r w:rsidRPr="00233CDE">
        <w:t>.</w:t>
      </w:r>
    </w:p>
    <w:p w14:paraId="75F7B9A1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6.</w:t>
      </w:r>
      <w:r w:rsidRPr="00233CDE">
        <w:tab/>
        <w:t xml:space="preserve">Ball, C.A., et al., </w:t>
      </w:r>
      <w:r w:rsidRPr="00233CDE">
        <w:rPr>
          <w:i/>
        </w:rPr>
        <w:t>Impact of Digital Health Methods for Weight Management on Atherosclerotic Cardiovascular Disease Risk in “at-risk” Women.</w:t>
      </w:r>
      <w:r w:rsidRPr="00233CDE">
        <w:t xml:space="preserve"> Canadian Journal of Cardiology, 2016. </w:t>
      </w:r>
      <w:r w:rsidRPr="00233CDE">
        <w:rPr>
          <w:b/>
        </w:rPr>
        <w:t>32</w:t>
      </w:r>
      <w:r w:rsidRPr="00233CDE">
        <w:t>(4): p. S9-S10.</w:t>
      </w:r>
    </w:p>
    <w:p w14:paraId="4B4AD7B2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7.</w:t>
      </w:r>
      <w:r w:rsidRPr="00233CDE">
        <w:tab/>
        <w:t xml:space="preserve">Gilmore, L.A., et al., </w:t>
      </w:r>
      <w:r w:rsidRPr="00233CDE">
        <w:rPr>
          <w:i/>
        </w:rPr>
        <w:t>Personalized Mobile Health Intervention for Health and Weight Loss in Postpartum Women Receiving Women, Infants, and Children Benefit: A Randomized Controlled Pilot Study.</w:t>
      </w:r>
      <w:r w:rsidRPr="00233CDE">
        <w:t xml:space="preserve"> Journal of Women's Health, 2017. </w:t>
      </w:r>
      <w:r w:rsidRPr="00233CDE">
        <w:rPr>
          <w:b/>
        </w:rPr>
        <w:t>26</w:t>
      </w:r>
      <w:r w:rsidRPr="00233CDE">
        <w:t>(7): p. 719-727.</w:t>
      </w:r>
    </w:p>
    <w:p w14:paraId="1967B1B4" w14:textId="77777777" w:rsidR="007F1729" w:rsidRPr="00233CDE" w:rsidRDefault="007F1729" w:rsidP="007F1729">
      <w:pPr>
        <w:pStyle w:val="EndNoteBibliography"/>
        <w:spacing w:after="0"/>
        <w:ind w:left="720" w:hanging="720"/>
      </w:pPr>
      <w:r w:rsidRPr="00233CDE">
        <w:t>38.</w:t>
      </w:r>
      <w:r w:rsidRPr="00233CDE">
        <w:tab/>
        <w:t xml:space="preserve">Redman, L.M., et al., </w:t>
      </w:r>
      <w:r w:rsidRPr="00233CDE">
        <w:rPr>
          <w:i/>
        </w:rPr>
        <w:t>Effectiveness of SmartMoms, a Novel eHealth Intervention for Management of Gestational Weight Gain: Randomized Controlled Pilot Trial.</w:t>
      </w:r>
      <w:r w:rsidRPr="00233CDE">
        <w:t xml:space="preserve"> JMIR Mhealth Uhealth, 2017. </w:t>
      </w:r>
      <w:r w:rsidRPr="00233CDE">
        <w:rPr>
          <w:b/>
        </w:rPr>
        <w:t>5</w:t>
      </w:r>
      <w:r w:rsidRPr="00233CDE">
        <w:t>(9): p. e133.</w:t>
      </w:r>
    </w:p>
    <w:p w14:paraId="011274CB" w14:textId="77777777" w:rsidR="007F1729" w:rsidRPr="00233CDE" w:rsidRDefault="007F1729" w:rsidP="007F1729">
      <w:pPr>
        <w:pStyle w:val="EndNoteBibliography"/>
        <w:ind w:left="720" w:hanging="720"/>
      </w:pPr>
      <w:r w:rsidRPr="00233CDE">
        <w:t>39.</w:t>
      </w:r>
      <w:r w:rsidRPr="00233CDE">
        <w:tab/>
        <w:t xml:space="preserve">Griauzde, D., et al., </w:t>
      </w:r>
      <w:r w:rsidRPr="00233CDE">
        <w:rPr>
          <w:i/>
        </w:rPr>
        <w:t>A Mobile Phone-Based Program to Promote Healthy Behaviors Among Adults With Prediabetes Who Declined Participation in Free Diabetes Prevention Programs: Mixed-Methods Pilot Randomized Controlled Trial.</w:t>
      </w:r>
      <w:r w:rsidRPr="00233CDE">
        <w:t xml:space="preserve"> JMIR Mhealth Uhealth, 2019. </w:t>
      </w:r>
      <w:r w:rsidRPr="00233CDE">
        <w:rPr>
          <w:b/>
        </w:rPr>
        <w:t>7</w:t>
      </w:r>
      <w:r w:rsidRPr="00233CDE">
        <w:t>(1): p. e11267.</w:t>
      </w:r>
    </w:p>
    <w:p w14:paraId="0CA9BF1C" w14:textId="6B8FA74F" w:rsidR="00663BC6" w:rsidRPr="00233CDE" w:rsidRDefault="007F1729">
      <w:pPr>
        <w:rPr>
          <w:rFonts w:cs="Times New Roman"/>
        </w:rPr>
      </w:pPr>
      <w:r w:rsidRPr="00233CDE">
        <w:rPr>
          <w:rFonts w:cs="Times New Roman"/>
        </w:rPr>
        <w:fldChar w:fldCharType="end"/>
      </w:r>
    </w:p>
    <w:sectPr w:rsidR="00663BC6" w:rsidRPr="00233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2467C"/>
    <w:multiLevelType w:val="hybridMultilevel"/>
    <w:tmpl w:val="419C6B1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47112"/>
    <w:multiLevelType w:val="hybridMultilevel"/>
    <w:tmpl w:val="ABC6793E"/>
    <w:lvl w:ilvl="0" w:tplc="541E8A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E7F24"/>
    <w:multiLevelType w:val="hybridMultilevel"/>
    <w:tmpl w:val="3662A4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777DAC"/>
    <w:multiLevelType w:val="hybridMultilevel"/>
    <w:tmpl w:val="8BB640E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FB59C2"/>
    <w:multiLevelType w:val="hybridMultilevel"/>
    <w:tmpl w:val="74765AE4"/>
    <w:lvl w:ilvl="0" w:tplc="644885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997A9A"/>
    <w:multiLevelType w:val="hybridMultilevel"/>
    <w:tmpl w:val="CF161D50"/>
    <w:lvl w:ilvl="0" w:tplc="2F042390">
      <w:start w:val="1"/>
      <w:numFmt w:val="decimal"/>
      <w:lvlText w:val="%1."/>
      <w:lvlJc w:val="left"/>
      <w:pPr>
        <w:ind w:left="420" w:hanging="360"/>
      </w:pPr>
      <w:rPr>
        <w:rFonts w:ascii="Times New Roman" w:hAnsi="Times New Roman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A5E3F99"/>
    <w:multiLevelType w:val="hybridMultilevel"/>
    <w:tmpl w:val="7402D4A4"/>
    <w:lvl w:ilvl="0" w:tplc="6E481A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924C6"/>
    <w:multiLevelType w:val="hybridMultilevel"/>
    <w:tmpl w:val="5CAA7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E442BE"/>
    <w:multiLevelType w:val="hybridMultilevel"/>
    <w:tmpl w:val="1DD862CC"/>
    <w:lvl w:ilvl="0" w:tplc="A7784734">
      <w:start w:val="1"/>
      <w:numFmt w:val="decimal"/>
      <w:lvlText w:val="%1."/>
      <w:lvlJc w:val="left"/>
      <w:pPr>
        <w:ind w:left="720" w:hanging="360"/>
      </w:pPr>
      <w:rPr>
        <w:rFonts w:ascii="Scala-Regular" w:hAnsi="Scala-Regular" w:cs="Scala-Regular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DD42D2"/>
    <w:multiLevelType w:val="hybridMultilevel"/>
    <w:tmpl w:val="88049714"/>
    <w:lvl w:ilvl="0" w:tplc="E2D0EC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780A8D"/>
    <w:multiLevelType w:val="hybridMultilevel"/>
    <w:tmpl w:val="1AD82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DD5955"/>
    <w:multiLevelType w:val="hybridMultilevel"/>
    <w:tmpl w:val="431E2FC4"/>
    <w:lvl w:ilvl="0" w:tplc="607496B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171EF"/>
    <w:multiLevelType w:val="hybridMultilevel"/>
    <w:tmpl w:val="4F48ECB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E7D0B"/>
    <w:multiLevelType w:val="hybridMultilevel"/>
    <w:tmpl w:val="6CFEB538"/>
    <w:lvl w:ilvl="0" w:tplc="A54259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8D4ECD"/>
    <w:multiLevelType w:val="hybridMultilevel"/>
    <w:tmpl w:val="00703BB2"/>
    <w:lvl w:ilvl="0" w:tplc="B85E87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7A0DF8"/>
    <w:multiLevelType w:val="hybridMultilevel"/>
    <w:tmpl w:val="39CCB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8"/>
  </w:num>
  <w:num w:numId="5">
    <w:abstractNumId w:val="15"/>
  </w:num>
  <w:num w:numId="6">
    <w:abstractNumId w:val="10"/>
  </w:num>
  <w:num w:numId="7">
    <w:abstractNumId w:val="12"/>
  </w:num>
  <w:num w:numId="8">
    <w:abstractNumId w:val="14"/>
  </w:num>
  <w:num w:numId="9">
    <w:abstractNumId w:val="2"/>
  </w:num>
  <w:num w:numId="10">
    <w:abstractNumId w:val="11"/>
  </w:num>
  <w:num w:numId="11">
    <w:abstractNumId w:val="1"/>
  </w:num>
  <w:num w:numId="12">
    <w:abstractNumId w:val="6"/>
  </w:num>
  <w:num w:numId="13">
    <w:abstractNumId w:val="9"/>
  </w:num>
  <w:num w:numId="14">
    <w:abstractNumId w:val="13"/>
  </w:num>
  <w:num w:numId="15">
    <w:abstractNumId w:val="0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rvzpfd7swwvaetssqvrx9zrf9vvp09erf5&quot;&gt;BDD&lt;record-ids&gt;&lt;item&gt;28016&lt;/item&gt;&lt;item&gt;28366&lt;/item&gt;&lt;item&gt;28663&lt;/item&gt;&lt;item&gt;29064&lt;/item&gt;&lt;item&gt;30138&lt;/item&gt;&lt;item&gt;31042&lt;/item&gt;&lt;item&gt;33890&lt;/item&gt;&lt;item&gt;33896&lt;/item&gt;&lt;item&gt;34075&lt;/item&gt;&lt;item&gt;34122&lt;/item&gt;&lt;item&gt;34494&lt;/item&gt;&lt;item&gt;35072&lt;/item&gt;&lt;item&gt;35088&lt;/item&gt;&lt;item&gt;35124&lt;/item&gt;&lt;item&gt;35127&lt;/item&gt;&lt;item&gt;35169&lt;/item&gt;&lt;item&gt;35557&lt;/item&gt;&lt;item&gt;35560&lt;/item&gt;&lt;item&gt;35584&lt;/item&gt;&lt;item&gt;35665&lt;/item&gt;&lt;item&gt;35687&lt;/item&gt;&lt;item&gt;35691&lt;/item&gt;&lt;item&gt;35704&lt;/item&gt;&lt;item&gt;35728&lt;/item&gt;&lt;item&gt;35744&lt;/item&gt;&lt;item&gt;35990&lt;/item&gt;&lt;item&gt;35998&lt;/item&gt;&lt;item&gt;52268&lt;/item&gt;&lt;item&gt;52279&lt;/item&gt;&lt;item&gt;52280&lt;/item&gt;&lt;item&gt;52282&lt;/item&gt;&lt;item&gt;52286&lt;/item&gt;&lt;item&gt;52288&lt;/item&gt;&lt;item&gt;52290&lt;/item&gt;&lt;item&gt;52292&lt;/item&gt;&lt;item&gt;52296&lt;/item&gt;&lt;item&gt;52298&lt;/item&gt;&lt;item&gt;52787&lt;/item&gt;&lt;item&gt;53616&lt;/item&gt;&lt;/record-ids&gt;&lt;/item&gt;&lt;/Libraries&gt;"/>
  </w:docVars>
  <w:rsids>
    <w:rsidRoot w:val="0014396A"/>
    <w:rsid w:val="00115C00"/>
    <w:rsid w:val="0014396A"/>
    <w:rsid w:val="00161D52"/>
    <w:rsid w:val="00233CDE"/>
    <w:rsid w:val="00663BC6"/>
    <w:rsid w:val="007F1729"/>
    <w:rsid w:val="0080353C"/>
    <w:rsid w:val="008C187F"/>
    <w:rsid w:val="00AE6BF2"/>
    <w:rsid w:val="00E368E2"/>
    <w:rsid w:val="00EF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0E164"/>
  <w15:chartTrackingRefBased/>
  <w15:docId w15:val="{0E15659D-3385-4490-88AC-C1EF1FE8A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E2"/>
    <w:pPr>
      <w:jc w:val="left"/>
    </w:pPr>
    <w:rPr>
      <w:lang w:val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E368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368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368E2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368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E368E2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36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68E2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E368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character" w:customStyle="1" w:styleId="Titre2Car">
    <w:name w:val="Titre 2 Car"/>
    <w:basedOn w:val="Policepardfaut"/>
    <w:link w:val="Titre2"/>
    <w:uiPriority w:val="9"/>
    <w:semiHidden/>
    <w:rsid w:val="00E368E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Titre3Car">
    <w:name w:val="Titre 3 Car"/>
    <w:basedOn w:val="Policepardfaut"/>
    <w:link w:val="Titre3"/>
    <w:uiPriority w:val="9"/>
    <w:rsid w:val="00E368E2"/>
    <w:rPr>
      <w:rFonts w:asciiTheme="majorHAnsi" w:eastAsiaTheme="majorEastAsia" w:hAnsiTheme="majorHAnsi" w:cstheme="majorBidi"/>
      <w:b/>
      <w:bCs/>
      <w:color w:val="4472C4" w:themeColor="accent1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E368E2"/>
    <w:rPr>
      <w:rFonts w:asciiTheme="majorHAnsi" w:eastAsiaTheme="majorEastAsia" w:hAnsiTheme="majorHAnsi" w:cstheme="majorBidi"/>
      <w:i/>
      <w:iCs/>
      <w:color w:val="2F5496" w:themeColor="accent1" w:themeShade="BF"/>
      <w:lang w:val="fr-CA"/>
    </w:rPr>
  </w:style>
  <w:style w:type="character" w:customStyle="1" w:styleId="Titre5Car">
    <w:name w:val="Titre 5 Car"/>
    <w:basedOn w:val="Policepardfaut"/>
    <w:link w:val="Titre5"/>
    <w:uiPriority w:val="9"/>
    <w:rsid w:val="00E368E2"/>
    <w:rPr>
      <w:rFonts w:asciiTheme="majorHAnsi" w:eastAsiaTheme="majorEastAsia" w:hAnsiTheme="majorHAnsi" w:cstheme="majorBidi"/>
      <w:color w:val="2F5496" w:themeColor="accent1" w:themeShade="BF"/>
      <w:szCs w:val="24"/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rsid w:val="00E368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368E2"/>
    <w:rPr>
      <w:sz w:val="20"/>
      <w:szCs w:val="20"/>
      <w:lang w:val="fr-CA"/>
    </w:rPr>
  </w:style>
  <w:style w:type="paragraph" w:styleId="En-tte">
    <w:name w:val="header"/>
    <w:basedOn w:val="Normal"/>
    <w:link w:val="En-tteCar"/>
    <w:uiPriority w:val="99"/>
    <w:unhideWhenUsed/>
    <w:rsid w:val="00E368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368E2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E368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68E2"/>
    <w:rPr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E368E2"/>
    <w:rPr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E368E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E368E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E368E2"/>
    <w:rPr>
      <w:rFonts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E368E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E368E2"/>
    <w:rPr>
      <w:rFonts w:cs="Times New Roman"/>
      <w:noProof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68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68E2"/>
    <w:rPr>
      <w:b/>
      <w:bCs/>
      <w:sz w:val="20"/>
      <w:szCs w:val="20"/>
      <w:lang w:val="fr-CA"/>
    </w:rPr>
  </w:style>
  <w:style w:type="paragraph" w:styleId="Paragraphedeliste">
    <w:name w:val="List Paragraph"/>
    <w:basedOn w:val="Normal"/>
    <w:uiPriority w:val="34"/>
    <w:qFormat/>
    <w:rsid w:val="00E368E2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E368E2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E368E2"/>
    <w:pPr>
      <w:spacing w:after="0" w:line="240" w:lineRule="auto"/>
      <w:jc w:val="left"/>
    </w:pPr>
    <w:rPr>
      <w:rFonts w:asciiTheme="minorHAnsi" w:eastAsiaTheme="minorEastAsia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semiHidden/>
    <w:unhideWhenUsed/>
    <w:rsid w:val="00E368E2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E368E2"/>
    <w:rPr>
      <w:sz w:val="20"/>
      <w:szCs w:val="20"/>
      <w:lang w:val="fr-CA"/>
    </w:rPr>
  </w:style>
  <w:style w:type="character" w:styleId="Appeldenotedefin">
    <w:name w:val="endnote reference"/>
    <w:basedOn w:val="Policepardfaut"/>
    <w:uiPriority w:val="99"/>
    <w:semiHidden/>
    <w:unhideWhenUsed/>
    <w:rsid w:val="00E368E2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368E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368E2"/>
    <w:rPr>
      <w:sz w:val="20"/>
      <w:szCs w:val="20"/>
      <w:lang w:val="fr-CA"/>
    </w:rPr>
  </w:style>
  <w:style w:type="character" w:styleId="Appelnotedebasdep">
    <w:name w:val="footnote reference"/>
    <w:basedOn w:val="Policepardfaut"/>
    <w:uiPriority w:val="99"/>
    <w:semiHidden/>
    <w:unhideWhenUsed/>
    <w:rsid w:val="00E368E2"/>
    <w:rPr>
      <w:vertAlign w:val="superscript"/>
    </w:rPr>
  </w:style>
  <w:style w:type="table" w:customStyle="1" w:styleId="Grilledutableau1">
    <w:name w:val="Grille du tableau1"/>
    <w:basedOn w:val="TableauNormal"/>
    <w:next w:val="Grilledutableau"/>
    <w:uiPriority w:val="39"/>
    <w:rsid w:val="00E368E2"/>
    <w:pPr>
      <w:spacing w:after="0" w:line="240" w:lineRule="auto"/>
      <w:jc w:val="left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E368E2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E368E2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E368E2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E368E2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E368E2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E368E2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E368E2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E368E2"/>
    <w:rPr>
      <w:i/>
      <w:iCs/>
    </w:rPr>
  </w:style>
  <w:style w:type="paragraph" w:styleId="Rvision">
    <w:name w:val="Revision"/>
    <w:hidden/>
    <w:uiPriority w:val="99"/>
    <w:semiHidden/>
    <w:rsid w:val="00E368E2"/>
    <w:pPr>
      <w:spacing w:after="0" w:line="240" w:lineRule="auto"/>
      <w:jc w:val="left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548</Words>
  <Characters>47014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9</cp:revision>
  <dcterms:created xsi:type="dcterms:W3CDTF">2020-05-06T23:41:00Z</dcterms:created>
  <dcterms:modified xsi:type="dcterms:W3CDTF">2020-08-12T16:10:00Z</dcterms:modified>
</cp:coreProperties>
</file>